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ED3EC" w14:textId="4E5F144B" w:rsidR="00246626" w:rsidRPr="00481570" w:rsidRDefault="00D3252B">
      <w:pPr>
        <w:rPr>
          <w:b/>
          <w:bCs/>
          <w:color w:val="000000" w:themeColor="text1"/>
        </w:rPr>
      </w:pPr>
      <w:r>
        <w:rPr>
          <w:b/>
          <w:bCs/>
        </w:rPr>
        <w:t xml:space="preserve">Supplementary </w:t>
      </w:r>
      <w:r w:rsidR="00246626" w:rsidRPr="00246626">
        <w:rPr>
          <w:b/>
          <w:bCs/>
        </w:rPr>
        <w:t xml:space="preserve">Table </w:t>
      </w:r>
      <w:r w:rsidR="0011121B">
        <w:rPr>
          <w:b/>
          <w:bCs/>
        </w:rPr>
        <w:t>1</w:t>
      </w:r>
      <w:r w:rsidR="00246626" w:rsidRPr="00246626">
        <w:rPr>
          <w:b/>
          <w:bCs/>
        </w:rPr>
        <w:t>. The use</w:t>
      </w:r>
      <w:r w:rsidR="00246626" w:rsidRPr="00481570">
        <w:rPr>
          <w:b/>
          <w:bCs/>
          <w:color w:val="000000" w:themeColor="text1"/>
        </w:rPr>
        <w:t xml:space="preserve"> of outcome measures in clinical trials in Rett syndrome.</w:t>
      </w:r>
    </w:p>
    <w:p w14:paraId="2848F6F7" w14:textId="77777777" w:rsidR="00812829" w:rsidRPr="00481570" w:rsidRDefault="00812829">
      <w:pPr>
        <w:rPr>
          <w:b/>
          <w:bCs/>
          <w:color w:val="000000" w:themeColor="text1"/>
        </w:rPr>
      </w:pPr>
    </w:p>
    <w:tbl>
      <w:tblPr>
        <w:tblStyle w:val="GridTable2"/>
        <w:tblW w:w="15735" w:type="dxa"/>
        <w:tblLayout w:type="fixed"/>
        <w:tblLook w:val="04A0" w:firstRow="1" w:lastRow="0" w:firstColumn="1" w:lastColumn="0" w:noHBand="0" w:noVBand="1"/>
      </w:tblPr>
      <w:tblGrid>
        <w:gridCol w:w="4536"/>
        <w:gridCol w:w="993"/>
        <w:gridCol w:w="2126"/>
        <w:gridCol w:w="3544"/>
        <w:gridCol w:w="1701"/>
        <w:gridCol w:w="1134"/>
        <w:gridCol w:w="1701"/>
      </w:tblGrid>
      <w:tr w:rsidR="00D11985" w:rsidRPr="00481570" w14:paraId="344C45D3" w14:textId="259DF2A3" w:rsidTr="00FA7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</w:tcPr>
          <w:p w14:paraId="53D1F966" w14:textId="0BA3BFDB" w:rsidR="00572D97" w:rsidRPr="00481570" w:rsidRDefault="00572D97" w:rsidP="00773D1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sur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B8B475" w14:textId="23AFA598" w:rsidR="00572D97" w:rsidRPr="00481570" w:rsidRDefault="00572D97" w:rsidP="00773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# of Trial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7EFBB7A" w14:textId="56DDA1D7" w:rsidR="00572D97" w:rsidRPr="00481570" w:rsidRDefault="00572D97" w:rsidP="00773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al Number/Trial Referenc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D7CFE99" w14:textId="1524DF35" w:rsidR="00572D97" w:rsidRPr="00481570" w:rsidRDefault="00572D97" w:rsidP="00773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6CEFBE" w14:textId="37C0E0CE" w:rsidR="00572D97" w:rsidRPr="00481570" w:rsidRDefault="00572D97" w:rsidP="00773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al Status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652D30E" w14:textId="5B4B6820" w:rsidR="00572D97" w:rsidRPr="00481570" w:rsidRDefault="00572D97" w:rsidP="00773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alidation data available for RTT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772145B" w14:textId="23CA2A17" w:rsidR="00572D97" w:rsidRPr="00481570" w:rsidRDefault="00341B82" w:rsidP="00773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ase of clinical trial</w:t>
            </w:r>
          </w:p>
        </w:tc>
      </w:tr>
      <w:tr w:rsidR="00FA7BC0" w:rsidRPr="00481570" w14:paraId="69814B72" w14:textId="2E83C94A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1F6DEA" w14:textId="0B1F987B" w:rsidR="00572D97" w:rsidRPr="00481570" w:rsidRDefault="00572D97" w:rsidP="00773D1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al Severity/Overall Development/Intellectu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1D030" w14:textId="77777777" w:rsidR="00572D97" w:rsidRPr="00481570" w:rsidRDefault="00572D97" w:rsidP="00773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C7C8D" w14:textId="77777777" w:rsidR="00572D97" w:rsidRPr="00481570" w:rsidRDefault="00572D97" w:rsidP="00773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FB3E8" w14:textId="77777777" w:rsidR="00572D97" w:rsidRPr="00481570" w:rsidRDefault="00572D97" w:rsidP="00773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F4220" w14:textId="3F402386" w:rsidR="00572D97" w:rsidRPr="00481570" w:rsidRDefault="00572D97" w:rsidP="00773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0AA03A" w14:textId="41364A5A" w:rsidR="00572D97" w:rsidRPr="00481570" w:rsidRDefault="00572D97" w:rsidP="00773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CDFABF" w14:textId="77777777" w:rsidR="00572D97" w:rsidRPr="00481570" w:rsidRDefault="00572D97" w:rsidP="00773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A7BC0" w:rsidRPr="00481570" w14:paraId="73849394" w14:textId="49192337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2F8B04" w14:textId="77777777" w:rsidR="00572D97" w:rsidRPr="00481570" w:rsidRDefault="00572D97" w:rsidP="00F81E43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al Global Impression Scales (CGI)</w:t>
            </w:r>
          </w:p>
          <w:p w14:paraId="23A37A87" w14:textId="77777777" w:rsidR="00572D97" w:rsidRPr="00481570" w:rsidRDefault="00572D97" w:rsidP="00F81E43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203848EE" w14:textId="05F503E7" w:rsidR="00572D97" w:rsidRPr="00481570" w:rsidRDefault="00572D97" w:rsidP="00F81E43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B730F" w14:textId="2A8434EF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56C6C" w14:textId="65BB101F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715115</w:t>
            </w:r>
          </w:p>
          <w:p w14:paraId="2BE8DF9C" w14:textId="6D0F8672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531687F5" w14:textId="750BC7E2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03533</w:t>
            </w:r>
          </w:p>
          <w:p w14:paraId="15794BAE" w14:textId="597ACF5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026150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VhPC9BdXRob3I+PFllYXI+MjAwNDwvWWVhcj48UmVj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VhPC9BdXRob3I+PFllYXI+MjAwNDwvWWVhcj48UmVj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6959077C" w14:textId="7D18B6E0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81570">
              <w:rPr>
                <w:color w:val="000000" w:themeColor="text1"/>
                <w:sz w:val="20"/>
                <w:szCs w:val="20"/>
                <w:shd w:val="clear" w:color="auto" w:fill="FFFFFF"/>
              </w:rPr>
              <w:t>NCT04304482</w:t>
            </w:r>
          </w:p>
          <w:p w14:paraId="2387C318" w14:textId="382CAF34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79314</w:t>
            </w:r>
          </w:p>
          <w:p w14:paraId="1647D6E8" w14:textId="254A333C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941444</w:t>
            </w:r>
          </w:p>
          <w:p w14:paraId="7DC7AB1D" w14:textId="2A9C5A5E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81723</w:t>
            </w:r>
          </w:p>
          <w:p w14:paraId="7173C710" w14:textId="4B438C42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758924</w:t>
            </w:r>
          </w:p>
          <w:p w14:paraId="5D39A881" w14:textId="79689E15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633058</w:t>
            </w:r>
          </w:p>
          <w:p w14:paraId="3522B4A9" w14:textId="3D85913A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074011F7" w14:textId="482132D0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790034</w:t>
            </w:r>
          </w:p>
          <w:p w14:paraId="2E07A973" w14:textId="3CA7401C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52586</w:t>
            </w:r>
          </w:p>
          <w:p w14:paraId="1D276648" w14:textId="7753573F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848832</w:t>
            </w:r>
          </w:p>
          <w:p w14:paraId="4119B820" w14:textId="753044C9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ni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Pini&lt;/Author&gt;&lt;Year&gt;2012&lt;/Year&gt;&lt;RecNum&gt;729&lt;/RecNum&gt;&lt;DisplayText&gt;&lt;style face="superscript"&gt;3&lt;/style&gt;&lt;/DisplayText&gt;&lt;record&gt;&lt;rec-number&gt;729&lt;/rec-number&gt;&lt;foreign-keys&gt;&lt;key app="EN" db-id="0x5wxdst2zs95vep09vvrfryezrxfwwr9px2" timestamp="1605751744"&gt;729&lt;/key&gt;&lt;/foreign-keys&gt;&lt;ref-type name="Journal Article"&gt;17&lt;/ref-type&gt;&lt;contributors&gt;&lt;authors&gt;&lt;author&gt;Pini, G.&lt;/author&gt;&lt;author&gt;Scusa, M. F.&lt;/author&gt;&lt;author&gt;Congiu, L.&lt;/author&gt;&lt;author&gt;Benincasa, A.&lt;/author&gt;&lt;author&gt;Morescalchi, P.&lt;/author&gt;&lt;author&gt;Bottiglioni, I.&lt;/author&gt;&lt;author&gt;Di Marco, P.&lt;/author&gt;&lt;author&gt;Borelli, P.&lt;/author&gt;&lt;author&gt;Bonuccelli, U.&lt;/author&gt;&lt;author&gt;Della-Chiesa, A.&lt;/author&gt;&lt;author&gt;Prina-Mello, A.&lt;/author&gt;&lt;author&gt;Tropea, D.&lt;/author&gt;&lt;/authors&gt;&lt;/contributors&gt;&lt;auth-address&gt;Tuscany Rett Center, Versilia Hospital, 55043 Lido di Camaiore, Italy.&lt;/auth-address&gt;&lt;titles&gt;&lt;title&gt;IGF1 as a Potential Treatment for Rett Syndrome: Safety Assessment in Six Rett Patients&lt;/title&gt;&lt;secondary-title&gt;Autism Res Treat&lt;/secondary-title&gt;&lt;/titles&gt;&lt;periodical&gt;&lt;full-title&gt;Autism Res Treat&lt;/full-title&gt;&lt;/periodical&gt;&lt;pages&gt;679801&lt;/pages&gt;&lt;volume&gt;2012&lt;/volume&gt;&lt;edition&gt;2012/08/31&lt;/edition&gt;&lt;dates&gt;&lt;year&gt;2012&lt;/year&gt;&lt;/dates&gt;&lt;isbn&gt;2090-1925 (Print)&amp;#xD;2090-1933&lt;/isbn&gt;&lt;accession-num&gt;22934177&lt;/accession-num&gt;&lt;urls&gt;&lt;/urls&gt;&lt;custom2&gt;PMC3420537&lt;/custom2&gt;&lt;electronic-resource-num&gt;10.1155/2012/679801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DCF14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NZ-2566</w:t>
            </w:r>
          </w:p>
          <w:p w14:paraId="16B2AA1A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72C7043C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NZ-2566</w:t>
            </w:r>
          </w:p>
          <w:p w14:paraId="71922995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isperidone</w:t>
            </w:r>
          </w:p>
          <w:p w14:paraId="1285D17A" w14:textId="426B6C1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1622E9A9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14029B87" w14:textId="77777777" w:rsidR="00572D97" w:rsidRPr="00481570" w:rsidRDefault="00572D97" w:rsidP="00BF5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58E1263D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034BEAD8" w14:textId="77777777" w:rsidR="00572D97" w:rsidRPr="00481570" w:rsidRDefault="00572D97" w:rsidP="00BF5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5A66E27C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tamine</w:t>
            </w:r>
          </w:p>
          <w:p w14:paraId="4468BCD9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  <w:p w14:paraId="1ADF62D5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rizotan</w:t>
            </w:r>
            <w:proofErr w:type="spellEnd"/>
          </w:p>
          <w:p w14:paraId="75A79083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nabidiol (GWP42003-P)</w:t>
            </w:r>
          </w:p>
          <w:p w14:paraId="5CF1D826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nabidiol (GWP42003-P)</w:t>
            </w:r>
          </w:p>
          <w:p w14:paraId="666B1E4E" w14:textId="095318FC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GF-1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casermin-Increlex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86373" w14:textId="7BC59828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0612F312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20039A49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1CACBB1A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097B2BC3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29F6F696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46E9576F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4077E235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4C280B95" w14:textId="2BE0A87D" w:rsidR="00572D97" w:rsidRPr="00481570" w:rsidRDefault="00A46E84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2FBB0D29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4EF09649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788A307C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rminated</w:t>
            </w:r>
          </w:p>
          <w:p w14:paraId="6438BBF5" w14:textId="77777777" w:rsidR="006C6F3B" w:rsidRPr="00481570" w:rsidRDefault="006C6F3B" w:rsidP="006C6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ctive </w:t>
            </w:r>
            <w:r w:rsidRPr="0048157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open label)</w:t>
            </w:r>
          </w:p>
          <w:p w14:paraId="314F6932" w14:textId="20F9DBEF" w:rsidR="00572D97" w:rsidRPr="00481570" w:rsidRDefault="006C6F3B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rminated</w:t>
            </w:r>
          </w:p>
          <w:p w14:paraId="1DB10773" w14:textId="4EE6E62E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2E77F0" w14:textId="19EAAA9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*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D2A429" w14:textId="1F27A350" w:rsidR="00572D97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606CEC3D" w14:textId="741F85C2" w:rsidR="006056D3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3E6BB5FD" w14:textId="63E3C934" w:rsidR="006056D3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34A475A5" w14:textId="7EF2FAD9" w:rsidR="00BD4E7F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605438E5" w14:textId="26CDCF99" w:rsidR="00A80560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A80560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39976644" w14:textId="21C16A54" w:rsidR="00E37FC1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65984784" w14:textId="202ADD41" w:rsidR="009C55A7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357D2C48" w14:textId="17BDF0C8" w:rsidR="003B537E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6FC611D2" w14:textId="14266F7E" w:rsidR="00653F81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21257B16" w14:textId="28AB327A" w:rsidR="00E54595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7B16B1A5" w14:textId="309B026B" w:rsidR="00DD2B0B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2BB9E5EB" w14:textId="54D9D560" w:rsidR="00664FDA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814367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07FF9885" w14:textId="2CB4E255" w:rsidR="00FC5EFF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227EEC28" w14:textId="7DE00AD4" w:rsidR="00CF3D67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6468C6CD" w14:textId="780C988C" w:rsidR="00CA141E" w:rsidRPr="00481570" w:rsidRDefault="001369BD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A7BC0" w:rsidRPr="00481570" w14:paraId="47119961" w14:textId="229F8DCD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5B1EA8" w14:textId="02C0E0B1" w:rsidR="006653E3" w:rsidRPr="00481570" w:rsidRDefault="006653E3" w:rsidP="006653E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tt Syndrome Motor and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havioral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ssessment (MBA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3D711" w14:textId="12111C54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04985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715115</w:t>
            </w:r>
          </w:p>
          <w:p w14:paraId="55515A1E" w14:textId="60A3E520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147575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GcmVpbGluZ2VyPC9BdXRob3I+PFllYXI+MjAxMTwvWWVh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GcmVpbGluZ2VyPC9BdXRob3I+PFllYXI+MjAxMTwvWWVh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2CFB12D5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03533</w:t>
            </w:r>
          </w:p>
          <w:p w14:paraId="37953076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041713</w:t>
            </w:r>
          </w:p>
          <w:p w14:paraId="7170EF30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81570">
              <w:rPr>
                <w:color w:val="000000" w:themeColor="text1"/>
                <w:sz w:val="20"/>
                <w:szCs w:val="20"/>
                <w:shd w:val="clear" w:color="auto" w:fill="FFFFFF"/>
              </w:rPr>
              <w:t>NCT04304482</w:t>
            </w:r>
          </w:p>
          <w:p w14:paraId="1494F9DA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633058</w:t>
            </w:r>
          </w:p>
          <w:p w14:paraId="3241EBF3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26059542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790034</w:t>
            </w:r>
          </w:p>
          <w:p w14:paraId="3F3BBF7F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52586</w:t>
            </w:r>
          </w:p>
          <w:p w14:paraId="734CE5AC" w14:textId="44BC637F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848832</w:t>
            </w:r>
          </w:p>
          <w:p w14:paraId="6813E900" w14:textId="6E12EB74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gebeuk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IYWdlYmV1azwvQXV0aG9yPjxZZWFyPjIwMTI8L1llYXI+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IYWdlYmV1azwvQXV0aG9yPjxZZWFyPjIwMTI8L1llYXI+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5EDE8608" w14:textId="71523B2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laze et al, 200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Glaze&lt;/Author&gt;&lt;Year&gt;2009&lt;/Year&gt;&lt;RecNum&gt;733&lt;/RecNum&gt;&lt;DisplayText&gt;&lt;style face="superscript"&gt;6&lt;/style&gt;&lt;/DisplayText&gt;&lt;record&gt;&lt;rec-number&gt;733&lt;/rec-number&gt;&lt;foreign-keys&gt;&lt;key app="EN" db-id="0x5wxdst2zs95vep09vvrfryezrxfwwr9px2" timestamp="1605753452"&gt;733&lt;/key&gt;&lt;/foreign-keys&gt;&lt;ref-type name="Journal Article"&gt;17&lt;/ref-type&gt;&lt;contributors&gt;&lt;authors&gt;&lt;author&gt;Glaze, D. G.&lt;/author&gt;&lt;author&gt;Percy, A. K.&lt;/author&gt;&lt;author&gt;Motil, K. J.&lt;/author&gt;&lt;author&gt;Lane, J. B.&lt;/author&gt;&lt;author&gt;Isaacs, J. S.&lt;/author&gt;&lt;author&gt;Schultz, R. J.&lt;/author&gt;&lt;author&gt;Barrish, J. O.&lt;/author&gt;&lt;author&gt;Neul, J. L.&lt;/author&gt;&lt;author&gt;O&amp;apos;Brien, W. E.&lt;/author&gt;&lt;author&gt;Smith, E. O.&lt;/author&gt;&lt;/authors&gt;&lt;/contributors&gt;&lt;auth-address&gt;Baylor College of Medicine, Houston, Texas, USA.&lt;/auth-address&gt;&lt;titles&gt;&lt;title&gt;A study of the treatment of Rett syndrome with folate and betaine&lt;/title&gt;&lt;secondary-title&gt;J Child Neurol&lt;/secondary-title&gt;&lt;/titles&gt;&lt;periodical&gt;&lt;full-title&gt;J Child Neurol&lt;/full-title&gt;&lt;abbr-1&gt;Journal of child neurology&lt;/abbr-1&gt;&lt;/periodical&gt;&lt;pages&gt;551-6&lt;/pages&gt;&lt;volume&gt;24&lt;/volume&gt;&lt;number&gt;5&lt;/number&gt;&lt;edition&gt;2009/02/20&lt;/edition&gt;&lt;keywords&gt;&lt;keyword&gt;Adolescent&lt;/keyword&gt;&lt;keyword&gt;Adult&lt;/keyword&gt;&lt;keyword&gt;Betaine/blood/*therapeutic use&lt;/keyword&gt;&lt;keyword&gt;Child&lt;/keyword&gt;&lt;keyword&gt;Child, Preschool&lt;/keyword&gt;&lt;keyword&gt;Double-Blind Method&lt;/keyword&gt;&lt;keyword&gt;Female&lt;/keyword&gt;&lt;keyword&gt;Folic Acid/*therapeutic use&lt;/keyword&gt;&lt;keyword&gt;Humans&lt;/keyword&gt;&lt;keyword&gt;Infant&lt;/keyword&gt;&lt;keyword&gt;Methyl-CpG-Binding Protein 2/genetics&lt;/keyword&gt;&lt;keyword&gt;Rett Syndrome/blood/*drug therapy/genetics&lt;/keyword&gt;&lt;keyword&gt;Treatment Outcome&lt;/keyword&gt;&lt;keyword&gt;Young Adult&lt;/keyword&gt;&lt;/keywords&gt;&lt;dates&gt;&lt;year&gt;2009&lt;/year&gt;&lt;pub-dates&gt;&lt;date&gt;May&lt;/date&gt;&lt;/pub-dates&gt;&lt;/dates&gt;&lt;isbn&gt;0883-0738 (Print)&amp;#xD;0883-0738&lt;/isbn&gt;&lt;accession-num&gt;19225139&lt;/accession-num&gt;&lt;urls&gt;&lt;/urls&gt;&lt;custom2&gt;PMC2760386&lt;/custom2&gt;&lt;custom6&gt;NIHMS149113&lt;/custom6&gt;&lt;electronic-resource-num&gt;10.1177/0883073808327827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19C8C35D" w14:textId="1257AF82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cy et al, 199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Percy&lt;/Author&gt;&lt;Year&gt;1994&lt;/Year&gt;&lt;RecNum&gt;735&lt;/RecNum&gt;&lt;DisplayText&gt;&lt;style face="superscript"&gt;7&lt;/style&gt;&lt;/DisplayText&gt;&lt;record&gt;&lt;rec-number&gt;735&lt;/rec-number&gt;&lt;foreign-keys&gt;&lt;key app="EN" db-id="0x5wxdst2zs95vep09vvrfryezrxfwwr9px2" timestamp="1605754518"&gt;735&lt;/key&gt;&lt;/foreign-keys&gt;&lt;ref-type name="Journal Article"&gt;17&lt;/ref-type&gt;&lt;contributors&gt;&lt;authors&gt;&lt;author&gt;Percy, A. K.&lt;/author&gt;&lt;author&gt;Glaze, D. G.&lt;/author&gt;&lt;author&gt;Schultz, R. J.&lt;/author&gt;&lt;author&gt;Zoghbi, H. Y.&lt;/author&gt;&lt;author&gt;Williamson, D.&lt;/author&gt;&lt;author&gt;Frost, J. D., Jr.&lt;/author&gt;&lt;author&gt;Jankovic, J. J.&lt;/author&gt;&lt;author&gt;del Junco, D.&lt;/author&gt;&lt;author&gt;Skender, M.&lt;/author&gt;&lt;author&gt;Waring, S.&lt;/author&gt;&lt;author&gt;et al.,&lt;/author&gt;&lt;/authors&gt;&lt;/contributors&gt;&lt;auth-address&gt;University of Alabama at Birmingham.&lt;/auth-address&gt;&lt;titles&gt;&lt;title&gt;Rett syndrome: controlled study of an oral opiate antagonist, naltrexone&lt;/title&gt;&lt;secondary-title&gt;Ann Neurol&lt;/secondary-title&gt;&lt;/titles&gt;&lt;periodical&gt;&lt;full-title&gt;Ann Neurol&lt;/full-title&gt;&lt;abbr-1&gt;Annals of neurology&lt;/abbr-1&gt;&lt;/periodical&gt;&lt;pages&gt;464-70&lt;/pages&gt;&lt;volume&gt;35&lt;/volume&gt;&lt;number&gt;4&lt;/number&gt;&lt;edition&gt;1994/04/01&lt;/edition&gt;&lt;keywords&gt;&lt;keyword&gt;Adolescent&lt;/keyword&gt;&lt;keyword&gt;Brain/drug effects/physiopathology&lt;/keyword&gt;&lt;keyword&gt;Child&lt;/keyword&gt;&lt;keyword&gt;Child, Preschool&lt;/keyword&gt;&lt;keyword&gt;Double-Blind Method&lt;/keyword&gt;&lt;keyword&gt;Electrophysiology&lt;/keyword&gt;&lt;keyword&gt;Female&lt;/keyword&gt;&lt;keyword&gt;Humans&lt;/keyword&gt;&lt;keyword&gt;Naltrexone/*therapeutic use&lt;/keyword&gt;&lt;keyword&gt;Rett Syndrome/*drug therapy/physiopathology&lt;/keyword&gt;&lt;/keywords&gt;&lt;dates&gt;&lt;year&gt;1994&lt;/year&gt;&lt;pub-dates&gt;&lt;date&gt;Apr&lt;/date&gt;&lt;/pub-dates&gt;&lt;/dates&gt;&lt;isbn&gt;0364-5134 (Print)&amp;#xD;0364-5134&lt;/isbn&gt;&lt;accession-num&gt;8154874&lt;/accession-num&gt;&lt;urls&gt;&lt;/urls&gt;&lt;electronic-resource-num&gt;10.1002/ana.410350415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4F4E7E51" w14:textId="0490F1F8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ou et al, 201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91PC9BdXRob3I+PFllYXI+MjAxOTwvWWVhcj48UmVj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91PC9BdXRob3I+PFllYXI+MjAxOTwvWWVhcj48UmVj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AAFC9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NZ-2566</w:t>
            </w:r>
          </w:p>
          <w:p w14:paraId="30BEAD0B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eatine monohydrate</w:t>
            </w:r>
          </w:p>
          <w:p w14:paraId="1E014EA6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NZ-2566</w:t>
            </w:r>
          </w:p>
          <w:p w14:paraId="2283CAC5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-T (antioxidant combination)</w:t>
            </w:r>
          </w:p>
          <w:p w14:paraId="35069F8A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307F047B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tamine</w:t>
            </w:r>
          </w:p>
          <w:p w14:paraId="13DBA4C6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  <w:p w14:paraId="605360BE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rizotan</w:t>
            </w:r>
            <w:proofErr w:type="spellEnd"/>
          </w:p>
          <w:p w14:paraId="73E8C418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nabidiol (GWP42003-P)</w:t>
            </w:r>
          </w:p>
          <w:p w14:paraId="43B7CDF8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nabidiol (GWP42003-P)</w:t>
            </w:r>
          </w:p>
          <w:p w14:paraId="6FE7EB60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inic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cid</w:t>
            </w:r>
          </w:p>
          <w:p w14:paraId="23AA2840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ic Acid and Betaine</w:t>
            </w:r>
          </w:p>
          <w:p w14:paraId="6C8C3CAB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ltrexone</w:t>
            </w:r>
          </w:p>
          <w:p w14:paraId="7C0759FF" w14:textId="2B0D3592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sic Thera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0C143" w14:textId="36768634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03B320A7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09F85D12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4BB5C6A9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yet recruiting</w:t>
            </w:r>
          </w:p>
          <w:p w14:paraId="17931E3C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01FB994D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2C34C69C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7FB42BE2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rminated</w:t>
            </w:r>
          </w:p>
          <w:p w14:paraId="3E046C72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6F323375" w14:textId="7CE6D77B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rminated</w:t>
            </w:r>
          </w:p>
          <w:p w14:paraId="73ECF448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646453D5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77F0FEF2" w14:textId="77777777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1150CCC9" w14:textId="737191AE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CCE8F3" w14:textId="689B3149" w:rsidR="006653E3" w:rsidRPr="00481570" w:rsidRDefault="006653E3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XNwYTwvQXV0aG9yPjxZZWFyPjIwMjA8L1llYXI+PFJl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XNwYTwvQXV0aG9yPjxZZWFyPjIwMjA8L1llYXI+PFJl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60BCF7D" w14:textId="5EADDF94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2E23BD9C" w14:textId="3FBB2639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2C2DE34A" w14:textId="2B1D54CC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77754AA6" w14:textId="13DC48E4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69BDA80E" w14:textId="61D66881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6653E3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2BE514B4" w14:textId="752776E2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E57FB49" w14:textId="1438FB9C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3220C3C5" w14:textId="0917FBA5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6653E3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71920FFA" w14:textId="7BEA7808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0B7BEC20" w14:textId="797E7747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2C1E364F" w14:textId="22C46985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1E162E65" w14:textId="754D8CE5" w:rsidR="006653E3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47437E66" w14:textId="4D7AA57E" w:rsidR="002E0227" w:rsidRPr="00481570" w:rsidRDefault="00644095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5E0FB774" w14:textId="6ABED586" w:rsidR="006653E3" w:rsidRPr="00481570" w:rsidRDefault="00481570" w:rsidP="0066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  <w:r w:rsidR="002E0227" w:rsidRPr="00481570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FA7BC0" w:rsidRPr="00481570" w14:paraId="74B23BAB" w14:textId="1BFDD002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6A553D" w14:textId="67ABF8EF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 Clinical Severity Scale (CSS)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Neul&lt;/Author&gt;&lt;Year&gt;2008&lt;/Year&gt;&lt;RecNum&gt;727&lt;/RecNum&gt;&lt;DisplayText&gt;&lt;style face="superscript"&gt;10&lt;/style&gt;&lt;/DisplayText&gt;&lt;record&gt;&lt;rec-number&gt;727&lt;/rec-number&gt;&lt;foreign-keys&gt;&lt;key app="EN" db-id="0x5wxdst2zs95vep09vvrfryezrxfwwr9px2" timestamp="1605510692"&gt;727&lt;/key&gt;&lt;/foreign-keys&gt;&lt;ref-type name="Journal Article"&gt;17&lt;/ref-type&gt;&lt;contributors&gt;&lt;authors&gt;&lt;author&gt;Neul, J. L.&lt;/author&gt;&lt;author&gt;Fang, P.&lt;/author&gt;&lt;author&gt;Barrish, J.&lt;/author&gt;&lt;author&gt;Lane, J.&lt;/author&gt;&lt;author&gt;Caeg, E. B.&lt;/author&gt;&lt;author&gt;Smith, E. O.&lt;/author&gt;&lt;author&gt;Zoghbi, H.&lt;/author&gt;&lt;author&gt;Percy, A.&lt;/author&gt;&lt;author&gt;Glaze, D. G.&lt;/author&gt;&lt;/authors&gt;&lt;/contributors&gt;&lt;auth-address&gt;Section of Neurology, Department of Pediatrics, Baylor College of Medicine, Room 319C, One Baylor Plaza, Houston, TX 77030, USA. jneul@bcm.tmc.edu&lt;/auth-address&gt;&lt;titles&gt;&lt;title&gt;Specific mutations in methyl-CpG-binding protein 2 confer different severity in Rett syndrome&lt;/title&gt;&lt;secondary-title&gt;Neurology&lt;/secondary-title&gt;&lt;/titles&gt;&lt;periodical&gt;&lt;full-title&gt;Neurology&lt;/full-title&gt;&lt;abbr-1&gt;Neurology&lt;/abbr-1&gt;&lt;/periodical&gt;&lt;pages&gt;1313-21&lt;/pages&gt;&lt;volume&gt;70&lt;/volume&gt;&lt;number&gt;16&lt;/number&gt;&lt;edition&gt;2008/03/14&lt;/edition&gt;&lt;keywords&gt;&lt;keyword&gt;Cross-Sectional Studies&lt;/keyword&gt;&lt;keyword&gt;Female&lt;/keyword&gt;&lt;keyword&gt;Humans&lt;/keyword&gt;&lt;keyword&gt;Methyl-CpG-Binding Protein 2/*genetics/physiology&lt;/keyword&gt;&lt;keyword&gt;Mutation/*genetics&lt;/keyword&gt;&lt;keyword&gt;Rett Syndrome/*genetics/*physiopathology&lt;/keyword&gt;&lt;keyword&gt;*Severity of Illness Index&lt;/keyword&gt;&lt;/keywords&gt;&lt;dates&gt;&lt;year&gt;2008&lt;/year&gt;&lt;pub-dates&gt;&lt;date&gt;Apr 15&lt;/date&gt;&lt;/pub-dates&gt;&lt;/dates&gt;&lt;isbn&gt;0028-3878 (Print)&amp;#xD;0028-3878&lt;/isbn&gt;&lt;accession-num&gt;18337588&lt;/accession-num&gt;&lt;urls&gt;&lt;/urls&gt;&lt;custom2&gt;PMC2677974&lt;/custom2&gt;&lt;custom6&gt;NIHMS95235&lt;/custom6&gt;&lt;electronic-resource-num&gt;10.1212/01.wnl.0000291011.54508.aa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315DA" w14:textId="662BFEBB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854CE" w14:textId="28DB778A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822249</w:t>
            </w:r>
          </w:p>
          <w:p w14:paraId="1BF3A0E3" w14:textId="0685BFFB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03533</w:t>
            </w:r>
          </w:p>
          <w:p w14:paraId="23822233" w14:textId="4F92EBC0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69629F46" w14:textId="4D26BDA6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790034</w:t>
            </w:r>
          </w:p>
          <w:p w14:paraId="2EF2639F" w14:textId="41EBCD63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259971</w:t>
            </w:r>
          </w:p>
          <w:p w14:paraId="52D00456" w14:textId="6DB9127A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 Felice et al, 20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De Felice&lt;/Author&gt;&lt;Year&gt;2012&lt;/Year&gt;&lt;RecNum&gt;737&lt;/RecNum&gt;&lt;DisplayText&gt;&lt;style face="superscript"&gt;11&lt;/style&gt;&lt;/DisplayText&gt;&lt;record&gt;&lt;rec-number&gt;737&lt;/rec-number&gt;&lt;foreign-keys&gt;&lt;key app="EN" db-id="0x5wxdst2zs95vep09vvrfryezrxfwwr9px2" timestamp="1605755295"&gt;737&lt;/key&gt;&lt;/foreign-keys&gt;&lt;ref-type name="Journal Article"&gt;17&lt;/ref-type&gt;&lt;contributors&gt;&lt;authors&gt;&lt;author&gt;De Felice, C.&lt;/author&gt;&lt;author&gt;Signorini, C.&lt;/author&gt;&lt;author&gt;Durand, T.&lt;/author&gt;&lt;author&gt;Ciccoli, L.&lt;/author&gt;&lt;author&gt;Leoncini, S.&lt;/author&gt;&lt;author&gt;D&amp;apos;Esposito, M.&lt;/author&gt;&lt;author&gt;Filosa, S.&lt;/author&gt;&lt;author&gt;Oger, C.&lt;/author&gt;&lt;author&gt;Guy, A.&lt;/author&gt;&lt;author&gt;Bultel-Poncé, V.&lt;/author&gt;&lt;author&gt;Galano, J. M.&lt;/author&gt;&lt;author&gt;Pecorelli, A.&lt;/author&gt;&lt;author&gt;De Felice, L.&lt;/author&gt;&lt;author&gt;Valacchi, G.&lt;/author&gt;&lt;author&gt;Hayek, J.&lt;/author&gt;&lt;/authors&gt;&lt;/contributors&gt;&lt;auth-address&gt;Neonatal Intensive Care Unit, University Hospital Azienda Ospedaliera Universitaria Senese (AOUS) of Siena, S. M. Le Scotte General Hospital, Viale M. Bracci, 16, 53100, Siena, Italy, geniente@gmail.com.&lt;/auth-address&gt;&lt;titles&gt;&lt;title&gt;Partial rescue of Rett syndrome by ω-3 polyunsaturated fatty acids (PUFAs) oil&lt;/title&gt;&lt;secondary-title&gt;Genes Nutr&lt;/secondary-title&gt;&lt;/titles&gt;&lt;periodical&gt;&lt;full-title&gt;Genes Nutr&lt;/full-title&gt;&lt;/periodical&gt;&lt;pages&gt;447-58&lt;/pages&gt;&lt;volume&gt;7&lt;/volume&gt;&lt;number&gt;3&lt;/number&gt;&lt;edition&gt;2012/03/09&lt;/edition&gt;&lt;dates&gt;&lt;year&gt;2012&lt;/year&gt;&lt;pub-dates&gt;&lt;date&gt;Jul&lt;/date&gt;&lt;/pub-dates&gt;&lt;/dates&gt;&lt;isbn&gt;1555-8932 (Print)&amp;#xD;1555-8932&lt;/isbn&gt;&lt;accession-num&gt;22399313&lt;/accession-num&gt;&lt;urls&gt;&lt;/urls&gt;&lt;custom2&gt;PMC3380188&lt;/custom2&gt;&lt;electronic-resource-num&gt;10.1007/s12263-012-0285-7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6D7A2AFA" w14:textId="0D4EA4E3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Chou et al, 201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91PC9BdXRob3I+PFllYXI+MjAxOTwvWWVhcj48UmVj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91PC9BdXRob3I+PFllYXI+MjAxOTwvWWVhcj48UmVj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5D502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EPI-743</w:t>
            </w:r>
          </w:p>
          <w:p w14:paraId="6CA98D7C" w14:textId="77777777" w:rsidR="00572D97" w:rsidRPr="00481570" w:rsidRDefault="00572D97" w:rsidP="0021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NZ-2566</w:t>
            </w:r>
          </w:p>
          <w:p w14:paraId="51EFB828" w14:textId="77777777" w:rsidR="00572D97" w:rsidRPr="00481570" w:rsidRDefault="00572D97" w:rsidP="0021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  <w:p w14:paraId="58D0331E" w14:textId="77777777" w:rsidR="00572D97" w:rsidRPr="00481570" w:rsidRDefault="00572D97" w:rsidP="00212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rizotan</w:t>
            </w:r>
            <w:proofErr w:type="spellEnd"/>
          </w:p>
          <w:p w14:paraId="3F577E94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robiotic (Lactobacillus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atarum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2C4AF453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ω-3 polyunsaturated fatty acids</w:t>
            </w:r>
          </w:p>
          <w:p w14:paraId="48DBB02B" w14:textId="3514CB04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Music Thera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58683" w14:textId="41147510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Complete</w:t>
            </w:r>
          </w:p>
          <w:p w14:paraId="61179C33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7B2C2D55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793B7CD5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rminated</w:t>
            </w:r>
          </w:p>
          <w:p w14:paraId="603DAFC9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04F37D73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7D8BF164" w14:textId="5CBCF182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8E80C6C" w14:textId="2C1A904C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B57515" w14:textId="28672AC0" w:rsidR="00572D97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3422D6D" w14:textId="5E404226" w:rsidR="006056D3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E144A22" w14:textId="63527E59" w:rsidR="00DD2B0B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5C2C6492" w14:textId="40670F45" w:rsidR="00664FDA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5E64676D" w14:textId="68BD12D5" w:rsidR="003C78ED" w:rsidRPr="00481570" w:rsidRDefault="00AC274C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  <w:p w14:paraId="207FC31C" w14:textId="6E41AF1A" w:rsidR="003C78ED" w:rsidRPr="00481570" w:rsidRDefault="008412F1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lot study</w:t>
            </w:r>
          </w:p>
          <w:p w14:paraId="7321A1A8" w14:textId="3D1E9D21" w:rsidR="003C78ED" w:rsidRPr="00481570" w:rsidRDefault="00481570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N/A</w:t>
            </w:r>
          </w:p>
        </w:tc>
      </w:tr>
      <w:tr w:rsidR="00FA7BC0" w:rsidRPr="00481570" w14:paraId="48AAD2F0" w14:textId="6C43AE6D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A0D5E8" w14:textId="2DE82AA4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Mullen Scales of Early Learning (MSE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3DDD1" w14:textId="50E15224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89EC9" w14:textId="3CE57A77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164964F1" w14:textId="06408166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520363</w:t>
            </w:r>
          </w:p>
          <w:p w14:paraId="47DE3570" w14:textId="4FD3607F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059395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bWl0aC1IaWNrczwvQXV0aG9yPjxZZWFyPjIwMTc8L1ll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bWl0aC1IaWNrczwvQXV0aG9yPjxZZWFyPjIwMTc8L1ll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49D62C17" w14:textId="61039A2F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259971</w:t>
            </w:r>
          </w:p>
          <w:p w14:paraId="0861567F" w14:textId="1803CD9B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artínez et al, 201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Martínez&lt;/Author&gt;&lt;Year&gt;2013&lt;/Year&gt;&lt;RecNum&gt;731&lt;/RecNum&gt;&lt;DisplayText&gt;&lt;style face="superscript"&gt;13&lt;/style&gt;&lt;/DisplayText&gt;&lt;record&gt;&lt;rec-number&gt;731&lt;/rec-number&gt;&lt;foreign-keys&gt;&lt;key app="EN" db-id="0x5wxdst2zs95vep09vvrfryezrxfwwr9px2" timestamp="1605752373"&gt;731&lt;/key&gt;&lt;/foreign-keys&gt;&lt;ref-type name="Journal Article"&gt;17&lt;/ref-type&gt;&lt;contributors&gt;&lt;authors&gt;&lt;author&gt;Martínez, A.&lt;/author&gt;&lt;author&gt;Turon, M.&lt;/author&gt;&lt;author&gt;Callejón-Póo, L.&lt;/author&gt;&lt;author&gt;Sole, E. &lt;/author&gt;&lt;author&gt;Armstrong, J.&lt;/author&gt;&lt;author&gt;Pineda, M.&lt;/author&gt;&lt;/authors&gt;&lt;/contributors&gt;&lt;titles&gt;&lt;title&gt;Treatment response in behaviour disorders in rett syndrome&lt;/title&gt;&lt;secondary-title&gt;J Behav Brain Sci&lt;/secondary-title&gt;&lt;/titles&gt;&lt;periodical&gt;&lt;full-title&gt;J Behav Brain Sci&lt;/full-title&gt;&lt;/periodical&gt;&lt;pages&gt;217-224&lt;/pages&gt;&lt;volume&gt;3&lt;/volume&gt;&lt;number&gt;2&lt;/number&gt;&lt;dates&gt;&lt;year&gt;2013&lt;/year&gt;&lt;/dates&gt;&lt;urls&gt;&lt;/urls&gt;&lt;electronic-resource-num&gt;http://dx.doi.org/10.4236/jbbs.2013.32023&lt;/electronic-resource-num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1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C2A52" w14:textId="77777777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2A3DF58B" w14:textId="77777777" w:rsidR="004D0670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extromethorphan </w:t>
            </w:r>
          </w:p>
          <w:p w14:paraId="56247A9F" w14:textId="7B41E6BE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xtromethorphan</w:t>
            </w:r>
          </w:p>
          <w:p w14:paraId="5080FFE6" w14:textId="77777777" w:rsidR="00572D97" w:rsidRPr="00481570" w:rsidRDefault="00572D97" w:rsidP="00302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robiotic (Lactobacillus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atarum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02B01B0E" w14:textId="10056372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lafaxine/citalopram/risperid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3CAB1" w14:textId="2F0234CB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020AB42F" w14:textId="77777777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34F2CAF8" w14:textId="31C7969F" w:rsidR="00572D97" w:rsidRPr="00481570" w:rsidRDefault="00056C0C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rminated</w:t>
            </w:r>
          </w:p>
          <w:p w14:paraId="7BE7BE63" w14:textId="77777777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4F24D0B5" w14:textId="7DCD4D9E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29E4E04" w14:textId="0940AF38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$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3NvbjwvQXV0aG9yPjxZZWFyPjIwMTc8L1llYXI+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3NvbjwvQXV0aG9yPjxZZWFyPjIwMTc8L1llYXI+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DE9CCE8" w14:textId="1E13BF5B" w:rsidR="00572D97" w:rsidRPr="00481570" w:rsidRDefault="00644095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692D06DD" w14:textId="10A3FB4E" w:rsidR="00E114C3" w:rsidRPr="00481570" w:rsidRDefault="00644095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1AEED932" w14:textId="78530106" w:rsidR="00E114C3" w:rsidRPr="00481570" w:rsidRDefault="00644095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874F978" w14:textId="3A9DAE04" w:rsidR="00E114C3" w:rsidRPr="00481570" w:rsidRDefault="007B0F6D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  <w:p w14:paraId="7B878A4C" w14:textId="4B61E119" w:rsidR="00DD7D5F" w:rsidRPr="00481570" w:rsidRDefault="00481570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2F1FD313" w14:textId="19D18BCF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E745C2" w14:textId="12C1D82F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rr Severity Scale/International Scoring Scale (ISS)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ZXJyPC9BdXRob3I+PFllYXI+MjAwMTwvWWVhcj48UmVj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ZXJyPC9BdXRob3I+PFllYXI+MjAwMTwvWWVhcj48UmVj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F8F69" w14:textId="6F18FECD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2C49C" w14:textId="3EA589D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02342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aXNzZW5rb3JuPC9BdXRob3I+PFllYXI+MjAxNzwvWWVh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aXNzZW5rb3JuPC9BdXRob3I+PFllYXI+MjAxNzwvWWVh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  <w:p w14:paraId="5C65990D" w14:textId="16C7E2BC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0B92068B" w14:textId="297E0E6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ni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Pini&lt;/Author&gt;&lt;Year&gt;2012&lt;/Year&gt;&lt;RecNum&gt;729&lt;/RecNum&gt;&lt;DisplayText&gt;&lt;style face="superscript"&gt;3&lt;/style&gt;&lt;/DisplayText&gt;&lt;record&gt;&lt;rec-number&gt;729&lt;/rec-number&gt;&lt;foreign-keys&gt;&lt;key app="EN" db-id="0x5wxdst2zs95vep09vvrfryezrxfwwr9px2" timestamp="1605751744"&gt;729&lt;/key&gt;&lt;/foreign-keys&gt;&lt;ref-type name="Journal Article"&gt;17&lt;/ref-type&gt;&lt;contributors&gt;&lt;authors&gt;&lt;author&gt;Pini, G.&lt;/author&gt;&lt;author&gt;Scusa, M. F.&lt;/author&gt;&lt;author&gt;Congiu, L.&lt;/author&gt;&lt;author&gt;Benincasa, A.&lt;/author&gt;&lt;author&gt;Morescalchi, P.&lt;/author&gt;&lt;author&gt;Bottiglioni, I.&lt;/author&gt;&lt;author&gt;Di Marco, P.&lt;/author&gt;&lt;author&gt;Borelli, P.&lt;/author&gt;&lt;author&gt;Bonuccelli, U.&lt;/author&gt;&lt;author&gt;Della-Chiesa, A.&lt;/author&gt;&lt;author&gt;Prina-Mello, A.&lt;/author&gt;&lt;author&gt;Tropea, D.&lt;/author&gt;&lt;/authors&gt;&lt;/contributors&gt;&lt;auth-address&gt;Tuscany Rett Center, Versilia Hospital, 55043 Lido di Camaiore, Italy.&lt;/auth-address&gt;&lt;titles&gt;&lt;title&gt;IGF1 as a Potential Treatment for Rett Syndrome: Safety Assessment in Six Rett Patients&lt;/title&gt;&lt;secondary-title&gt;Autism Res Treat&lt;/secondary-title&gt;&lt;/titles&gt;&lt;periodical&gt;&lt;full-title&gt;Autism Res Treat&lt;/full-title&gt;&lt;/periodical&gt;&lt;pages&gt;679801&lt;/pages&gt;&lt;volume&gt;2012&lt;/volume&gt;&lt;edition&gt;2012/08/31&lt;/edition&gt;&lt;dates&gt;&lt;year&gt;2012&lt;/year&gt;&lt;/dates&gt;&lt;isbn&gt;2090-1925 (Print)&amp;#xD;2090-1933&lt;/isbn&gt;&lt;accession-num&gt;22934177&lt;/accession-num&gt;&lt;urls&gt;&lt;/urls&gt;&lt;custom2&gt;PMC3420537&lt;/custom2&gt;&lt;electronic-resource-num&gt;10.1155/2012/679801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7C5D9113" w14:textId="744DD54B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ni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Pini&lt;/Author&gt;&lt;Year&gt;2016&lt;/Year&gt;&lt;RecNum&gt;730&lt;/RecNum&gt;&lt;DisplayText&gt;&lt;style face="superscript"&gt;17&lt;/style&gt;&lt;/DisplayText&gt;&lt;record&gt;&lt;rec-number&gt;730&lt;/rec-number&gt;&lt;foreign-keys&gt;&lt;key app="EN" db-id="0x5wxdst2zs95vep09vvrfryezrxfwwr9px2" timestamp="1605751835"&gt;730&lt;/key&gt;&lt;/foreign-keys&gt;&lt;ref-type name="Journal Article"&gt;17&lt;/ref-type&gt;&lt;contributors&gt;&lt;authors&gt;&lt;author&gt;Pini, Giorgio&lt;/author&gt;&lt;author&gt;Congiu, Laura&lt;/author&gt;&lt;author&gt;Benincasa, Alberto&lt;/author&gt;&lt;author&gt;DiMarco, Pietro&lt;/author&gt;&lt;author&gt;Bigoni, Stefania&lt;/author&gt;&lt;author&gt;Dyer, Adam H.&lt;/author&gt;&lt;author&gt;Mortimer, Niall&lt;/author&gt;&lt;author&gt;Della-Chiesa, Andrea&lt;/author&gt;&lt;author&gt;O’Leary, Sean&lt;/author&gt;&lt;author&gt;McNamara, Rachel&lt;/author&gt;&lt;author&gt;Mitchell, Kevin J.&lt;/author&gt;&lt;author&gt;Gill, Michael&lt;/author&gt;&lt;author&gt;Tropea, Daniela&lt;/author&gt;&lt;/authors&gt;&lt;secondary-authors&gt;&lt;author&gt;Berman, Robert F.&lt;/author&gt;&lt;/secondary-authors&gt;&lt;/contributors&gt;&lt;titles&gt;&lt;title&gt;Illness Severity, Social and Cognitive Ability, and EEG Analysis of Ten Patients with Rett Syndrome Treated with Mecasermin (Recombinant Human IGF-1)&lt;/title&gt;&lt;secondary-title&gt;Autism Research and Treatment&lt;/secondary-title&gt;&lt;/titles&gt;&lt;periodical&gt;&lt;full-title&gt;Autism Research and Treatment&lt;/full-title&gt;&lt;/periodical&gt;&lt;pages&gt;5073078&lt;/pages&gt;&lt;volume&gt;2016&lt;/volume&gt;&lt;dates&gt;&lt;year&gt;2016&lt;/year&gt;&lt;pub-dates&gt;&lt;date&gt;2016/01/26&lt;/date&gt;&lt;/pub-dates&gt;&lt;/dates&gt;&lt;publisher&gt;Hindawi Publishing Corporation&lt;/publisher&gt;&lt;isbn&gt;2090-1925&lt;/isbn&gt;&lt;urls&gt;&lt;related-urls&gt;&lt;url&gt;https://doi.org/10.1155/2016/5073078&lt;/url&gt;&lt;/related-urls&gt;&lt;/urls&gt;&lt;electronic-resource-num&gt;10.1155/2016/5073078&lt;/electronic-resource-num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49B2B" w14:textId="30C2B18C" w:rsidR="00572D97" w:rsidRPr="00481570" w:rsidRDefault="00572D97" w:rsidP="00B60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latiramer acetate (Copaxone®)</w:t>
            </w:r>
          </w:p>
          <w:p w14:paraId="47464B35" w14:textId="77777777" w:rsidR="00572D97" w:rsidRPr="00481570" w:rsidRDefault="00572D97" w:rsidP="00B60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38221423" w14:textId="57E8910C" w:rsidR="00572D97" w:rsidRPr="00481570" w:rsidRDefault="00572D97" w:rsidP="00B60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GF-1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casermin-Increlex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6466B2DC" w14:textId="6E772EB9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casermin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98150" w14:textId="64AC8AE4" w:rsidR="00572D97" w:rsidRPr="00481570" w:rsidRDefault="00BE4F9D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rminated</w:t>
            </w:r>
          </w:p>
          <w:p w14:paraId="33D6DAC1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4C21D331" w14:textId="777777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6852E6AF" w14:textId="347F2C11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781DDE5" w14:textId="5267847F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6ACD15" w14:textId="4A59319B" w:rsidR="00572D97" w:rsidRPr="00481570" w:rsidRDefault="00A46E84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45316EBA" w14:textId="7E436335" w:rsidR="00BD4E7F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2DD4F042" w14:textId="213F6322" w:rsidR="00021A2C" w:rsidRPr="00481570" w:rsidRDefault="00481570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16ED43F7" w14:textId="5CEB1F49" w:rsidR="009B5E27" w:rsidRPr="00481570" w:rsidRDefault="00481570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A7BC0" w:rsidRPr="00481570" w14:paraId="52E52914" w14:textId="27552450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7571B0" w14:textId="299E1A33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Assessment Rating Scale (RAR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76CB0" w14:textId="315FF11E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1D687" w14:textId="33C4E310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io et al, 20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Fabio&lt;/Author&gt;&lt;Year&gt;2018&lt;/Year&gt;&lt;RecNum&gt;736&lt;/RecNum&gt;&lt;DisplayText&gt;&lt;style face="superscript"&gt;18&lt;/style&gt;&lt;/DisplayText&gt;&lt;record&gt;&lt;rec-number&gt;736&lt;/rec-number&gt;&lt;foreign-keys&gt;&lt;key app="EN" db-id="0x5wxdst2zs95vep09vvrfryezrxfwwr9px2" timestamp="1605755030"&gt;736&lt;/key&gt;&lt;/foreign-keys&gt;&lt;ref-type name="Journal Article"&gt;17&lt;/ref-type&gt;&lt;contributors&gt;&lt;authors&gt;&lt;author&gt;Fabio, RA&lt;/author&gt;&lt;author&gt;Martino, G&lt;/author&gt;&lt;author&gt;Caprì, T&lt;/author&gt;&lt;author&gt;Giacchero, R&lt;/author&gt;&lt;author&gt;Giannatiempo, S&lt;/author&gt;&lt;author&gt;Antonietti, A&lt;/author&gt;&lt;author&gt;La Briola, F&lt;/author&gt;&lt;author&gt;Banderali, G&lt;/author&gt;&lt;author&gt;Canevini, MP&lt;/author&gt;&lt;author&gt;Vignoli, A&lt;/author&gt;&lt;/authors&gt;&lt;/contributors&gt;&lt;titles&gt;&lt;title&gt;Long chain poly-unsaturated fatty acid supplementation in Rett syndrome: a randomized placebo-controlled trial&lt;/title&gt;&lt;secondary-title&gt;Asian J Clin Nutr&lt;/secondary-title&gt;&lt;/titles&gt;&lt;periodical&gt;&lt;full-title&gt;Asian J Clin Nutr&lt;/full-title&gt;&lt;/periodical&gt;&lt;pages&gt;37-46&lt;/pages&gt;&lt;volume&gt;10&lt;/volume&gt;&lt;dates&gt;&lt;year&gt;2018&lt;/year&gt;&lt;/dates&gt;&lt;urls&gt;&lt;/urls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697FCF95" w14:textId="1C9D815C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ngemi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Gangemi&lt;/Author&gt;&lt;Year&gt;2018&lt;/Year&gt;&lt;RecNum&gt;740&lt;/RecNum&gt;&lt;DisplayText&gt;&lt;style face="superscript"&gt;19&lt;/style&gt;&lt;/DisplayText&gt;&lt;record&gt;&lt;rec-number&gt;740&lt;/rec-number&gt;&lt;foreign-keys&gt;&lt;key app="EN" db-id="0x5wxdst2zs95vep09vvrfryezrxfwwr9px2" timestamp="1605758154"&gt;740&lt;/key&gt;&lt;/foreign-keys&gt;&lt;ref-type name="Book Section"&gt;5&lt;/ref-type&gt;&lt;contributors&gt;&lt;authors&gt;&lt;author&gt;Gangemi, A.&lt;/author&gt;&lt;author&gt;Caprí, T.&lt;/author&gt;&lt;author&gt;Fabio, RA.&lt;/author&gt;&lt;author&gt;Puggioni, P. &lt;/author&gt;&lt;author&gt;Falzone, AM. &lt;/author&gt;&lt;author&gt;Martino, G. &lt;/author&gt;&lt;/authors&gt;&lt;secondary-authors&gt;&lt;author&gt;Urbano, KV.&lt;/author&gt;&lt;/secondary-authors&gt;&lt;/contributors&gt;&lt;titles&gt;&lt;title&gt;Transcranial direct current stimulation (TDCS) and cognitive empowerment for the functional recovery of diseases with chronic impairment and genetic etiopathogenesis. &lt;/title&gt;&lt;secondary-title&gt;Advances in Genetics Research&lt;/secondary-title&gt;&lt;/titles&gt;&lt;volume&gt;18&lt;/volume&gt;&lt;dates&gt;&lt;year&gt;2018&lt;/year&gt;&lt;/dates&gt;&lt;pub-location&gt;New York, USA&lt;/pub-location&gt;&lt;publisher&gt;Nova Science Publishers&lt;/publisher&gt;&lt;isbn&gt;978-1-53613-264-9&lt;/isbn&gt;&lt;urls&gt;&lt;/urls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4431909A" w14:textId="549442F9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io et al, 201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GYWJpbzwvQXV0aG9yPjxZZWFyPjIwMTY8L1llYXI+PFJl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GYWJpbzwvQXV0aG9yPjxZZWFyPjIwMTY8L1llYXI+PFJl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3BF37" w14:textId="77777777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ng chain poly-unsaturated fatty acid</w:t>
            </w:r>
          </w:p>
          <w:p w14:paraId="59613DB8" w14:textId="77777777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anscranial direct current stimulation</w:t>
            </w:r>
          </w:p>
          <w:p w14:paraId="3E30DEDF" w14:textId="5D26C6DC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gnitive trai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5C721" w14:textId="52E88B32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19952118" w14:textId="77777777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3C8536AB" w14:textId="092362F9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8F05FA" w14:textId="2D98A859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5B96299" w14:textId="35CF1498" w:rsidR="0022724E" w:rsidRPr="00481570" w:rsidRDefault="00481570" w:rsidP="00227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  <w:p w14:paraId="092025BF" w14:textId="4D6C8BB1" w:rsidR="000472E2" w:rsidRPr="00481570" w:rsidRDefault="00481570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  <w:p w14:paraId="085ED2C7" w14:textId="721C3DE3" w:rsidR="00515DE9" w:rsidRPr="00481570" w:rsidRDefault="00481570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2CD18405" w14:textId="38C8DB3C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5696A8" w14:textId="1DD19CC4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dified Raven’s Coloured Progressive Matric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E6267" w14:textId="0D77D8C2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33DE1" w14:textId="73267C7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ngemi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Gangemi&lt;/Author&gt;&lt;Year&gt;2018&lt;/Year&gt;&lt;RecNum&gt;740&lt;/RecNum&gt;&lt;DisplayText&gt;&lt;style face="superscript"&gt;19&lt;/style&gt;&lt;/DisplayText&gt;&lt;record&gt;&lt;rec-number&gt;740&lt;/rec-number&gt;&lt;foreign-keys&gt;&lt;key app="EN" db-id="0x5wxdst2zs95vep09vvrfryezrxfwwr9px2" timestamp="1605758154"&gt;740&lt;/key&gt;&lt;/foreign-keys&gt;&lt;ref-type name="Book Section"&gt;5&lt;/ref-type&gt;&lt;contributors&gt;&lt;authors&gt;&lt;author&gt;Gangemi, A.&lt;/author&gt;&lt;author&gt;Caprí, T.&lt;/author&gt;&lt;author&gt;Fabio, RA.&lt;/author&gt;&lt;author&gt;Puggioni, P. &lt;/author&gt;&lt;author&gt;Falzone, AM. &lt;/author&gt;&lt;author&gt;Martino, G. &lt;/author&gt;&lt;/authors&gt;&lt;secondary-authors&gt;&lt;author&gt;Urbano, KV.&lt;/author&gt;&lt;/secondary-authors&gt;&lt;/contributors&gt;&lt;titles&gt;&lt;title&gt;Transcranial direct current stimulation (TDCS) and cognitive empowerment for the functional recovery of diseases with chronic impairment and genetic etiopathogenesis. &lt;/title&gt;&lt;secondary-title&gt;Advances in Genetics Research&lt;/secondary-title&gt;&lt;/titles&gt;&lt;volume&gt;18&lt;/volume&gt;&lt;dates&gt;&lt;year&gt;2018&lt;/year&gt;&lt;/dates&gt;&lt;pub-location&gt;New York, USA&lt;/pub-location&gt;&lt;publisher&gt;Nova Science Publishers&lt;/publisher&gt;&lt;isbn&gt;978-1-53613-264-9&lt;/isbn&gt;&lt;urls&gt;&lt;/urls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2F71EC2D" w14:textId="5D37A660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io et al, 201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GYWJpbzwvQXV0aG9yPjxZZWFyPjIwMTY8L1llYXI+PFJl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GYWJpbzwvQXV0aG9yPjxZZWFyPjIwMTY8L1llYXI+PFJl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D7CA5" w14:textId="77777777" w:rsidR="00572D97" w:rsidRPr="00481570" w:rsidRDefault="00572D97" w:rsidP="00BC7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anscranial direct current stimulation</w:t>
            </w:r>
          </w:p>
          <w:p w14:paraId="6289882D" w14:textId="6561A425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gnitive trai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2EB8F" w14:textId="73E2E574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407E3D42" w14:textId="4C33C12A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00EEAF" w14:textId="7886379B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8F5674" w14:textId="407F17A3" w:rsidR="000472E2" w:rsidRPr="00481570" w:rsidRDefault="00481570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  <w:r w:rsidR="00515DE9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A7BC0" w:rsidRPr="00481570" w14:paraId="2A6EE666" w14:textId="71F468D1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B283F1" w14:textId="6251A47F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rent Global Impression Sca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16C37" w14:textId="2CF3E281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24B5C" w14:textId="126E8E16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6BD18964" w14:textId="23722792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EF441" w14:textId="77777777" w:rsidR="00572D97" w:rsidRPr="00481570" w:rsidRDefault="00572D97" w:rsidP="00BC7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3D535300" w14:textId="53B0468E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9B942" w14:textId="513A1C0F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7DB45DC7" w14:textId="3FEEFF70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0708E15" w14:textId="5C5F8E99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00122D3" w14:textId="4E9C3586" w:rsidR="00572D97" w:rsidRPr="00481570" w:rsidRDefault="00644095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48662179" w14:textId="6E93E59C" w:rsidR="00DD2B0B" w:rsidRPr="00481570" w:rsidRDefault="00644095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2FE22193" w14:textId="111EE910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ED5A04" w14:textId="1D29F098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ian Domain Likert Sc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78331" w14:textId="23453539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0C75D" w14:textId="6D64D371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633058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947F7" w14:textId="045D1B76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tam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8312A" w14:textId="40A401E3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CCE4F4" w14:textId="4F76A7D9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DFD6F0" w14:textId="37B5F413" w:rsidR="00572D97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40687525" w14:textId="4B45A402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7F30DB" w14:textId="5366A533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rent Domain Likert Sc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D6936" w14:textId="311794B0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A05AD" w14:textId="50109A39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633058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A9AB7" w14:textId="4893194D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tam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0D9FF" w14:textId="067ABB28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F77758C" w14:textId="4CD8FF5B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B1AD01" w14:textId="637A667F" w:rsidR="00572D97" w:rsidRPr="00481570" w:rsidRDefault="00644095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77860D6B" w14:textId="4046D5C2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9BD59C" w14:textId="4C2EF582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egiver-rated Impression of Change (CIC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29D39" w14:textId="70AFFAA0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668F9" w14:textId="27F9666F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79003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EB2A1" w14:textId="41D747B9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rizot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54AEF" w14:textId="6DBE2642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rmina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778465D" w14:textId="7B46C7D4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833782" w14:textId="4483B0C2" w:rsidR="00572D97" w:rsidRPr="00481570" w:rsidRDefault="00644095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365923C0" w14:textId="5CF573BB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D5852F" w14:textId="6266C1D8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 Severity Scale/Percy Scale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hbmVuPC9BdXRob3I+PFllYXI+MjAwNDwvWWVhcj48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2hhbmVuPC9BdXRob3I+PFllYXI+MjAwNDwvWWVhcj48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30C2D" w14:textId="0DE970D1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70BB7" w14:textId="3D26EA9E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06113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WVnZWxpbjwvQXV0aG9yPjxZZWFyPjIwMjE8L1llYXI+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WVnZWxpbjwvQXV0aG9yPjxZZWFyPjIwMjE8L1llYXI+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93E80" w14:textId="50007F62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ngolim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F983A" w14:textId="32306F35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F4FE034" w14:textId="01C5FB63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F65B05D" w14:textId="5AD0ECE9" w:rsidR="00572D97" w:rsidRPr="00481570" w:rsidRDefault="00A46E84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A7BC0" w:rsidRPr="00481570" w14:paraId="5130C502" w14:textId="0B2BBB0D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0F6D05" w14:textId="4FE7437C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everity Score (RS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87560" w14:textId="7C607FF8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BD17F" w14:textId="728DBF52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ini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Pini&lt;/Author&gt;&lt;Year&gt;2016&lt;/Year&gt;&lt;RecNum&gt;730&lt;/RecNum&gt;&lt;DisplayText&gt;&lt;style face="superscript"&gt;17&lt;/style&gt;&lt;/DisplayText&gt;&lt;record&gt;&lt;rec-number&gt;730&lt;/rec-number&gt;&lt;foreign-keys&gt;&lt;key app="EN" db-id="0x5wxdst2zs95vep09vvrfryezrxfwwr9px2" timestamp="1605751835"&gt;730&lt;/key&gt;&lt;/foreign-keys&gt;&lt;ref-type name="Journal Article"&gt;17&lt;/ref-type&gt;&lt;contributors&gt;&lt;authors&gt;&lt;author&gt;Pini, Giorgio&lt;/author&gt;&lt;author&gt;Congiu, Laura&lt;/author&gt;&lt;author&gt;Benincasa, Alberto&lt;/author&gt;&lt;author&gt;DiMarco, Pietro&lt;/author&gt;&lt;author&gt;Bigoni, Stefania&lt;/author&gt;&lt;author&gt;Dyer, Adam H.&lt;/author&gt;&lt;author&gt;Mortimer, Niall&lt;/author&gt;&lt;author&gt;Della-Chiesa, Andrea&lt;/author&gt;&lt;author&gt;O’Leary, Sean&lt;/author&gt;&lt;author&gt;McNamara, Rachel&lt;/author&gt;&lt;author&gt;Mitchell, Kevin J.&lt;/author&gt;&lt;author&gt;Gill, Michael&lt;/author&gt;&lt;author&gt;Tropea, Daniela&lt;/author&gt;&lt;/authors&gt;&lt;secondary-authors&gt;&lt;author&gt;Berman, Robert F.&lt;/author&gt;&lt;/secondary-authors&gt;&lt;/contributors&gt;&lt;titles&gt;&lt;title&gt;Illness Severity, Social and Cognitive Ability, and EEG Analysis of Ten Patients with Rett Syndrome Treated with Mecasermin (Recombinant Human IGF-1)&lt;/title&gt;&lt;secondary-title&gt;Autism Research and Treatment&lt;/secondary-title&gt;&lt;/titles&gt;&lt;periodical&gt;&lt;full-title&gt;Autism Research and Treatment&lt;/full-title&gt;&lt;/periodical&gt;&lt;pages&gt;5073078&lt;/pages&gt;&lt;volume&gt;2016&lt;/volume&gt;&lt;dates&gt;&lt;year&gt;2016&lt;/year&gt;&lt;pub-dates&gt;&lt;date&gt;2016/01/26&lt;/date&gt;&lt;/pub-dates&gt;&lt;/dates&gt;&lt;publisher&gt;Hindawi Publishing Corporation&lt;/publisher&gt;&lt;isbn&gt;2090-1925&lt;/isbn&gt;&lt;urls&gt;&lt;related-urls&gt;&lt;url&gt;https://doi.org/10.1155/2016/5073078&lt;/url&gt;&lt;/related-urls&gt;&lt;/urls&gt;&lt;electronic-resource-num&gt;10.1155/2016/5073078&lt;/electronic-resource-num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5C435" w14:textId="509D720F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casermin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8A4E7" w14:textId="3EA79FAF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F1DDA74" w14:textId="40769994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B39E57" w14:textId="1C1D8C2D" w:rsidR="00572D97" w:rsidRPr="00481570" w:rsidRDefault="00A46E84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A7BC0" w:rsidRPr="00481570" w14:paraId="1F9A8878" w14:textId="30CE476C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56B520" w14:textId="1B277275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everity Sc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F84A9" w14:textId="4A41F5CD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120C8" w14:textId="537BA4DE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059395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bWl0aC1IaWNrczwvQXV0aG9yPjxZZWFyPjIwMTc8L1ll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bWl0aC1IaWNrczwvQXV0aG9yPjxZZWFyPjIwMTc8L1ll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38D3E" w14:textId="06959364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xtromethorph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E75A4" w14:textId="7B3726EC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213E08F" w14:textId="76A6C20E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496CF93" w14:textId="071B3C51" w:rsidR="00572D97" w:rsidRPr="00481570" w:rsidRDefault="00644095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3EF7535D" w14:textId="58A63655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0F0E00" w14:textId="13382C76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: Symptom Severity Index (RS: SS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70B87" w14:textId="1D1A39AB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1E4E8" w14:textId="5A6F2874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laway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0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FbGxhd2F5PC9BdXRob3I+PFllYXI+MjAwMTwvWWVhcj48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FbGxhd2F5PC9BdXRob3I+PFllYXI+MjAwMTwvWWVhcj48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5A4AC" w14:textId="4A008F3E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-carnit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2710F" w14:textId="0A283743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  <w:r w:rsidR="00C81BFE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797448" w:rsidRPr="0048157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open labe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2972A5" w14:textId="49B9F407" w:rsidR="00572D97" w:rsidRPr="00481570" w:rsidRDefault="00572D97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7F4580" w14:textId="32D570A3" w:rsidR="00572D97" w:rsidRPr="00481570" w:rsidRDefault="00481570" w:rsidP="00F81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3550AD21" w14:textId="5C9A2B8C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4455D2" w14:textId="5E2642DF" w:rsidR="00572D97" w:rsidRPr="00481570" w:rsidRDefault="00572D97" w:rsidP="00F81E4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Functional Evaluation Sc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D34DA" w14:textId="7CE05540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167B0" w14:textId="1B1C8928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tan et al, 20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Lotan&lt;/Author&gt;&lt;Year&gt;2012&lt;/Year&gt;&lt;RecNum&gt;760&lt;/RecNum&gt;&lt;DisplayText&gt;&lt;style face="superscript"&gt;24&lt;/style&gt;&lt;/DisplayText&gt;&lt;record&gt;&lt;rec-number&gt;760&lt;/rec-number&gt;&lt;foreign-keys&gt;&lt;key app="EN" db-id="0x5wxdst2zs95vep09vvrfryezrxfwwr9px2" timestamp="1605763039"&gt;760&lt;/key&gt;&lt;/foreign-keys&gt;&lt;ref-type name="Journal Article"&gt;17&lt;/ref-type&gt;&lt;contributors&gt;&lt;authors&gt;&lt;author&gt;Lotan, M.&lt;/author&gt;&lt;author&gt;Schenker, R.&lt;/author&gt;&lt;author&gt;Wine, J.&lt;/author&gt;&lt;author&gt;Downs, J.&lt;/author&gt;&lt;/authors&gt;&lt;/contributors&gt;&lt;auth-address&gt;Israeli Rett Syndrome Centre, Sheba Hospital, Ramat-Gan, Israel. ml_pt_rs@netvision.net.il&lt;/auth-address&gt;&lt;titles&gt;&lt;title&gt;The conductive environment enhances gross motor function of girls with Rett syndrome. A pilot study&lt;/title&gt;&lt;secondary-title&gt;Dev Neurorehabil&lt;/secondary-title&gt;&lt;/titles&gt;&lt;periodical&gt;&lt;full-title&gt;Dev Neurorehabil&lt;/full-title&gt;&lt;/periodical&gt;&lt;pages&gt;19-25&lt;/pages&gt;&lt;volume&gt;15&lt;/volume&gt;&lt;number&gt;1&lt;/number&gt;&lt;edition&gt;2012/01/20&lt;/edition&gt;&lt;keywords&gt;&lt;keyword&gt;Child, Preschool&lt;/keyword&gt;&lt;keyword&gt;Disabled Children/*rehabilitation&lt;/keyword&gt;&lt;keyword&gt;Education, Special/*methods&lt;/keyword&gt;&lt;keyword&gt;Female&lt;/keyword&gt;&lt;keyword&gt;Hand/physiology&lt;/keyword&gt;&lt;keyword&gt;Humans&lt;/keyword&gt;&lt;keyword&gt;Motivation&lt;/keyword&gt;&lt;keyword&gt;*Motor Skills/physiology&lt;/keyword&gt;&lt;keyword&gt;Pilot Projects&lt;/keyword&gt;&lt;keyword&gt;Rett Syndrome/*physiopathology/psychology/*rehabilitation&lt;/keyword&gt;&lt;keyword&gt;Self Care&lt;/keyword&gt;&lt;/keywords&gt;&lt;dates&gt;&lt;year&gt;2012&lt;/year&gt;&lt;/dates&gt;&lt;isbn&gt;1751-8423&lt;/isbn&gt;&lt;accession-num&gt;22256830&lt;/accession-num&gt;&lt;urls&gt;&lt;/urls&gt;&lt;electronic-resource-num&gt;10.3109/17518423.2011.629374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09291" w14:textId="5EF1CE73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nductive environ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39245" w14:textId="33DB1A66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3F37E9" w14:textId="577B525B" w:rsidR="00572D97" w:rsidRPr="00481570" w:rsidRDefault="00572D97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1857101" w14:textId="0A85E700" w:rsidR="00572D97" w:rsidRPr="00481570" w:rsidRDefault="00481570" w:rsidP="00F81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77D1F61F" w14:textId="174CF05C" w:rsidTr="00FA7BC0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06D343" w14:textId="1E0E0637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yley Scales of Infant Developmental Mental and Psychomotor Tes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373CD" w14:textId="1B113F8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E5DBC" w14:textId="7D92B6F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cy et al, 199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Percy&lt;/Author&gt;&lt;Year&gt;1994&lt;/Year&gt;&lt;RecNum&gt;735&lt;/RecNum&gt;&lt;DisplayText&gt;&lt;style face="superscript"&gt;7&lt;/style&gt;&lt;/DisplayText&gt;&lt;record&gt;&lt;rec-number&gt;735&lt;/rec-number&gt;&lt;foreign-keys&gt;&lt;key app="EN" db-id="0x5wxdst2zs95vep09vvrfryezrxfwwr9px2" timestamp="1605754518"&gt;735&lt;/key&gt;&lt;/foreign-keys&gt;&lt;ref-type name="Journal Article"&gt;17&lt;/ref-type&gt;&lt;contributors&gt;&lt;authors&gt;&lt;author&gt;Percy, A. K.&lt;/author&gt;&lt;author&gt;Glaze, D. G.&lt;/author&gt;&lt;author&gt;Schultz, R. J.&lt;/author&gt;&lt;author&gt;Zoghbi, H. Y.&lt;/author&gt;&lt;author&gt;Williamson, D.&lt;/author&gt;&lt;author&gt;Frost, J. D., Jr.&lt;/author&gt;&lt;author&gt;Jankovic, J. J.&lt;/author&gt;&lt;author&gt;del Junco, D.&lt;/author&gt;&lt;author&gt;Skender, M.&lt;/author&gt;&lt;author&gt;Waring, S.&lt;/author&gt;&lt;author&gt;et al.,&lt;/author&gt;&lt;/authors&gt;&lt;/contributors&gt;&lt;auth-address&gt;University of Alabama at Birmingham.&lt;/auth-address&gt;&lt;titles&gt;&lt;title&gt;Rett syndrome: controlled study of an oral opiate antagonist, naltrexone&lt;/title&gt;&lt;secondary-title&gt;Ann Neurol&lt;/secondary-title&gt;&lt;/titles&gt;&lt;periodical&gt;&lt;full-title&gt;Ann Neurol&lt;/full-title&gt;&lt;abbr-1&gt;Annals of neurology&lt;/abbr-1&gt;&lt;/periodical&gt;&lt;pages&gt;464-70&lt;/pages&gt;&lt;volume&gt;35&lt;/volume&gt;&lt;number&gt;4&lt;/number&gt;&lt;edition&gt;1994/04/01&lt;/edition&gt;&lt;keywords&gt;&lt;keyword&gt;Adolescent&lt;/keyword&gt;&lt;keyword&gt;Brain/drug effects/physiopathology&lt;/keyword&gt;&lt;keyword&gt;Child&lt;/keyword&gt;&lt;keyword&gt;Child, Preschool&lt;/keyword&gt;&lt;keyword&gt;Double-Blind Method&lt;/keyword&gt;&lt;keyword&gt;Electrophysiology&lt;/keyword&gt;&lt;keyword&gt;Female&lt;/keyword&gt;&lt;keyword&gt;Humans&lt;/keyword&gt;&lt;keyword&gt;Naltrexone/*therapeutic use&lt;/keyword&gt;&lt;keyword&gt;Rett Syndrome/*drug therapy/physiopathology&lt;/keyword&gt;&lt;/keywords&gt;&lt;dates&gt;&lt;year&gt;1994&lt;/year&gt;&lt;pub-dates&gt;&lt;date&gt;Apr&lt;/date&gt;&lt;/pub-dates&gt;&lt;/dates&gt;&lt;isbn&gt;0364-5134 (Print)&amp;#xD;0364-5134&lt;/isbn&gt;&lt;accession-num&gt;8154874&lt;/accession-num&gt;&lt;urls&gt;&lt;/urls&gt;&lt;electronic-resource-num&gt;10.1002/ana.410350415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2647F" w14:textId="55AC7B7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ltrex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EBC1A" w14:textId="2ED735A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143243D" w14:textId="2B1B57B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ADA759" w14:textId="16BB68B0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1270F" w:rsidRPr="00481570" w14:paraId="74B54D95" w14:textId="09FA0ECD" w:rsidTr="0031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CCCCC"/>
          </w:tcPr>
          <w:p w14:paraId="72F15E29" w14:textId="2AA30C52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tor (Gross and Fin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5991B0AD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4533C825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7CD1A032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4CB6CE68" w14:textId="55461648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3779DAC2" w14:textId="34982B02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59167F8D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A7BC0" w:rsidRPr="00481570" w14:paraId="1650D7E4" w14:textId="4F281D16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3E88D6" w14:textId="0F0355F8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 Gross Motor Sc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9C0D8" w14:textId="0F5B295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F5BBA" w14:textId="18D301A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8484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dGFobGh1dDwvQXV0aG9yPjxZZWFyPjIwMjA8L1llYXI+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dGFobGh1dDwvQXV0aG9yPjxZZWFyPjIwMjA8L1llYXI+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488640F7" w14:textId="6E14AE9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27C14BF9" w14:textId="0FDEF97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owns et al, 20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Eb3duczwvQXV0aG9yPjxZZWFyPjIwMTg8L1llYXI+PFJl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Eb3duczwvQXV0aG9yPjxZZWFyPjIwMTg8L1llYXI+PFJl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6DDAF180" w14:textId="2B39559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owns et al, 20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Downs&lt;/Author&gt;&lt;Year&gt;2012&lt;/Year&gt;&lt;RecNum&gt;751&lt;/RecNum&gt;&lt;DisplayText&gt;&lt;style face="superscript"&gt;27&lt;/style&gt;&lt;/DisplayText&gt;&lt;record&gt;&lt;rec-number&gt;751&lt;/rec-number&gt;&lt;foreign-keys&gt;&lt;key app="EN" db-id="0x5wxdst2zs95vep09vvrfryezrxfwwr9px2" timestamp="1605761818"&gt;751&lt;/key&gt;&lt;/foreign-keys&gt;&lt;ref-type name="Journal Article"&gt;17&lt;/ref-type&gt;&lt;contributors&gt;&lt;authors&gt;&lt;author&gt;Downs, J.&lt;/author&gt;&lt;author&gt;Leonard, H.&lt;/author&gt;&lt;author&gt;Hill, K.&lt;/author&gt;&lt;/authors&gt;&lt;/contributors&gt;&lt;auth-address&gt;School of Physiotherapy and Curtin Health Innovation Research Institute, Curtin University, Perth, Western Australia. J.Downs@exchange.curtin.edu.au&lt;/auth-address&gt;&lt;titles&gt;&lt;title&gt;Initial assessment of the StepWatch Activity Monitor™ to measure walking activity in Rett syndrome&lt;/title&gt;&lt;secondary-title&gt;Disabil Rehabil&lt;/secondary-title&gt;&lt;/titles&gt;&lt;periodical&gt;&lt;full-title&gt;Disabil Rehabil&lt;/full-title&gt;&lt;/periodical&gt;&lt;pages&gt;1010-5&lt;/pages&gt;&lt;volume&gt;34&lt;/volume&gt;&lt;number&gt;12&lt;/number&gt;&lt;edition&gt;2011/11/24&lt;/edition&gt;&lt;keywords&gt;&lt;keyword&gt;Activities of Daily Living&lt;/keyword&gt;&lt;keyword&gt;Adolescent&lt;/keyword&gt;&lt;keyword&gt;Adult&lt;/keyword&gt;&lt;keyword&gt;Age Distribution&lt;/keyword&gt;&lt;keyword&gt;Australia&lt;/keyword&gt;&lt;keyword&gt;Child&lt;/keyword&gt;&lt;keyword&gt;Child, Preschool&lt;/keyword&gt;&lt;keyword&gt;Disability Evaluation&lt;/keyword&gt;&lt;keyword&gt;Female&lt;/keyword&gt;&lt;keyword&gt;Humans&lt;/keyword&gt;&lt;keyword&gt;Linear Models&lt;/keyword&gt;&lt;keyword&gt;Monitoring, Ambulatory/*instrumentation/methods&lt;/keyword&gt;&lt;keyword&gt;Motor Activity/physiology&lt;/keyword&gt;&lt;keyword&gt;Motor Skills&lt;/keyword&gt;&lt;keyword&gt;Reproducibility of Results&lt;/keyword&gt;&lt;keyword&gt;Rett Syndrome/genetics/*physiopathology&lt;/keyword&gt;&lt;keyword&gt;Video Recording/*methods&lt;/keyword&gt;&lt;keyword&gt;*Walking/physiology/statistics &amp;amp; numerical data&lt;/keyword&gt;&lt;keyword&gt;Young Adult&lt;/keyword&gt;&lt;/keywords&gt;&lt;dates&gt;&lt;year&gt;2012&lt;/year&gt;&lt;/dates&gt;&lt;isbn&gt;0963-8288&lt;/isbn&gt;&lt;accession-num&gt;22107440&lt;/accession-num&gt;&lt;urls&gt;&lt;/urls&gt;&lt;electronic-resource-num&gt;10.3109/09638288.2011.630773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3E0810CF" w14:textId="3D3F6B2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tan et al, 20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Lotan&lt;/Author&gt;&lt;Year&gt;2012&lt;/Year&gt;&lt;RecNum&gt;760&lt;/RecNum&gt;&lt;DisplayText&gt;&lt;style face="superscript"&gt;24&lt;/style&gt;&lt;/DisplayText&gt;&lt;record&gt;&lt;rec-number&gt;760&lt;/rec-number&gt;&lt;foreign-keys&gt;&lt;key app="EN" db-id="0x5wxdst2zs95vep09vvrfryezrxfwwr9px2" timestamp="1605763039"&gt;760&lt;/key&gt;&lt;/foreign-keys&gt;&lt;ref-type name="Journal Article"&gt;17&lt;/ref-type&gt;&lt;contributors&gt;&lt;authors&gt;&lt;author&gt;Lotan, M.&lt;/author&gt;&lt;author&gt;Schenker, R.&lt;/author&gt;&lt;author&gt;Wine, J.&lt;/author&gt;&lt;author&gt;Downs, J.&lt;/author&gt;&lt;/authors&gt;&lt;/contributors&gt;&lt;auth-address&gt;Israeli Rett Syndrome Centre, Sheba Hospital, Ramat-Gan, Israel. ml_pt_rs@netvision.net.il&lt;/auth-address&gt;&lt;titles&gt;&lt;title&gt;The conductive environment enhances gross motor function of girls with Rett syndrome. A pilot study&lt;/title&gt;&lt;secondary-title&gt;Dev Neurorehabil&lt;/secondary-title&gt;&lt;/titles&gt;&lt;periodical&gt;&lt;full-title&gt;Dev Neurorehabil&lt;/full-title&gt;&lt;/periodical&gt;&lt;pages&gt;19-25&lt;/pages&gt;&lt;volume&gt;15&lt;/volume&gt;&lt;number&gt;1&lt;/number&gt;&lt;edition&gt;2012/01/20&lt;/edition&gt;&lt;keywords&gt;&lt;keyword&gt;Child, Preschool&lt;/keyword&gt;&lt;keyword&gt;Disabled Children/*rehabilitation&lt;/keyword&gt;&lt;keyword&gt;Education, Special/*methods&lt;/keyword&gt;&lt;keyword&gt;Female&lt;/keyword&gt;&lt;keyword&gt;Hand/physiology&lt;/keyword&gt;&lt;keyword&gt;Humans&lt;/keyword&gt;&lt;keyword&gt;Motivation&lt;/keyword&gt;&lt;keyword&gt;*Motor Skills/physiology&lt;/keyword&gt;&lt;keyword&gt;Pilot Projects&lt;/keyword&gt;&lt;keyword&gt;Rett Syndrome/*physiopathology/psychology/*rehabilitation&lt;/keyword&gt;&lt;keyword&gt;Self Care&lt;/keyword&gt;&lt;/keywords&gt;&lt;dates&gt;&lt;year&gt;2012&lt;/year&gt;&lt;/dates&gt;&lt;isbn&gt;1751-8423&lt;/isbn&gt;&lt;accession-num&gt;22256830&lt;/accession-num&gt;&lt;urls&gt;&lt;/urls&gt;&lt;electronic-resource-num&gt;10.3109/17518423.2011.629374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245A6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‘Uptime’ participation</w:t>
            </w:r>
          </w:p>
          <w:p w14:paraId="31141B92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  <w:p w14:paraId="68145563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ironmental enrichment</w:t>
            </w:r>
          </w:p>
          <w:p w14:paraId="14AD2416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epWatch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ctivity Monitor</w:t>
            </w:r>
          </w:p>
          <w:p w14:paraId="1CAD13DD" w14:textId="514E2E2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nductive environ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E61A2" w14:textId="3786691C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1BF7EEA7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5073E43C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3F87090C" w14:textId="699888F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6BCC369E" w14:textId="605DA33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A2E6F62" w14:textId="2428234B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Downs&lt;/Author&gt;&lt;Year&gt;2016&lt;/Year&gt;&lt;RecNum&gt;728&lt;/RecNum&gt;&lt;DisplayText&gt;&lt;style face="superscript"&gt;28&lt;/style&gt;&lt;/DisplayText&gt;&lt;record&gt;&lt;rec-number&gt;728&lt;/rec-number&gt;&lt;foreign-keys&gt;&lt;key app="EN" db-id="0x5wxdst2zs95vep09vvrfryezrxfwwr9px2" timestamp="1605510901"&gt;728&lt;/key&gt;&lt;/foreign-keys&gt;&lt;ref-type name="Journal Article"&gt;17&lt;/ref-type&gt;&lt;contributors&gt;&lt;authors&gt;&lt;author&gt;Downs, J.&lt;/author&gt;&lt;author&gt;Stahlhut, M.&lt;/author&gt;&lt;author&gt;Wong, K.&lt;/author&gt;&lt;author&gt;Syhler, B.&lt;/author&gt;&lt;author&gt;Bisgaard, A. M.&lt;/author&gt;&lt;author&gt;Jacoby, P.&lt;/author&gt;&lt;author&gt;Leonard, H.&lt;/author&gt;&lt;/authors&gt;&lt;/contributors&gt;&lt;auth-address&gt;Telethon Kids Institute, The University of Western Australia, Perth, Australia.&amp;#xD;School of Physiotherapy and Exercise Science, Faculty of Health Sciences, Curtin University, Perth, Australia.&amp;#xD;Center for Rett Syndrome, Department of Clinical Genetics, Rigshospitalet, Copenhagen, Denmark.&lt;/auth-address&gt;&lt;titles&gt;&lt;title&gt;Validating the Rett Syndrome Gross Motor Scale&lt;/title&gt;&lt;secondary-title&gt;PLoS One&lt;/secondary-title&gt;&lt;/titles&gt;&lt;periodical&gt;&lt;full-title&gt;PLoS One&lt;/full-title&gt;&lt;abbr-1&gt;PloS one&lt;/abbr-1&gt;&lt;/periodical&gt;&lt;pages&gt;e0147555&lt;/pages&gt;&lt;volume&gt;11&lt;/volume&gt;&lt;number&gt;1&lt;/number&gt;&lt;edition&gt;2016/01/23&lt;/edition&gt;&lt;keywords&gt;&lt;keyword&gt;Adolescent&lt;/keyword&gt;&lt;keyword&gt;Australia&lt;/keyword&gt;&lt;keyword&gt;Child&lt;/keyword&gt;&lt;keyword&gt;Databases, Factual&lt;/keyword&gt;&lt;keyword&gt;Denmark&lt;/keyword&gt;&lt;keyword&gt;Female&lt;/keyword&gt;&lt;keyword&gt;Humans&lt;/keyword&gt;&lt;keyword&gt;*Motor Skills&lt;/keyword&gt;&lt;keyword&gt;Movement/physiology&lt;/keyword&gt;&lt;keyword&gt;Reproducibility of Results&lt;/keyword&gt;&lt;keyword&gt;Rett Syndrome/*diagnosis/physiopathology&lt;/keyword&gt;&lt;keyword&gt;Severity of Illness Index&lt;/keyword&gt;&lt;keyword&gt;Young Adult&lt;/keyword&gt;&lt;/keywords&gt;&lt;dates&gt;&lt;year&gt;2016&lt;/year&gt;&lt;/dates&gt;&lt;isbn&gt;1932-6203&lt;/isbn&gt;&lt;accession-num&gt;26800272&lt;/accession-num&gt;&lt;urls&gt;&lt;/urls&gt;&lt;custom2&gt;PMC4723034&lt;/custom2&gt;&lt;electronic-resource-num&gt;10.1371/journal.pone.0147555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CCD68C" w14:textId="46A87AC3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  <w:p w14:paraId="1018EE51" w14:textId="13691389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4F0CD130" w14:textId="77777777" w:rsidR="0031270F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  <w:r w:rsidR="0031270F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0A7F339" w14:textId="77777777" w:rsid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  <w:p w14:paraId="50F0BF2A" w14:textId="662A8B66" w:rsidR="00481570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27D9D933" w14:textId="3EE296DC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F7D5AB" w14:textId="315B8171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and Apraxia Scal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CBCD8" w14:textId="7614BBB1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250EF" w14:textId="2836D4B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5A8C142D" w14:textId="4AEEE10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06113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WVnZWxpbjwvQXV0aG9yPjxZZWFyPjIwMjE8L1llYXI+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WVnZWxpbjwvQXV0aG9yPjxZZWFyPjIwMjE8L1llYXI+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  <w:p w14:paraId="32D7CAD9" w14:textId="44812F9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gebeuk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IYWdlYmV1azwvQXV0aG9yPjxZZWFyPjIwMTI8L1llYXI+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IYWdlYmV1azwvQXV0aG9yPjxZZWFyPjIwMTI8L1llYXI+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60755507" w14:textId="1491820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laway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0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FbGxhd2F5PC9BdXRob3I+PFllYXI+MjAwMTwvWWVhcj48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FbGxhd2F5PC9BdXRob3I+PFllYXI+MjAwMTwvWWVhcj48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AD0B7" w14:textId="493CC6B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  <w:p w14:paraId="3B9FC174" w14:textId="50DBF7D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ngolimod</w:t>
            </w:r>
          </w:p>
          <w:p w14:paraId="17F6051D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inic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cid</w:t>
            </w:r>
          </w:p>
          <w:p w14:paraId="447FCBCF" w14:textId="29091DEA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-carnit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7D69B" w14:textId="77FDEBC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2A4A804B" w14:textId="2AD678B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6700C69B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104BCDFB" w14:textId="5446E19E" w:rsidR="0031270F" w:rsidRPr="00481570" w:rsidRDefault="00884911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mplete </w:t>
            </w:r>
            <w:r w:rsidRPr="0048157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open labe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729C0E5" w14:textId="029DE78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E25D558" w14:textId="62633D34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53C586AA" w14:textId="3497528B" w:rsidR="0031270F" w:rsidRPr="00481570" w:rsidRDefault="00A46E84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402997B3" w14:textId="0BF98DD2" w:rsidR="00F33BC1" w:rsidRPr="00481570" w:rsidRDefault="00644095" w:rsidP="00F33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15C23F48" w14:textId="5AA3A3C4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43D08375" w14:textId="580259F6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77133B" w14:textId="4C9BAF9A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 Clinician Rating of Hand Function (RTT-HF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9FF4A" w14:textId="2216E34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C7B78" w14:textId="213D827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79314</w:t>
            </w:r>
          </w:p>
          <w:p w14:paraId="71B37047" w14:textId="4FC40951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8172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78AA5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10B5B52F" w14:textId="081EAA3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376F6" w14:textId="75BA8CBA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5CEA48C2" w14:textId="0D948B3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6C2B8D" w14:textId="71897D8B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278EE6" w14:textId="7D478F3B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6D422408" w14:textId="0F9EA4F9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7BC0" w:rsidRPr="00481570" w14:paraId="17DDD5E0" w14:textId="1D6D35CD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562DC8" w14:textId="14A9EFF8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Rett Syndrome Clinician Rating of Ambulation and Gross Motor Skills (RTT-AMB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55AA3" w14:textId="48FB405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7B151" w14:textId="44BA00F9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79314</w:t>
            </w:r>
          </w:p>
          <w:p w14:paraId="1472EC3E" w14:textId="391F6CE5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8172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AC948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2EAEA2D4" w14:textId="7CC8A02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911BC" w14:textId="25F4780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370F622E" w14:textId="2A74C2B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744A08B" w14:textId="3B97663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3FF687F" w14:textId="27342037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01B5CCB9" w14:textId="32745703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7BC0" w:rsidRPr="00481570" w14:paraId="015F383E" w14:textId="367B811E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343551" w14:textId="7131BA4B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rke-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hn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Marsden Dystonia Rating Scale (BF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87094" w14:textId="17C02BBE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6692D" w14:textId="34D6E442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6933C025" w14:textId="32FF933E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25997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850C9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  <w:p w14:paraId="454573E5" w14:textId="5BF7B58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robiotic (Lactobacillus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atarum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A47D5" w14:textId="558E0AE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00C58A20" w14:textId="1975BF6D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670DE1F" w14:textId="7E9BF8FA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3850FA9" w14:textId="60279ECC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3B152050" w14:textId="57310AB3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42B4A825" w14:textId="34856153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39BFCA" w14:textId="5077BF0B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abody Developmental Motor Scales (PDMS-2)/Peabody Fine Motor Developmental Schedu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F8C56" w14:textId="1CE8F26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7A4EC" w14:textId="2FA8E28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cy et al, 199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Percy&lt;/Author&gt;&lt;Year&gt;1994&lt;/Year&gt;&lt;RecNum&gt;735&lt;/RecNum&gt;&lt;DisplayText&gt;&lt;style face="superscript"&gt;7&lt;/style&gt;&lt;/DisplayText&gt;&lt;record&gt;&lt;rec-number&gt;735&lt;/rec-number&gt;&lt;foreign-keys&gt;&lt;key app="EN" db-id="0x5wxdst2zs95vep09vvrfryezrxfwwr9px2" timestamp="1605754518"&gt;735&lt;/key&gt;&lt;/foreign-keys&gt;&lt;ref-type name="Journal Article"&gt;17&lt;/ref-type&gt;&lt;contributors&gt;&lt;authors&gt;&lt;author&gt;Percy, A. K.&lt;/author&gt;&lt;author&gt;Glaze, D. G.&lt;/author&gt;&lt;author&gt;Schultz, R. J.&lt;/author&gt;&lt;author&gt;Zoghbi, H. Y.&lt;/author&gt;&lt;author&gt;Williamson, D.&lt;/author&gt;&lt;author&gt;Frost, J. D., Jr.&lt;/author&gt;&lt;author&gt;Jankovic, J. J.&lt;/author&gt;&lt;author&gt;del Junco, D.&lt;/author&gt;&lt;author&gt;Skender, M.&lt;/author&gt;&lt;author&gt;Waring, S.&lt;/author&gt;&lt;author&gt;et al.,&lt;/author&gt;&lt;/authors&gt;&lt;/contributors&gt;&lt;auth-address&gt;University of Alabama at Birmingham.&lt;/auth-address&gt;&lt;titles&gt;&lt;title&gt;Rett syndrome: controlled study of an oral opiate antagonist, naltrexone&lt;/title&gt;&lt;secondary-title&gt;Ann Neurol&lt;/secondary-title&gt;&lt;/titles&gt;&lt;periodical&gt;&lt;full-title&gt;Ann Neurol&lt;/full-title&gt;&lt;abbr-1&gt;Annals of neurology&lt;/abbr-1&gt;&lt;/periodical&gt;&lt;pages&gt;464-70&lt;/pages&gt;&lt;volume&gt;35&lt;/volume&gt;&lt;number&gt;4&lt;/number&gt;&lt;edition&gt;1994/04/01&lt;/edition&gt;&lt;keywords&gt;&lt;keyword&gt;Adolescent&lt;/keyword&gt;&lt;keyword&gt;Brain/drug effects/physiopathology&lt;/keyword&gt;&lt;keyword&gt;Child&lt;/keyword&gt;&lt;keyword&gt;Child, Preschool&lt;/keyword&gt;&lt;keyword&gt;Double-Blind Method&lt;/keyword&gt;&lt;keyword&gt;Electrophysiology&lt;/keyword&gt;&lt;keyword&gt;Female&lt;/keyword&gt;&lt;keyword&gt;Humans&lt;/keyword&gt;&lt;keyword&gt;Naltrexone/*therapeutic use&lt;/keyword&gt;&lt;keyword&gt;Rett Syndrome/*drug therapy/physiopathology&lt;/keyword&gt;&lt;/keywords&gt;&lt;dates&gt;&lt;year&gt;1994&lt;/year&gt;&lt;pub-dates&gt;&lt;date&gt;Apr&lt;/date&gt;&lt;/pub-dates&gt;&lt;/dates&gt;&lt;isbn&gt;0364-5134 (Print)&amp;#xD;0364-5134&lt;/isbn&gt;&lt;accession-num&gt;8154874&lt;/accession-num&gt;&lt;urls&gt;&lt;/urls&gt;&lt;electronic-resource-num&gt;10.1002/ana.410350415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EB7DF" w14:textId="7D06AE2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ltrex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09A16" w14:textId="3A7B3848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A44210D" w14:textId="26289629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BF372D5" w14:textId="0C43ECD5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6F73F47B" w14:textId="458952BC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E7C144" w14:textId="380A1F29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lobal Dystonia Rating Scale (GDR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E1151" w14:textId="425AC43B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B0E65" w14:textId="11C06E2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B9AA9" w14:textId="7E16ECA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9E052" w14:textId="147BFD9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AD90A01" w14:textId="4CA88080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37CBCA" w14:textId="759DC743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3AB516A0" w14:textId="3791E7E3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9F57A2" w14:textId="37F6AD53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MIS Physical Functional Mobility Parent Proxy 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BF658" w14:textId="0B84D16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E5EDD" w14:textId="4F356D5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3AE6937E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F750E" w14:textId="4B9FDF1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492B6" w14:textId="7F293050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BE6AD6" w14:textId="02B52A1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379D1B1" w14:textId="2841EFDA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633CA745" w14:textId="236E7886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447B52" w14:textId="73DEF518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MIS Physical Function Upper Extremity Parent Proxy 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E6397" w14:textId="0163576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A065F" w14:textId="4FB066B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00AF6184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66FC3" w14:textId="25C153B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CE4D3" w14:textId="39AA8E00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E051D2C" w14:textId="79EAD5C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128505" w14:textId="55FA8989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78658108" w14:textId="4185F093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0570A1" w14:textId="767FBF00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nd Apraxia Scale Adapted for RT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E8B02" w14:textId="1DCF5BF0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7A03F" w14:textId="7C1BAFA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tan et al, 20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Lotan&lt;/Author&gt;&lt;Year&gt;2012&lt;/Year&gt;&lt;RecNum&gt;760&lt;/RecNum&gt;&lt;DisplayText&gt;&lt;style face="superscript"&gt;24&lt;/style&gt;&lt;/DisplayText&gt;&lt;record&gt;&lt;rec-number&gt;760&lt;/rec-number&gt;&lt;foreign-keys&gt;&lt;key app="EN" db-id="0x5wxdst2zs95vep09vvrfryezrxfwwr9px2" timestamp="1605763039"&gt;760&lt;/key&gt;&lt;/foreign-keys&gt;&lt;ref-type name="Journal Article"&gt;17&lt;/ref-type&gt;&lt;contributors&gt;&lt;authors&gt;&lt;author&gt;Lotan, M.&lt;/author&gt;&lt;author&gt;Schenker, R.&lt;/author&gt;&lt;author&gt;Wine, J.&lt;/author&gt;&lt;author&gt;Downs, J.&lt;/author&gt;&lt;/authors&gt;&lt;/contributors&gt;&lt;auth-address&gt;Israeli Rett Syndrome Centre, Sheba Hospital, Ramat-Gan, Israel. ml_pt_rs@netvision.net.il&lt;/auth-address&gt;&lt;titles&gt;&lt;title&gt;The conductive environment enhances gross motor function of girls with Rett syndrome. A pilot study&lt;/title&gt;&lt;secondary-title&gt;Dev Neurorehabil&lt;/secondary-title&gt;&lt;/titles&gt;&lt;periodical&gt;&lt;full-title&gt;Dev Neurorehabil&lt;/full-title&gt;&lt;/periodical&gt;&lt;pages&gt;19-25&lt;/pages&gt;&lt;volume&gt;15&lt;/volume&gt;&lt;number&gt;1&lt;/number&gt;&lt;edition&gt;2012/01/20&lt;/edition&gt;&lt;keywords&gt;&lt;keyword&gt;Child, Preschool&lt;/keyword&gt;&lt;keyword&gt;Disabled Children/*rehabilitation&lt;/keyword&gt;&lt;keyword&gt;Education, Special/*methods&lt;/keyword&gt;&lt;keyword&gt;Female&lt;/keyword&gt;&lt;keyword&gt;Hand/physiology&lt;/keyword&gt;&lt;keyword&gt;Humans&lt;/keyword&gt;&lt;keyword&gt;Motivation&lt;/keyword&gt;&lt;keyword&gt;*Motor Skills/physiology&lt;/keyword&gt;&lt;keyword&gt;Pilot Projects&lt;/keyword&gt;&lt;keyword&gt;Rett Syndrome/*physiopathology/psychology/*rehabilitation&lt;/keyword&gt;&lt;keyword&gt;Self Care&lt;/keyword&gt;&lt;/keywords&gt;&lt;dates&gt;&lt;year&gt;2012&lt;/year&gt;&lt;/dates&gt;&lt;isbn&gt;1751-8423&lt;/isbn&gt;&lt;accession-num&gt;22256830&lt;/accession-num&gt;&lt;urls&gt;&lt;/urls&gt;&lt;electronic-resource-num&gt;10.3109/17518423.2011.629374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6ADCB" w14:textId="305A7F4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nductive environ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B6688" w14:textId="7ACA7CE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3993A7D" w14:textId="56EF67D9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b3duczwvQXV0aG9yPjxZZWFyPjIwMTA8L1llYXI+PFJl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b3duczwvQXV0aG9yPjxZZWFyPjIwMTA8L1llYXI+PFJl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6B167C" w14:textId="7B95313B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07F52018" w14:textId="094A8025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7C4A47" w14:textId="6BC6F8AA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ssell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Gross and Fine Motor Assessment Sca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E7719" w14:textId="4FE7140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BF365" w14:textId="0BBF85A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cy et al, 199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Percy&lt;/Author&gt;&lt;Year&gt;1994&lt;/Year&gt;&lt;RecNum&gt;735&lt;/RecNum&gt;&lt;DisplayText&gt;&lt;style face="superscript"&gt;7&lt;/style&gt;&lt;/DisplayText&gt;&lt;record&gt;&lt;rec-number&gt;735&lt;/rec-number&gt;&lt;foreign-keys&gt;&lt;key app="EN" db-id="0x5wxdst2zs95vep09vvrfryezrxfwwr9px2" timestamp="1605754518"&gt;735&lt;/key&gt;&lt;/foreign-keys&gt;&lt;ref-type name="Journal Article"&gt;17&lt;/ref-type&gt;&lt;contributors&gt;&lt;authors&gt;&lt;author&gt;Percy, A. K.&lt;/author&gt;&lt;author&gt;Glaze, D. G.&lt;/author&gt;&lt;author&gt;Schultz, R. J.&lt;/author&gt;&lt;author&gt;Zoghbi, H. Y.&lt;/author&gt;&lt;author&gt;Williamson, D.&lt;/author&gt;&lt;author&gt;Frost, J. D., Jr.&lt;/author&gt;&lt;author&gt;Jankovic, J. J.&lt;/author&gt;&lt;author&gt;del Junco, D.&lt;/author&gt;&lt;author&gt;Skender, M.&lt;/author&gt;&lt;author&gt;Waring, S.&lt;/author&gt;&lt;author&gt;et al.,&lt;/author&gt;&lt;/authors&gt;&lt;/contributors&gt;&lt;auth-address&gt;University of Alabama at Birmingham.&lt;/auth-address&gt;&lt;titles&gt;&lt;title&gt;Rett syndrome: controlled study of an oral opiate antagonist, naltrexone&lt;/title&gt;&lt;secondary-title&gt;Ann Neurol&lt;/secondary-title&gt;&lt;/titles&gt;&lt;periodical&gt;&lt;full-title&gt;Ann Neurol&lt;/full-title&gt;&lt;abbr-1&gt;Annals of neurology&lt;/abbr-1&gt;&lt;/periodical&gt;&lt;pages&gt;464-70&lt;/pages&gt;&lt;volume&gt;35&lt;/volume&gt;&lt;number&gt;4&lt;/number&gt;&lt;edition&gt;1994/04/01&lt;/edition&gt;&lt;keywords&gt;&lt;keyword&gt;Adolescent&lt;/keyword&gt;&lt;keyword&gt;Brain/drug effects/physiopathology&lt;/keyword&gt;&lt;keyword&gt;Child&lt;/keyword&gt;&lt;keyword&gt;Child, Preschool&lt;/keyword&gt;&lt;keyword&gt;Double-Blind Method&lt;/keyword&gt;&lt;keyword&gt;Electrophysiology&lt;/keyword&gt;&lt;keyword&gt;Female&lt;/keyword&gt;&lt;keyword&gt;Humans&lt;/keyword&gt;&lt;keyword&gt;Naltrexone/*therapeutic use&lt;/keyword&gt;&lt;keyword&gt;Rett Syndrome/*drug therapy/physiopathology&lt;/keyword&gt;&lt;/keywords&gt;&lt;dates&gt;&lt;year&gt;1994&lt;/year&gt;&lt;pub-dates&gt;&lt;date&gt;Apr&lt;/date&gt;&lt;/pub-dates&gt;&lt;/dates&gt;&lt;isbn&gt;0364-5134 (Print)&amp;#xD;0364-5134&lt;/isbn&gt;&lt;accession-num&gt;8154874&lt;/accession-num&gt;&lt;urls&gt;&lt;/urls&gt;&lt;electronic-resource-num&gt;10.1002/ana.410350415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446DB" w14:textId="49ACBA1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ltrex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207BA" w14:textId="77E61298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C8F9D01" w14:textId="0EAD18E2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A22D0E7" w14:textId="1D340170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1270F" w:rsidRPr="00481570" w14:paraId="636AA78B" w14:textId="74B4F000" w:rsidTr="0031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CCCCC"/>
          </w:tcPr>
          <w:p w14:paraId="5865A493" w14:textId="27B9BF28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4E67855A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7473ACDA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2386A3D5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14BB1B43" w14:textId="31FF204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69119AC0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5C683825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A7BC0" w:rsidRPr="00481570" w14:paraId="495D4894" w14:textId="253EBEEE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34C843" w14:textId="49E1C265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mmunication and Symbolic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cales-Developmental Profile (CSBS-DP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3684A" w14:textId="74EB89C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1CFD8" w14:textId="6197846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455F53A1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79314</w:t>
            </w:r>
          </w:p>
          <w:p w14:paraId="27F4B055" w14:textId="7518303C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8172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07D90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0DBDD1BF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027F3D40" w14:textId="3317459D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F6B74" w14:textId="7F47D9E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50CA0C25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711D715C" w14:textId="7240BA7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192D760" w14:textId="383E249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B60D8EC" w14:textId="6891BD1B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BF2BEBA" w14:textId="5059A43B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732F81FB" w14:textId="4B9D35A0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7BC0" w:rsidRPr="00481570" w14:paraId="35E3010F" w14:textId="009A6C01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DAD867" w14:textId="0CFD13CF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 Clinician Rating of Ability to Communicate Choices (RTT-COMC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CC190" w14:textId="63ED98E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0CD29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79314</w:t>
            </w:r>
          </w:p>
          <w:p w14:paraId="158A5222" w14:textId="789B6A8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8172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6593A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2B416BD5" w14:textId="7BE83FB8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34FBA" w14:textId="665D7AE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767DAB41" w14:textId="00268EE1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E1FD2B3" w14:textId="62440E6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45B7FA" w14:textId="6A1AA664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3F2E128B" w14:textId="6C90AA3B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7BC0" w:rsidRPr="00481570" w14:paraId="427C1DFC" w14:textId="658A3078" w:rsidTr="00FA7BC0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556A3D" w14:textId="43E56BDC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 Clinician Rating of Verbal Communication (RTT-VCO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95A17" w14:textId="5367B182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1B938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79314</w:t>
            </w:r>
          </w:p>
          <w:p w14:paraId="1561D31D" w14:textId="5EFB6FE2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8172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16245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32C859FF" w14:textId="205AC50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0296F" w14:textId="07D2886C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64ECC032" w14:textId="74427C9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9963500" w14:textId="35B26AAC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BE072FA" w14:textId="0C222D13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017245F6" w14:textId="12023E26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7BC0" w:rsidRPr="00481570" w14:paraId="6EA8A479" w14:textId="17F2A418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569C59" w14:textId="654C777A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nzago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honetic Articulation Tes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8BBA7" w14:textId="4190725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3CDC9" w14:textId="53F3E7D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ngemi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Gangemi&lt;/Author&gt;&lt;Year&gt;2018&lt;/Year&gt;&lt;RecNum&gt;740&lt;/RecNum&gt;&lt;DisplayText&gt;&lt;style face="superscript"&gt;19&lt;/style&gt;&lt;/DisplayText&gt;&lt;record&gt;&lt;rec-number&gt;740&lt;/rec-number&gt;&lt;foreign-keys&gt;&lt;key app="EN" db-id="0x5wxdst2zs95vep09vvrfryezrxfwwr9px2" timestamp="1605758154"&gt;740&lt;/key&gt;&lt;/foreign-keys&gt;&lt;ref-type name="Book Section"&gt;5&lt;/ref-type&gt;&lt;contributors&gt;&lt;authors&gt;&lt;author&gt;Gangemi, A.&lt;/author&gt;&lt;author&gt;Caprí, T.&lt;/author&gt;&lt;author&gt;Fabio, RA.&lt;/author&gt;&lt;author&gt;Puggioni, P. &lt;/author&gt;&lt;author&gt;Falzone, AM. &lt;/author&gt;&lt;author&gt;Martino, G. &lt;/author&gt;&lt;/authors&gt;&lt;secondary-authors&gt;&lt;author&gt;Urbano, KV.&lt;/author&gt;&lt;/secondary-authors&gt;&lt;/contributors&gt;&lt;titles&gt;&lt;title&gt;Transcranial direct current stimulation (TDCS) and cognitive empowerment for the functional recovery of diseases with chronic impairment and genetic etiopathogenesis. &lt;/title&gt;&lt;secondary-title&gt;Advances in Genetics Research&lt;/secondary-title&gt;&lt;/titles&gt;&lt;volume&gt;18&lt;/volume&gt;&lt;dates&gt;&lt;year&gt;2018&lt;/year&gt;&lt;/dates&gt;&lt;pub-location&gt;New York, USA&lt;/pub-location&gt;&lt;publisher&gt;Nova Science Publishers&lt;/publisher&gt;&lt;isbn&gt;978-1-53613-264-9&lt;/isbn&gt;&lt;urls&gt;&lt;/urls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5F578" w14:textId="311AE62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anscranial direct current stim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A62E0" w14:textId="4B315F68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EAFF075" w14:textId="40EEBEC9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8DE943" w14:textId="6CB64E4E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1270F" w:rsidRPr="00481570" w14:paraId="31CA3B20" w14:textId="293A8BB1" w:rsidTr="00312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CCCCC"/>
          </w:tcPr>
          <w:p w14:paraId="2D6FBCBF" w14:textId="5FFE9CA1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leep/Respirato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32A8C12E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0F07DABB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35D4268F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3B5EE351" w14:textId="0B46CA8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42437AC9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460DC716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A7BC0" w:rsidRPr="00481570" w14:paraId="39D9F3AC" w14:textId="199B8344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6D076F" w14:textId="29CF3C51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ildren’s Sleep Habits Questionnaire (CSHQ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2F674" w14:textId="1BCB2F3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6795D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041713</w:t>
            </w:r>
          </w:p>
          <w:p w14:paraId="064AC5D2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81570">
              <w:rPr>
                <w:color w:val="000000" w:themeColor="text1"/>
                <w:sz w:val="20"/>
                <w:szCs w:val="20"/>
                <w:shd w:val="clear" w:color="auto" w:fill="FFFFFF"/>
              </w:rPr>
              <w:t>NCT04304482</w:t>
            </w:r>
          </w:p>
          <w:p w14:paraId="7D93C561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941444</w:t>
            </w:r>
          </w:p>
          <w:p w14:paraId="29080E01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758924</w:t>
            </w:r>
          </w:p>
          <w:p w14:paraId="350E0844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633058</w:t>
            </w:r>
          </w:p>
          <w:p w14:paraId="765FF29D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52586</w:t>
            </w:r>
          </w:p>
          <w:p w14:paraId="0275A4C6" w14:textId="59EB700A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84883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F67A5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-T (antioxidant combination)</w:t>
            </w:r>
          </w:p>
          <w:p w14:paraId="4A50AFD4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02CA1F06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4E7FA407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5C1ED815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tamine</w:t>
            </w:r>
          </w:p>
          <w:p w14:paraId="26548CC0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nabidiol (GWP42003-P)</w:t>
            </w:r>
          </w:p>
          <w:p w14:paraId="4B2D5387" w14:textId="76E5F0CC" w:rsidR="0031270F" w:rsidRPr="00481570" w:rsidDel="00603337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nabidiol (GWP42003-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9C064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yet recruiting</w:t>
            </w:r>
          </w:p>
          <w:p w14:paraId="7306806F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5B7A26CC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6DDCBAFB" w14:textId="77777777" w:rsidR="003B7A2A" w:rsidRPr="00481570" w:rsidRDefault="003B7A2A" w:rsidP="003B7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479DE7A3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0FCC3BF3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763EF14E" w14:textId="292483B0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BC3213" w14:textId="78DCC96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^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0D56B4E" w14:textId="2C3C99F0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B7DAE92" w14:textId="58E33D07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31270F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08C56494" w14:textId="107AF761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15E0A425" w14:textId="041D93A7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7FF601DD" w14:textId="4E30E4FA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83D53B2" w14:textId="555C91DE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7E078D3C" w14:textId="6028FF68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7BC0" w:rsidRPr="00481570" w14:paraId="073255E8" w14:textId="02C22638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21C285" w14:textId="066DE747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nea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Hypopnea Ind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052B8" w14:textId="414E3B9A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14E3F" w14:textId="6778CF0C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5733B5C8" w14:textId="4960252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CT02153723</w:t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nVraWM8L0F1dGhvcj48WWVhcj4yMDE2PC9ZZWFyPjxS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</w:fldData>
              </w:fldChar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nVraWM8L0F1dGhvcj48WWVhcj4yMDE2PC9ZZWFyPjxS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</w:fldData>
              </w:fldChar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iCs/>
                <w:noProof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fldChar w:fldCharType="end"/>
            </w:r>
          </w:p>
          <w:p w14:paraId="75D18CE6" w14:textId="403FFCC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099069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NYW5jaW5pPC9BdXRob3I+PFllYXI+MjAxODwvWWVhcj48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NYW5jaW5pPC9BdXRob3I+PFllYXI+MjAxODwvWWVhcj48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3FE20D9F" w14:textId="2D34F948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25331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LaHdhamE8L0F1dGhvcj48WWVhcj4yMDE0PC9ZZWFyPjxS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jQ1OTYt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LaHdhamE8L0F1dGhvcj48WWVhcj4yMDE0PC9ZZWFyPjxS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jQ1OTYt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23E56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733E0D47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latiramer acetate (Copaxone®)</w:t>
            </w:r>
          </w:p>
          <w:p w14:paraId="3417A22D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sipramine</w:t>
            </w:r>
          </w:p>
          <w:p w14:paraId="4A586FA4" w14:textId="721BFA2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casermin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2B85D" w14:textId="24EA44A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41F782FB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4F68B4B2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5E31701D" w14:textId="7EE8DE8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9A70332" w14:textId="46AD3D3A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12FC7E" w14:textId="0D1B3809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4A80C3C6" w14:textId="30807C86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191CDFB1" w14:textId="4D4318B6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6D40E9B7" w14:textId="2C46812E" w:rsidR="0031270F" w:rsidRPr="00481570" w:rsidRDefault="00A46E84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FA7BC0" w:rsidRPr="00481570" w14:paraId="20C7AF10" w14:textId="6E52F43C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E400C8" w14:textId="3C815469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leep Disturbance Scale for Childre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ED1D3" w14:textId="48900CD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AA0D9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67059</w:t>
            </w:r>
          </w:p>
          <w:p w14:paraId="60C444F9" w14:textId="5412DFB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owns et al, 20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Eb3duczwvQXV0aG9yPjxZZWFyPjIwMTg8L1llYXI+PFJl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Eb3duczwvQXV0aG9yPjxZZWFyPjIwMTg8L1llYXI+PFJl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90D17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lehealth participation strategies</w:t>
            </w:r>
          </w:p>
          <w:p w14:paraId="02AF9EBE" w14:textId="206FFE72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ironmental enrich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3CA0A" w14:textId="3DBFD08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6496DC92" w14:textId="2DFAAFD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A98BE42" w14:textId="053956A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20995F" w14:textId="3DF07C20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  <w:p w14:paraId="7F70A225" w14:textId="3EAB27B1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1A2DAB03" w14:textId="1F096B7E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77FFE5" w14:textId="428618D3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MIS Fatigue Parent Proxy 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0C2DD" w14:textId="2D7328ED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08DD8" w14:textId="35F5D082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0B851" w14:textId="0D52626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E9786" w14:textId="767BD75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B77B37D" w14:textId="4A0DF99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76D729A" w14:textId="0B11BDA8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29388AD6" w14:textId="4CD24FC4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76DD83" w14:textId="472F47E4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spiratory Disturbance Ind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CDAAF" w14:textId="7BE5E29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E3B38" w14:textId="3D33E413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82224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43498" w14:textId="60186B8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PI-7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2D6C5" w14:textId="1EABA63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F660E1F" w14:textId="3C47051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4AF988" w14:textId="65EEF6FF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1270F" w:rsidRPr="00481570" w14:paraId="38DB857E" w14:textId="46539C64" w:rsidTr="00312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CCCCC"/>
          </w:tcPr>
          <w:p w14:paraId="31500243" w14:textId="4D6AE50D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ocial-Emotional-Behaviour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1C1883F6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738B2272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0DFCC698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74027E09" w14:textId="34326FEE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65DAE52C" w14:textId="5EBC2C7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10A374D5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A7BC0" w:rsidRPr="00481570" w14:paraId="204DF223" w14:textId="69C5D450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9CF3F6" w14:textId="1C4F88AD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tt Syndrome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Questionnaire (RSBQ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8471E" w14:textId="73D4B30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BEBFF" w14:textId="527E2F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822249</w:t>
            </w:r>
          </w:p>
          <w:p w14:paraId="1832EA92" w14:textId="1D7CE5F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5744F5F3" w14:textId="05A3D3C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NCT01520363</w:t>
            </w:r>
          </w:p>
          <w:p w14:paraId="4F5843FD" w14:textId="7900E32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041713</w:t>
            </w:r>
          </w:p>
          <w:p w14:paraId="71832CF9" w14:textId="3216D87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81570">
              <w:rPr>
                <w:color w:val="000000" w:themeColor="text1"/>
                <w:sz w:val="20"/>
                <w:szCs w:val="20"/>
                <w:shd w:val="clear" w:color="auto" w:fill="FFFFFF"/>
              </w:rPr>
              <w:t>NCT04304482</w:t>
            </w:r>
          </w:p>
          <w:p w14:paraId="1D90B1F1" w14:textId="317AEE6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67059</w:t>
            </w:r>
          </w:p>
          <w:p w14:paraId="088D3999" w14:textId="541990F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79314</w:t>
            </w:r>
          </w:p>
          <w:p w14:paraId="653A80E5" w14:textId="73DBCEAA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941444</w:t>
            </w:r>
          </w:p>
          <w:p w14:paraId="05D38016" w14:textId="529435A9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81723</w:t>
            </w:r>
          </w:p>
          <w:p w14:paraId="32D9F87A" w14:textId="1ADB6F6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758924</w:t>
            </w:r>
          </w:p>
          <w:p w14:paraId="5C9D6451" w14:textId="6F4EC36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633058</w:t>
            </w:r>
          </w:p>
          <w:p w14:paraId="10B72E53" w14:textId="2ACE4618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562820</w:t>
            </w:r>
          </w:p>
          <w:p w14:paraId="5E78DD5F" w14:textId="4663C775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103C8450" w14:textId="7CE7AAF1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52586</w:t>
            </w:r>
          </w:p>
          <w:p w14:paraId="6601C2F4" w14:textId="5E95DEC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848832</w:t>
            </w:r>
          </w:p>
          <w:p w14:paraId="476D0FF5" w14:textId="615E254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owns et al, 20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Eb3duczwvQXV0aG9yPjxZZWFyPjIwMTg8L1llYXI+PFJl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Eb3duczwvQXV0aG9yPjxZZWFyPjIwMTg8L1llYXI+PFJl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B0FEA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EPI-743</w:t>
            </w:r>
          </w:p>
          <w:p w14:paraId="7F5A1563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0F895B24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Dextromethorphan</w:t>
            </w:r>
          </w:p>
          <w:p w14:paraId="237A2456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-T (antioxidant combination)</w:t>
            </w:r>
          </w:p>
          <w:p w14:paraId="2AAF78A8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6B2DFE78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lehealth participation strategies</w:t>
            </w:r>
          </w:p>
          <w:p w14:paraId="76FC17C5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68A8206B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14F085DC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738521AB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2DDA47A8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tamine</w:t>
            </w:r>
          </w:p>
          <w:p w14:paraId="52FA1ED3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tamine</w:t>
            </w:r>
          </w:p>
          <w:p w14:paraId="3C7A2F08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  <w:p w14:paraId="222041BB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nabidiol (GWP42003-P)</w:t>
            </w:r>
          </w:p>
          <w:p w14:paraId="45A54043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nabidiol (GWP42003-P)</w:t>
            </w:r>
          </w:p>
          <w:p w14:paraId="106A33B7" w14:textId="3F1D3E89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vironmental enrich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634B5" w14:textId="355B737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Complete</w:t>
            </w:r>
          </w:p>
          <w:p w14:paraId="2755143C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06AC909C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Complete</w:t>
            </w:r>
          </w:p>
          <w:p w14:paraId="4A520F7F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yet recruiting</w:t>
            </w:r>
          </w:p>
          <w:p w14:paraId="13BE20AB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41711D27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2DA3A006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5D4F2AFB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60308B0E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3A08F843" w14:textId="70F4220D" w:rsidR="0031270F" w:rsidRPr="00481570" w:rsidRDefault="002E0227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7429B471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342E2414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rminated</w:t>
            </w:r>
          </w:p>
          <w:p w14:paraId="0E79574C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0D40FE00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62DF4C28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tive</w:t>
            </w:r>
          </w:p>
          <w:p w14:paraId="7D588FCA" w14:textId="7C844232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53E8FD0" w14:textId="6F3DF333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Yes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Ib3U8L0F1dGhvcj48WWVhcj4yMDIwPC9ZZWFyPjxSZWNO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Ib3U8L0F1dGhvcj48WWVhcj4yMDIwPC9ZZWFyPjxSZWNO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3-3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514530" w14:textId="12FDA551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658707DA" w14:textId="6D0A16E5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5F5C3A38" w14:textId="76B01326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2</w:t>
            </w:r>
          </w:p>
          <w:p w14:paraId="59E3D713" w14:textId="0F8A35EF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4204642A" w14:textId="750F227F" w:rsidR="00401FDB" w:rsidRPr="00481570" w:rsidRDefault="00644095" w:rsidP="00401F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401FDB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0F06F396" w14:textId="767CBBE6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  <w:p w14:paraId="1B47FDDF" w14:textId="7367C08E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6841EE7E" w14:textId="2ABA4BD7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F4D0204" w14:textId="0230A434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48138B47" w14:textId="30D1FE1A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4D2F3689" w14:textId="4B88F7B8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2A0CD02C" w14:textId="27D67DA8" w:rsidR="0031270F" w:rsidRPr="00481570" w:rsidRDefault="00A46E84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270D6DED" w14:textId="2D507DEF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3849D354" w14:textId="78E47910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3D009D61" w14:textId="1639F462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656EDF18" w14:textId="2835A7A4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1270F" w:rsidRPr="00481570" w14:paraId="1F80DC54" w14:textId="69719A58" w:rsidTr="00884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1CFFF8" w14:textId="764C4C4B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Vineland Adaptive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cales (VABS/VABS-</w:t>
            </w:r>
            <w:r w:rsidR="00644095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49387" w14:textId="6031421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0FCBC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03533</w:t>
            </w:r>
          </w:p>
          <w:p w14:paraId="220C6601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520363</w:t>
            </w:r>
          </w:p>
          <w:p w14:paraId="50B2068F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259971</w:t>
            </w:r>
          </w:p>
          <w:p w14:paraId="58B27FC1" w14:textId="4A1DA7E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6EBED128" w14:textId="302681B8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06113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WVnZWxpbjwvQXV0aG9yPjxZZWFyPjIwMjE8L1llYXI+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WVnZWxpbjwvQXV0aG9yPjxZZWFyPjIwMjE8L1llYXI+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  <w:p w14:paraId="52DBE6DA" w14:textId="1E68C2AB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artínez et al, 201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Martínez&lt;/Author&gt;&lt;Year&gt;2013&lt;/Year&gt;&lt;RecNum&gt;731&lt;/RecNum&gt;&lt;DisplayText&gt;&lt;style face="superscript"&gt;13&lt;/style&gt;&lt;/DisplayText&gt;&lt;record&gt;&lt;rec-number&gt;731&lt;/rec-number&gt;&lt;foreign-keys&gt;&lt;key app="EN" db-id="0x5wxdst2zs95vep09vvrfryezrxfwwr9px2" timestamp="1605752373"&gt;731&lt;/key&gt;&lt;/foreign-keys&gt;&lt;ref-type name="Journal Article"&gt;17&lt;/ref-type&gt;&lt;contributors&gt;&lt;authors&gt;&lt;author&gt;Martínez, A.&lt;/author&gt;&lt;author&gt;Turon, M.&lt;/author&gt;&lt;author&gt;Callejón-Póo, L.&lt;/author&gt;&lt;author&gt;Sole, E. &lt;/author&gt;&lt;author&gt;Armstrong, J.&lt;/author&gt;&lt;author&gt;Pineda, M.&lt;/author&gt;&lt;/authors&gt;&lt;/contributors&gt;&lt;titles&gt;&lt;title&gt;Treatment response in behaviour disorders in rett syndrome&lt;/title&gt;&lt;secondary-title&gt;J Behav Brain Sci&lt;/secondary-title&gt;&lt;/titles&gt;&lt;periodical&gt;&lt;full-title&gt;J Behav Brain Sci&lt;/full-title&gt;&lt;/periodical&gt;&lt;pages&gt;217-224&lt;/pages&gt;&lt;volume&gt;3&lt;/volume&gt;&lt;number&gt;2&lt;/number&gt;&lt;dates&gt;&lt;year&gt;2013&lt;/year&gt;&lt;/dates&gt;&lt;urls&gt;&lt;/urls&gt;&lt;electronic-resource-num&gt;http://dx.doi.org/10.4236/jbbs.2013.32023&lt;/electronic-resource-num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1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  <w:p w14:paraId="59342DEF" w14:textId="5EADF1FC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cy et al, 1994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Percy&lt;/Author&gt;&lt;Year&gt;1994&lt;/Year&gt;&lt;RecNum&gt;735&lt;/RecNum&gt;&lt;DisplayText&gt;&lt;style face="superscript"&gt;7&lt;/style&gt;&lt;/DisplayText&gt;&lt;record&gt;&lt;rec-number&gt;735&lt;/rec-number&gt;&lt;foreign-keys&gt;&lt;key app="EN" db-id="0x5wxdst2zs95vep09vvrfryezrxfwwr9px2" timestamp="1605754518"&gt;735&lt;/key&gt;&lt;/foreign-keys&gt;&lt;ref-type name="Journal Article"&gt;17&lt;/ref-type&gt;&lt;contributors&gt;&lt;authors&gt;&lt;author&gt;Percy, A. K.&lt;/author&gt;&lt;author&gt;Glaze, D. G.&lt;/author&gt;&lt;author&gt;Schultz, R. J.&lt;/author&gt;&lt;author&gt;Zoghbi, H. Y.&lt;/author&gt;&lt;author&gt;Williamson, D.&lt;/author&gt;&lt;author&gt;Frost, J. D., Jr.&lt;/author&gt;&lt;author&gt;Jankovic, J. J.&lt;/author&gt;&lt;author&gt;del Junco, D.&lt;/author&gt;&lt;author&gt;Skender, M.&lt;/author&gt;&lt;author&gt;Waring, S.&lt;/author&gt;&lt;author&gt;et al.,&lt;/author&gt;&lt;/authors&gt;&lt;/contributors&gt;&lt;auth-address&gt;University of Alabama at Birmingham.&lt;/auth-address&gt;&lt;titles&gt;&lt;title&gt;Rett syndrome: controlled study of an oral opiate antagonist, naltrexone&lt;/title&gt;&lt;secondary-title&gt;Ann Neurol&lt;/secondary-title&gt;&lt;/titles&gt;&lt;periodical&gt;&lt;full-title&gt;Ann Neurol&lt;/full-title&gt;&lt;abbr-1&gt;Annals of neurology&lt;/abbr-1&gt;&lt;/periodical&gt;&lt;pages&gt;464-70&lt;/pages&gt;&lt;volume&gt;35&lt;/volume&gt;&lt;number&gt;4&lt;/number&gt;&lt;edition&gt;1994/04/01&lt;/edition&gt;&lt;keywords&gt;&lt;keyword&gt;Adolescent&lt;/keyword&gt;&lt;keyword&gt;Brain/drug effects/physiopathology&lt;/keyword&gt;&lt;keyword&gt;Child&lt;/keyword&gt;&lt;keyword&gt;Child, Preschool&lt;/keyword&gt;&lt;keyword&gt;Double-Blind Method&lt;/keyword&gt;&lt;keyword&gt;Electrophysiology&lt;/keyword&gt;&lt;keyword&gt;Female&lt;/keyword&gt;&lt;keyword&gt;Humans&lt;/keyword&gt;&lt;keyword&gt;Naltrexone/*therapeutic use&lt;/keyword&gt;&lt;keyword&gt;Rett Syndrome/*drug therapy/physiopathology&lt;/keyword&gt;&lt;/keywords&gt;&lt;dates&gt;&lt;year&gt;1994&lt;/year&gt;&lt;pub-dates&gt;&lt;date&gt;Apr&lt;/date&gt;&lt;/pub-dates&gt;&lt;/dates&gt;&lt;isbn&gt;0364-5134 (Print)&amp;#xD;0364-5134&lt;/isbn&gt;&lt;accession-num&gt;8154874&lt;/accession-num&gt;&lt;urls&gt;&lt;/urls&gt;&lt;electronic-resource-num&gt;10.1002/ana.410350415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41D30383" w14:textId="33E55000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io et al, 20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Fabio&lt;/Author&gt;&lt;Year&gt;2018&lt;/Year&gt;&lt;RecNum&gt;736&lt;/RecNum&gt;&lt;DisplayText&gt;&lt;style face="superscript"&gt;18&lt;/style&gt;&lt;/DisplayText&gt;&lt;record&gt;&lt;rec-number&gt;736&lt;/rec-number&gt;&lt;foreign-keys&gt;&lt;key app="EN" db-id="0x5wxdst2zs95vep09vvrfryezrxfwwr9px2" timestamp="1605755030"&gt;736&lt;/key&gt;&lt;/foreign-keys&gt;&lt;ref-type name="Journal Article"&gt;17&lt;/ref-type&gt;&lt;contributors&gt;&lt;authors&gt;&lt;author&gt;Fabio, RA&lt;/author&gt;&lt;author&gt;Martino, G&lt;/author&gt;&lt;author&gt;Caprì, T&lt;/author&gt;&lt;author&gt;Giacchero, R&lt;/author&gt;&lt;author&gt;Giannatiempo, S&lt;/author&gt;&lt;author&gt;Antonietti, A&lt;/author&gt;&lt;author&gt;La Briola, F&lt;/author&gt;&lt;author&gt;Banderali, G&lt;/author&gt;&lt;author&gt;Canevini, MP&lt;/author&gt;&lt;author&gt;Vignoli, A&lt;/author&gt;&lt;/authors&gt;&lt;/contributors&gt;&lt;titles&gt;&lt;title&gt;Long chain poly-unsaturated fatty acid supplementation in Rett syndrome: a randomized placebo-controlled trial&lt;/title&gt;&lt;secondary-title&gt;Asian J Clin Nutr&lt;/secondary-title&gt;&lt;/titles&gt;&lt;periodical&gt;&lt;full-title&gt;Asian J Clin Nutr&lt;/full-title&gt;&lt;/periodical&gt;&lt;pages&gt;37-46&lt;/pages&gt;&lt;volume&gt;10&lt;/volume&gt;&lt;dates&gt;&lt;year&gt;2018&lt;/year&gt;&lt;/dates&gt;&lt;urls&gt;&lt;/urls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573AA2B0" w14:textId="3563785B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ou et al, 201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91PC9BdXRob3I+PFllYXI+MjAxOTwvWWVhcj48UmVj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91PC9BdXRob3I+PFllYXI+MjAxOTwvWWVhcj48UmVj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7F801B91" w14:textId="098EBEFE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ngemi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Gangemi&lt;/Author&gt;&lt;Year&gt;2018&lt;/Year&gt;&lt;RecNum&gt;740&lt;/RecNum&gt;&lt;DisplayText&gt;&lt;style face="superscript"&gt;19&lt;/style&gt;&lt;/DisplayText&gt;&lt;record&gt;&lt;rec-number&gt;740&lt;/rec-number&gt;&lt;foreign-keys&gt;&lt;key app="EN" db-id="0x5wxdst2zs95vep09vvrfryezrxfwwr9px2" timestamp="1605758154"&gt;740&lt;/key&gt;&lt;/foreign-keys&gt;&lt;ref-type name="Book Section"&gt;5&lt;/ref-type&gt;&lt;contributors&gt;&lt;authors&gt;&lt;author&gt;Gangemi, A.&lt;/author&gt;&lt;author&gt;Caprí, T.&lt;/author&gt;&lt;author&gt;Fabio, RA.&lt;/author&gt;&lt;author&gt;Puggioni, P. &lt;/author&gt;&lt;author&gt;Falzone, AM. &lt;/author&gt;&lt;author&gt;Martino, G. &lt;/author&gt;&lt;/authors&gt;&lt;secondary-authors&gt;&lt;author&gt;Urbano, KV.&lt;/author&gt;&lt;/secondary-authors&gt;&lt;/contributors&gt;&lt;titles&gt;&lt;title&gt;Transcranial direct current stimulation (TDCS) and cognitive empowerment for the functional recovery of diseases with chronic impairment and genetic etiopathogenesis. &lt;/title&gt;&lt;secondary-title&gt;Advances in Genetics Research&lt;/secondary-title&gt;&lt;/titles&gt;&lt;volume&gt;18&lt;/volume&gt;&lt;dates&gt;&lt;year&gt;2018&lt;/year&gt;&lt;/dates&gt;&lt;pub-location&gt;New York, USA&lt;/pub-location&gt;&lt;publisher&gt;Nova Science Publishers&lt;/publisher&gt;&lt;isbn&gt;978-1-53613-264-9&lt;/isbn&gt;&lt;urls&gt;&lt;/urls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34EC71FE" w14:textId="6DA1FC6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bio et al, 201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GYWJpbzwvQXV0aG9yPjxZZWFyPjIwMTY8L1llYXI+PFJl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GYWJpbzwvQXV0aG9yPjxZZWFyPjIwMTY8L1llYXI+PFJl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BEFFB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NZ-2566</w:t>
            </w:r>
          </w:p>
          <w:p w14:paraId="1BFF9EEA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xtromethorphan</w:t>
            </w:r>
          </w:p>
          <w:p w14:paraId="3FDF0A28" w14:textId="3E73F1AD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biotic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ctobacillusplanatarum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6A9583BC" w14:textId="65BFA62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0455E855" w14:textId="64F06B0A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ngolimod</w:t>
            </w:r>
          </w:p>
          <w:p w14:paraId="68829861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lafaxine/citalopram/risperidone</w:t>
            </w:r>
          </w:p>
          <w:p w14:paraId="58A909C4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ltrexone</w:t>
            </w:r>
          </w:p>
          <w:p w14:paraId="67E890C6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ng chain poly-unsaturated fatty acid</w:t>
            </w:r>
          </w:p>
          <w:p w14:paraId="2D5D663C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sic Therapy</w:t>
            </w:r>
          </w:p>
          <w:p w14:paraId="77460731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anscranial direct current stimulation</w:t>
            </w:r>
          </w:p>
          <w:p w14:paraId="48647446" w14:textId="548EE28D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gnitive trai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C6B64" w14:textId="554EBAE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5220B744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4C2380AC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090C1F94" w14:textId="6EBEC74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27EF52FF" w14:textId="773ADCD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3124231E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52641222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64189331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1DD3ADC6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5CBE38C7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6DDDEFD8" w14:textId="160AB6D8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64711C0" w14:textId="54384A6E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!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Barnes&lt;/Author&gt;&lt;Year&gt;2015&lt;/Year&gt;&lt;RecNum&gt;745&lt;/RecNum&gt;&lt;DisplayText&gt;&lt;style face="superscript"&gt;36&lt;/style&gt;&lt;/DisplayText&gt;&lt;record&gt;&lt;rec-number&gt;745&lt;/rec-number&gt;&lt;foreign-keys&gt;&lt;key app="EN" db-id="0x5wxdst2zs95vep09vvrfryezrxfwwr9px2" timestamp="1605759878"&gt;745&lt;/key&gt;&lt;/foreign-keys&gt;&lt;ref-type name="Journal Article"&gt;17&lt;/ref-type&gt;&lt;contributors&gt;&lt;authors&gt;&lt;author&gt;Barnes, K. V.&lt;/author&gt;&lt;author&gt;Coughlin, F. R.&lt;/author&gt;&lt;author&gt;O&amp;apos;Leary, H. M.&lt;/author&gt;&lt;author&gt;Bruck, N.&lt;/author&gt;&lt;author&gt;Bazin, G. A.&lt;/author&gt;&lt;author&gt;Beinecke, E. B.&lt;/author&gt;&lt;author&gt;Walco, A. C.&lt;/author&gt;&lt;author&gt;Cantwell, N. G.&lt;/author&gt;&lt;author&gt;Kaufmann, W. E.&lt;/author&gt;&lt;/authors&gt;&lt;/contributors&gt;&lt;auth-address&gt;Department of Neurology, Boston Children&amp;apos;s Hospital, Boston, MA 02115 USA ; Harvard Medical School, 300 Longwood Avenue, Boston, MA 02115 USA.&lt;/auth-address&gt;&lt;titles&gt;&lt;title&gt;Anxiety-like behavior in Rett syndrome: characteristics and assessment by anxiety scales&lt;/title&gt;&lt;secondary-title&gt;J Neurodev Disord&lt;/secondary-title&gt;&lt;/titles&gt;&lt;periodical&gt;&lt;full-title&gt;J Neurodev Disord&lt;/full-title&gt;&lt;abbr-1&gt;Journal of neurodevelopmental disorders&lt;/abbr-1&gt;&lt;/periodical&gt;&lt;pages&gt;30&lt;/pages&gt;&lt;volume&gt;7&lt;/volume&gt;&lt;number&gt;1&lt;/number&gt;&lt;edition&gt;2015/09/18&lt;/edition&gt;&lt;keywords&gt;&lt;keyword&gt;Anxiety&lt;/keyword&gt;&lt;keyword&gt;Intellectual disabilities&lt;/keyword&gt;&lt;keyword&gt;Problematic behavior&lt;/keyword&gt;&lt;keyword&gt;Rett syndrome&lt;/keyword&gt;&lt;keyword&gt;Social avoidance&lt;/keyword&gt;&lt;/keywords&gt;&lt;dates&gt;&lt;year&gt;2015&lt;/year&gt;&lt;/dates&gt;&lt;isbn&gt;1866-1947 (Print)&amp;#xD;1866-1947&lt;/isbn&gt;&lt;accession-num&gt;26379794&lt;/accession-num&gt;&lt;urls&gt;&lt;/urls&gt;&lt;custom2&gt;PMC4571061&lt;/custom2&gt;&lt;electronic-resource-num&gt;10.1186/s11689-015-9127-4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754BE1E" w14:textId="72F5C570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32648EBD" w14:textId="121925FE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534FD23A" w14:textId="47FEEFB7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  <w:r w:rsidR="0031270F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3DBFD73E" w14:textId="6910FF19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415A2A26" w14:textId="6A9F557E" w:rsidR="0031270F" w:rsidRPr="00481570" w:rsidRDefault="00A46E84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1BAA95E5" w14:textId="00931DC9" w:rsidR="002E0227" w:rsidRPr="00481570" w:rsidRDefault="00481570" w:rsidP="002E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  <w:r w:rsidR="002E0227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706BAEEA" w14:textId="350BDFC2" w:rsidR="002E0227" w:rsidRPr="00481570" w:rsidRDefault="00644095" w:rsidP="002E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64D5ABC2" w14:textId="08128552" w:rsidR="00C661B5" w:rsidRPr="00481570" w:rsidRDefault="00481570" w:rsidP="00C66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  <w:r w:rsidR="00C661B5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602617B1" w14:textId="68AEEEB4" w:rsidR="003B7A2A" w:rsidRPr="00481570" w:rsidRDefault="00481570" w:rsidP="003B7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  <w:r w:rsidR="003B7A2A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5FDB8B52" w14:textId="4BE2831D" w:rsidR="003B7A2A" w:rsidRPr="00481570" w:rsidRDefault="00481570" w:rsidP="003B7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  <w:r w:rsidR="003B7A2A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463B211F" w14:textId="098462FE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  <w:r w:rsidR="003B7A2A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A7BC0" w:rsidRPr="00481570" w14:paraId="1FBDBBAA" w14:textId="65728577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4EE0C2" w14:textId="48798B27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xiety, Depression, and Mood Scale (ADAM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5D7AD" w14:textId="44431E2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D894A" w14:textId="1996BB2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59AB7D2C" w14:textId="254673E5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25331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LaHdhamE8L0F1dGhvcj48WWVhcj4yMDE0PC9ZZWFyPjxS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jQ1OTYt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LaHdhamE8L0F1dGhvcj48WWVhcj4yMDE0PC9ZZWFyPjxS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jQ1OTYt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08352791" w14:textId="46C452D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041713</w:t>
            </w:r>
          </w:p>
          <w:p w14:paraId="1780FF82" w14:textId="74AC1FA2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81570">
              <w:rPr>
                <w:color w:val="000000" w:themeColor="text1"/>
                <w:sz w:val="20"/>
                <w:szCs w:val="20"/>
                <w:shd w:val="clear" w:color="auto" w:fill="FFFFFF"/>
              </w:rPr>
              <w:t>NCT04304482</w:t>
            </w:r>
          </w:p>
          <w:p w14:paraId="5D0C4A5C" w14:textId="0A4675E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941444</w:t>
            </w:r>
          </w:p>
          <w:p w14:paraId="01A8A1A9" w14:textId="4C25CFB2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758924</w:t>
            </w:r>
          </w:p>
          <w:p w14:paraId="124FECEE" w14:textId="7C4F6B1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25997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FFB4C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3C3F9934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casermin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6EE53741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-T (antioxidant combination)</w:t>
            </w:r>
          </w:p>
          <w:p w14:paraId="25DF4962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020EFD70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141D5415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78603C51" w14:textId="1EE20F7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robiotic (Lactobacillus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atarum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043F6" w14:textId="50CD8B2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05152377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34C765ED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yet recruiting</w:t>
            </w:r>
          </w:p>
          <w:p w14:paraId="61D75B6D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3A4DB47D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792E2B98" w14:textId="77777777" w:rsidR="003B7A2A" w:rsidRPr="00481570" w:rsidRDefault="003B7A2A" w:rsidP="003B7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63430384" w14:textId="52454EA3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FFAD575" w14:textId="70192F8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Barnes&lt;/Author&gt;&lt;Year&gt;2015&lt;/Year&gt;&lt;RecNum&gt;745&lt;/RecNum&gt;&lt;DisplayText&gt;&lt;style face="superscript"&gt;36&lt;/style&gt;&lt;/DisplayText&gt;&lt;record&gt;&lt;rec-number&gt;745&lt;/rec-number&gt;&lt;foreign-keys&gt;&lt;key app="EN" db-id="0x5wxdst2zs95vep09vvrfryezrxfwwr9px2" timestamp="1605759878"&gt;745&lt;/key&gt;&lt;/foreign-keys&gt;&lt;ref-type name="Journal Article"&gt;17&lt;/ref-type&gt;&lt;contributors&gt;&lt;authors&gt;&lt;author&gt;Barnes, K. V.&lt;/author&gt;&lt;author&gt;Coughlin, F. R.&lt;/author&gt;&lt;author&gt;O&amp;apos;Leary, H. M.&lt;/author&gt;&lt;author&gt;Bruck, N.&lt;/author&gt;&lt;author&gt;Bazin, G. A.&lt;/author&gt;&lt;author&gt;Beinecke, E. B.&lt;/author&gt;&lt;author&gt;Walco, A. C.&lt;/author&gt;&lt;author&gt;Cantwell, N. G.&lt;/author&gt;&lt;author&gt;Kaufmann, W. E.&lt;/author&gt;&lt;/authors&gt;&lt;/contributors&gt;&lt;auth-address&gt;Department of Neurology, Boston Children&amp;apos;s Hospital, Boston, MA 02115 USA ; Harvard Medical School, 300 Longwood Avenue, Boston, MA 02115 USA.&lt;/auth-address&gt;&lt;titles&gt;&lt;title&gt;Anxiety-like behavior in Rett syndrome: characteristics and assessment by anxiety scales&lt;/title&gt;&lt;secondary-title&gt;J Neurodev Disord&lt;/secondary-title&gt;&lt;/titles&gt;&lt;periodical&gt;&lt;full-title&gt;J Neurodev Disord&lt;/full-title&gt;&lt;abbr-1&gt;Journal of neurodevelopmental disorders&lt;/abbr-1&gt;&lt;/periodical&gt;&lt;pages&gt;30&lt;/pages&gt;&lt;volume&gt;7&lt;/volume&gt;&lt;number&gt;1&lt;/number&gt;&lt;edition&gt;2015/09/18&lt;/edition&gt;&lt;keywords&gt;&lt;keyword&gt;Anxiety&lt;/keyword&gt;&lt;keyword&gt;Intellectual disabilities&lt;/keyword&gt;&lt;keyword&gt;Problematic behavior&lt;/keyword&gt;&lt;keyword&gt;Rett syndrome&lt;/keyword&gt;&lt;keyword&gt;Social avoidance&lt;/keyword&gt;&lt;/keywords&gt;&lt;dates&gt;&lt;year&gt;2015&lt;/year&gt;&lt;/dates&gt;&lt;isbn&gt;1866-1947 (Print)&amp;#xD;1866-1947&lt;/isbn&gt;&lt;accession-num&gt;26379794&lt;/accession-num&gt;&lt;urls&gt;&lt;/urls&gt;&lt;custom2&gt;PMC4571061&lt;/custom2&gt;&lt;electronic-resource-num&gt;10.1186/s11689-015-9127-4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  <w:p w14:paraId="4F156ACD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1587B4A" w14:textId="14DBCB5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D27B4D3" w14:textId="7A9C0743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317E5E19" w14:textId="7D9FBD34" w:rsidR="0031270F" w:rsidRPr="00481570" w:rsidRDefault="00A46E84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2D37BA02" w14:textId="0BF3AF52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1B3596D0" w14:textId="02D9028B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31270F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242BEEBB" w14:textId="63AB0395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682DEE6E" w14:textId="733440F2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757712F3" w14:textId="57DD4BAC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6555B9BB" w14:textId="741EE39E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D52274" w14:textId="61597653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berrant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Checklist (ABC-C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858E8" w14:textId="5CC2953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4BFDA" w14:textId="72A7332B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125E5983" w14:textId="0B5D6CE0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03533</w:t>
            </w:r>
          </w:p>
          <w:p w14:paraId="08AB97F5" w14:textId="51000D0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026150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VhPC9BdXRob3I+PFllYXI+MjAwNDwvWWVhcj48UmVj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VhPC9BdXRob3I+PFllYXI+MjAwNDwvWWVhcj48UmVj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27229A20" w14:textId="36DA905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059395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bWl0aC1IaWNrczwvQXV0aG9yPjxZZWFyPjIwMTc8L1ll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bWl0aC1IaWNrczwvQXV0aG9yPjxZZWFyPjIwMTc8L1ll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7B97A999" w14:textId="05A14CE2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artínez et al, 201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Martínez&lt;/Author&gt;&lt;Year&gt;2013&lt;/Year&gt;&lt;RecNum&gt;731&lt;/RecNum&gt;&lt;DisplayText&gt;&lt;style face="superscript"&gt;13&lt;/style&gt;&lt;/DisplayText&gt;&lt;record&gt;&lt;rec-number&gt;731&lt;/rec-number&gt;&lt;foreign-keys&gt;&lt;key app="EN" db-id="0x5wxdst2zs95vep09vvrfryezrxfwwr9px2" timestamp="1605752373"&gt;731&lt;/key&gt;&lt;/foreign-keys&gt;&lt;ref-type name="Journal Article"&gt;17&lt;/ref-type&gt;&lt;contributors&gt;&lt;authors&gt;&lt;author&gt;Martínez, A.&lt;/author&gt;&lt;author&gt;Turon, M.&lt;/author&gt;&lt;author&gt;Callejón-Póo, L.&lt;/author&gt;&lt;author&gt;Sole, E. &lt;/author&gt;&lt;author&gt;Armstrong, J.&lt;/author&gt;&lt;author&gt;Pineda, M.&lt;/author&gt;&lt;/authors&gt;&lt;/contributors&gt;&lt;titles&gt;&lt;title&gt;Treatment response in behaviour disorders in rett syndrome&lt;/title&gt;&lt;secondary-title&gt;J Behav Brain Sci&lt;/secondary-title&gt;&lt;/titles&gt;&lt;periodical&gt;&lt;full-title&gt;J Behav Brain Sci&lt;/full-title&gt;&lt;/periodical&gt;&lt;pages&gt;217-224&lt;/pages&gt;&lt;volume&gt;3&lt;/volume&gt;&lt;number&gt;2&lt;/number&gt;&lt;dates&gt;&lt;year&gt;2013&lt;/year&gt;&lt;/dates&gt;&lt;urls&gt;&lt;/urls&gt;&lt;electronic-resource-num&gt;http://dx.doi.org/10.4236/jbbs.2013.32023&lt;/electronic-resource-num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1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A0C77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5A3DA9A9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NZ-2566</w:t>
            </w:r>
          </w:p>
          <w:p w14:paraId="1AE1ED2F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isperidone</w:t>
            </w:r>
          </w:p>
          <w:p w14:paraId="6A877B9B" w14:textId="2FE29B9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xtromethorphan</w:t>
            </w:r>
          </w:p>
          <w:p w14:paraId="038FF703" w14:textId="433744C0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nlafaxine/citalopram/risperid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73BC6" w14:textId="1EF6F7D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4ECE7A88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2F68BB8A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761E5D67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7658178A" w14:textId="0279974D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5B13A2A" w14:textId="3AE8B39C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Barnes&lt;/Author&gt;&lt;Year&gt;2015&lt;/Year&gt;&lt;RecNum&gt;745&lt;/RecNum&gt;&lt;DisplayText&gt;&lt;style face="superscript"&gt;36&lt;/style&gt;&lt;/DisplayText&gt;&lt;record&gt;&lt;rec-number&gt;745&lt;/rec-number&gt;&lt;foreign-keys&gt;&lt;key app="EN" db-id="0x5wxdst2zs95vep09vvrfryezrxfwwr9px2" timestamp="1605759878"&gt;745&lt;/key&gt;&lt;/foreign-keys&gt;&lt;ref-type name="Journal Article"&gt;17&lt;/ref-type&gt;&lt;contributors&gt;&lt;authors&gt;&lt;author&gt;Barnes, K. V.&lt;/author&gt;&lt;author&gt;Coughlin, F. R.&lt;/author&gt;&lt;author&gt;O&amp;apos;Leary, H. M.&lt;/author&gt;&lt;author&gt;Bruck, N.&lt;/author&gt;&lt;author&gt;Bazin, G. A.&lt;/author&gt;&lt;author&gt;Beinecke, E. B.&lt;/author&gt;&lt;author&gt;Walco, A. C.&lt;/author&gt;&lt;author&gt;Cantwell, N. G.&lt;/author&gt;&lt;author&gt;Kaufmann, W. E.&lt;/author&gt;&lt;/authors&gt;&lt;/contributors&gt;&lt;auth-address&gt;Department of Neurology, Boston Children&amp;apos;s Hospital, Boston, MA 02115 USA ; Harvard Medical School, 300 Longwood Avenue, Boston, MA 02115 USA.&lt;/auth-address&gt;&lt;titles&gt;&lt;title&gt;Anxiety-like behavior in Rett syndrome: characteristics and assessment by anxiety scales&lt;/title&gt;&lt;secondary-title&gt;J Neurodev Disord&lt;/secondary-title&gt;&lt;/titles&gt;&lt;periodical&gt;&lt;full-title&gt;J Neurodev Disord&lt;/full-title&gt;&lt;abbr-1&gt;Journal of neurodevelopmental disorders&lt;/abbr-1&gt;&lt;/periodical&gt;&lt;pages&gt;30&lt;/pages&gt;&lt;volume&gt;7&lt;/volume&gt;&lt;number&gt;1&lt;/number&gt;&lt;edition&gt;2015/09/18&lt;/edition&gt;&lt;keywords&gt;&lt;keyword&gt;Anxiety&lt;/keyword&gt;&lt;keyword&gt;Intellectual disabilities&lt;/keyword&gt;&lt;keyword&gt;Problematic behavior&lt;/keyword&gt;&lt;keyword&gt;Rett syndrome&lt;/keyword&gt;&lt;keyword&gt;Social avoidance&lt;/keyword&gt;&lt;/keywords&gt;&lt;dates&gt;&lt;year&gt;2015&lt;/year&gt;&lt;/dates&gt;&lt;isbn&gt;1866-1947 (Print)&amp;#xD;1866-1947&lt;/isbn&gt;&lt;accession-num&gt;26379794&lt;/accession-num&gt;&lt;urls&gt;&lt;/urls&gt;&lt;custom2&gt;PMC4571061&lt;/custom2&gt;&lt;electronic-resource-num&gt;10.1186/s11689-015-9127-4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9F96FC" w14:textId="13EABDEC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1961529B" w14:textId="1543F4A0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7A5D0F49" w14:textId="7C1569E6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702F4AC6" w14:textId="51E2BB48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600F219A" w14:textId="07EBCEB7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47E056F1" w14:textId="3F88FEDE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235F07" w14:textId="66C1AA9C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human-Folstein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creen for Social Interaction (SS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50DD9" w14:textId="47DAEF8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B01E8" w14:textId="38ECABB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520363</w:t>
            </w:r>
          </w:p>
          <w:p w14:paraId="78909657" w14:textId="71BC86FA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059395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bWl0aC1IaWNrczwvQXV0aG9yPjxZZWFyPjIwMTc8L1ll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bWl0aC1IaWNrczwvQXV0aG9yPjxZZWFyPjIwMTc8L1ll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6FB11246" w14:textId="14AE9632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25997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42F1F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xtromethorphan</w:t>
            </w:r>
          </w:p>
          <w:p w14:paraId="12FD04C7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xtromethorphan</w:t>
            </w:r>
          </w:p>
          <w:p w14:paraId="42F991F1" w14:textId="0FAD0E7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robiotic (Lactobacillus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atarum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96D1B" w14:textId="4503EF21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3B574DC9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7B9E7C53" w14:textId="072DA5D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FF92B5D" w14:textId="7730A98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1C8C650" w14:textId="2A2305E5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6A675D8" w14:textId="24E57D0D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5A65009" w14:textId="6C6902E4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0724FB5C" w14:textId="58592463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260F61" w14:textId="66D33BD1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isonger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Child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ating Form (N-CBRF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46CAF" w14:textId="3524F07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AA94D" w14:textId="4014C4C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026150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VhPC9BdXRob3I+PFllYXI+MjAwNDwvWWVhcj48UmVj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VhPC9BdXRob3I+PFllYXI+MjAwNDwvWWVhcj48UmVj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269A43BA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57C7C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isperidone</w:t>
            </w:r>
          </w:p>
          <w:p w14:paraId="42F1A022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D044B" w14:textId="7B6092EE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4B275DE" w14:textId="69BF8AA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ED5CFDD" w14:textId="1A6F0454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7BC0" w:rsidRPr="00481570" w14:paraId="36195BC9" w14:textId="1B9452B0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690710" w14:textId="5489A2CC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PROMIS Peer Relations Parent Proxy 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C376C" w14:textId="020C0341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7183B" w14:textId="4C54DCE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8722D" w14:textId="21F54115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8E9DA" w14:textId="4A9912F1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88CCACB" w14:textId="75EA273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434F817" w14:textId="47DE6288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3D9F17C3" w14:textId="1F1E4F24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FC4CBB" w14:textId="439C97BE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MIS Anxiety Parent Proxy 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47CB3" w14:textId="21E58EFC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0B365" w14:textId="6EAC222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F00A9" w14:textId="038A3C00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40439" w14:textId="40C12541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A378B7" w14:textId="3E6DE44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CEE82D" w14:textId="1E1F0C3A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1BED025E" w14:textId="64ADE6DA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C6A2EE" w14:textId="3BEA5BE8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MIS Depressive Symptoms Parent Proxy 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0D16D" w14:textId="7EAB2021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17243" w14:textId="5CA6F288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65EEF9AB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0CF52" w14:textId="6D8A6150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7B147" w14:textId="56892943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A7EF18" w14:textId="253E2B1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E7E3799" w14:textId="260CA03F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00292A5A" w14:textId="4B27D2D4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4932A3" w14:textId="390F5EA7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rly Social Communication Sca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FF18C" w14:textId="05FC86E1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281C4" w14:textId="0BB3267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25997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96307" w14:textId="31B1867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robiotic (Lactobacillus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atarum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8702D" w14:textId="251E70C8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48E1FFF" w14:textId="3BD2C24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CFFEBC" w14:textId="1E2339CB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1270F" w:rsidRPr="00481570" w14:paraId="297C3408" w14:textId="336C4578" w:rsidTr="0031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CCCCC"/>
          </w:tcPr>
          <w:p w14:paraId="3824D071" w14:textId="5E59A81D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uality of Life/Health/Disabil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4FE4EA1B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1BF5F2BD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77EA7A45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7EB7AC0F" w14:textId="68D96AF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0C6EFE3A" w14:textId="2444CEA1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5BB1D7E5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FA7BC0" w:rsidRPr="00481570" w14:paraId="13D076E4" w14:textId="50B45B16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97F0D1" w14:textId="72E0E999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dsQ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13368" w14:textId="371D3902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A10C3" w14:textId="20E82E1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822249</w:t>
            </w:r>
          </w:p>
          <w:p w14:paraId="79B1BD36" w14:textId="063C52B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520363</w:t>
            </w:r>
          </w:p>
          <w:p w14:paraId="4BFDD859" w14:textId="533DF8B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42867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57FCC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PI-743</w:t>
            </w:r>
          </w:p>
          <w:p w14:paraId="16773DFF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xtromethorphan</w:t>
            </w:r>
          </w:p>
          <w:p w14:paraId="3354060E" w14:textId="08B7CB5E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sisted Standing Treatment Progra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E4034" w14:textId="7961ADC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4C1662C4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722CD476" w14:textId="47698E57" w:rsidR="0031270F" w:rsidRPr="00481570" w:rsidRDefault="002A4F6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56CFD4F" w14:textId="3708063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!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&lt;EndNote&gt;&lt;Cite&gt;&lt;Author&gt;Viecili&lt;/Author&gt;&lt;Year&gt;2015&lt;/Year&gt;&lt;RecNum&gt;783&lt;/RecNum&gt;&lt;DisplayText&gt;&lt;style face="superscript"&gt;37&lt;/style&gt;&lt;/DisplayText&gt;&lt;record&gt;&lt;rec-number&gt;783&lt;/rec-number&gt;&lt;foreign-keys&gt;&lt;key app="EN" db-id="0x5wxdst2zs95vep09vvrfryezrxfwwr9px2" timestamp="1605779696"&gt;783&lt;/key&gt;&lt;/foreign-keys&gt;&lt;ref-type name="Journal Article"&gt;17&lt;/ref-type&gt;&lt;contributors&gt;&lt;authors&gt;&lt;author&gt;Viecili, M. A.&lt;/author&gt;&lt;author&gt;Weiss, J. A.&lt;/author&gt;&lt;/authors&gt;&lt;/contributors&gt;&lt;titles&gt;&lt;title&gt;Reliability and Validity of the Pediatric Quality of Life Inventory With Individuals With Intellectual and Developmental Disabilities&lt;/title&gt;&lt;secondary-title&gt;Am J Intellect Dev Disabil&lt;/secondary-title&gt;&lt;/titles&gt;&lt;periodical&gt;&lt;full-title&gt;Am J Intellect Dev Disabil&lt;/full-title&gt;&lt;/periodical&gt;&lt;pages&gt;289-301&lt;/pages&gt;&lt;volume&gt;120&lt;/volume&gt;&lt;number&gt;4&lt;/number&gt;&lt;edition&gt;2015/07/15&lt;/edition&gt;&lt;keywords&gt;&lt;keyword&gt;Adolescent&lt;/keyword&gt;&lt;keyword&gt;Adult&lt;/keyword&gt;&lt;keyword&gt;Caregivers/psychology&lt;/keyword&gt;&lt;keyword&gt;Child&lt;/keyword&gt;&lt;keyword&gt;Chronic Disease&lt;/keyword&gt;&lt;keyword&gt;Developmental Disabilities/*psychology&lt;/keyword&gt;&lt;keyword&gt;Factor Analysis, Statistical&lt;/keyword&gt;&lt;keyword&gt;Female&lt;/keyword&gt;&lt;keyword&gt;Health Status&lt;/keyword&gt;&lt;keyword&gt;Humans&lt;/keyword&gt;&lt;keyword&gt;Male&lt;/keyword&gt;&lt;keyword&gt;Middle Aged&lt;/keyword&gt;&lt;keyword&gt;Pediatrics&lt;/keyword&gt;&lt;keyword&gt;Psychometrics&lt;/keyword&gt;&lt;keyword&gt;Quality of Life/*psychology&lt;/keyword&gt;&lt;keyword&gt;Reproducibility of Results&lt;/keyword&gt;&lt;keyword&gt;Surveys and Questionnaires&lt;/keyword&gt;&lt;keyword&gt;Young Adult&lt;/keyword&gt;&lt;keyword&gt;autism spectrum disorder&lt;/keyword&gt;&lt;keyword&gt;developmental disability&lt;/keyword&gt;&lt;keyword&gt;health-related quality of life&lt;/keyword&gt;&lt;keyword&gt;intellectual disability&lt;/keyword&gt;&lt;/keywords&gt;&lt;dates&gt;&lt;year&gt;2015&lt;/year&gt;&lt;pub-dates&gt;&lt;date&gt;Jul&lt;/date&gt;&lt;/pub-dates&gt;&lt;/dates&gt;&lt;isbn&gt;1944-7515 (Print)&amp;#xD;1944-7558&lt;/isbn&gt;&lt;accession-num&gt;26161467&lt;/accession-num&gt;&lt;urls&gt;&lt;/urls&gt;&lt;electronic-resource-num&gt;10.1352/1944-7558-120.4.289&lt;/electronic-resource-num&gt;&lt;remote-database-provider&gt;NLM&lt;/remote-database-provider&gt;&lt;language&gt;eng&lt;/language&gt;&lt;/record&gt;&lt;/Cite&gt;&lt;/EndNote&gt;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7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A850346" w14:textId="52082199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5512EC6F" w14:textId="4DE3DABA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32172E3D" w14:textId="15945829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0B8A3D78" w14:textId="3E55AC6F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02CB9F" w14:textId="1390093D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ild Health Questionnaire (CHQ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A41F8" w14:textId="17BF30DF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287F9" w14:textId="3C9B816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CT02153723</w:t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nVraWM8L0F1dGhvcj48WWVhcj4yMDE2PC9ZZWFyPjxS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</w:fldData>
              </w:fldChar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nVraWM8L0F1dGhvcj48WWVhcj4yMDE2PC9ZZWFyPjxS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</w:fldData>
              </w:fldChar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iCs/>
                <w:noProof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48157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fldChar w:fldCharType="end"/>
            </w:r>
          </w:p>
          <w:p w14:paraId="43D18B34" w14:textId="6DE70E55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BF638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latiramer acetate (Copaxone®)</w:t>
            </w:r>
          </w:p>
          <w:p w14:paraId="755E87DF" w14:textId="47DBDA39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DB988" w14:textId="39791670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58D62800" w14:textId="13636A8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AC9673C" w14:textId="7215D0DA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5lPC9BdXRob3I+PFllYXI+MjAxMTwvWWVhcj48UmVj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5lPC9BdXRob3I+PFllYXI+MjAxMTwvWWVhcj48UmVj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C75D42A" w14:textId="09305897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77C4E2BB" w14:textId="43F85A33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2EAF1D1D" w14:textId="573B19EA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4705E1" w14:textId="0E6C88EA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uality of Life Inventory-Disabil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4268E" w14:textId="7720DFC2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C80D4" w14:textId="6922CA76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8484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dGFobGh1dDwvQXV0aG9yPjxZZWFyPjIwMjA8L1llYXI+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dGFobGh1dDwvQXV0aG9yPjxZZWFyPjIwMjA8L1llYXI+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32F80FDF" w14:textId="1A259BB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6705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012E2" w14:textId="3F22B5DC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‘Uptime’ participation</w:t>
            </w:r>
          </w:p>
          <w:p w14:paraId="08DF2BEC" w14:textId="16F9332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lehealth participation strateg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908E8" w14:textId="468F774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6AB5046D" w14:textId="73063F6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DF0629F" w14:textId="73C8B33A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KYWNvYnk8L0F1dGhvcj48WWVhcj4yMDIwPC9ZZWFyPjxS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KYWNvYnk8L0F1dGhvcj48WWVhcj4yMDIwPC9ZZWFyPjxS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9-4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E62FDAE" w14:textId="5ECA57C6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  <w:p w14:paraId="115E1B20" w14:textId="01F2718D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478176AA" w14:textId="62434A6D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C384DB" w14:textId="51ED0062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mpact of Childhood Neurologic Disability Scale (ICN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CAF22" w14:textId="581ED37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F5F67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79314</w:t>
            </w:r>
          </w:p>
          <w:p w14:paraId="7C6782A4" w14:textId="5FBB99FA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8172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6512F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6B1D4F67" w14:textId="538C6B32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31A0F" w14:textId="74A4A365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2A0BBEDF" w14:textId="39CB90D5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FA63D11" w14:textId="3B0B27E3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88675A9" w14:textId="68FD17EF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4A8B3374" w14:textId="27E46F5F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7BC0" w:rsidRPr="00481570" w14:paraId="1F6554E2" w14:textId="5941CCA5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9A57C9" w14:textId="77777777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valuation of Disability Inventory (PEDI)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693C9" w14:textId="70D96571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5A6B7" w14:textId="32D5A32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25997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A29ED" w14:textId="564206DC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robiotic (Lactobacillus 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natarum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FC8F0" w14:textId="7FACA36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3C9D24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C54B82C" w14:textId="5132905F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0655069E" w14:textId="692A4ED7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B570B8" w14:textId="77777777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-Item Short Form Survey (SF-3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20109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E9277" w14:textId="2D9CAC8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laway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0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FbGxhd2F5PC9BdXRob3I+PFllYXI+MjAwMTwvWWVhcj48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FbGxhd2F5PC9BdXRob3I+PFllYXI+MjAwMTwvWWVhcj48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2C816" w14:textId="17DBEA1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-carnit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5B1CD" w14:textId="4170B21C" w:rsidR="0031270F" w:rsidRPr="00481570" w:rsidRDefault="00884911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mplete </w:t>
            </w:r>
            <w:r w:rsidRPr="0048157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open labe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AA2E5C1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71F8CAA" w14:textId="7F54EF8F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4DB0F8F1" w14:textId="30640138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9B1566" w14:textId="37711CC0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egiver Priorities and Child Health Index of Life with Disabilities (CPCHIL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6DBC0" w14:textId="5295188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B8E6A" w14:textId="02065644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428673</w:t>
            </w:r>
          </w:p>
          <w:p w14:paraId="7EE90D52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1E443" w14:textId="6439B222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sisted Standing Treatment Progra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BB3E1" w14:textId="4632EAAE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D74943" w14:textId="0A389FE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78F824F" w14:textId="14138F6F" w:rsidR="0031270F" w:rsidRPr="00481570" w:rsidRDefault="00481570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4B2A39A9" w14:textId="2786D6AF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01F1B3" w14:textId="26EE5EC4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MIS Pain Interference Parent Proxy 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25331" w14:textId="21B644F8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E5F9B" w14:textId="6880A7A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D46D2" w14:textId="4C38823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6B139" w14:textId="087EAA05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949B178" w14:textId="5751A840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AE6C413" w14:textId="5A9D38B9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31270F" w:rsidRPr="00481570" w14:paraId="764C7E8E" w14:textId="01FCF834" w:rsidTr="00312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CCCCC"/>
          </w:tcPr>
          <w:p w14:paraId="4F4583B5" w14:textId="7522D4F4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rental/Caregiver Concer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336B6E95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3B7E1907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071D8E2E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6A8793A1" w14:textId="75A2F1A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637DE5AC" w14:textId="5650883E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CCCCC"/>
          </w:tcPr>
          <w:p w14:paraId="60CA9A90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</w:tr>
      <w:tr w:rsidR="00FA7BC0" w:rsidRPr="00481570" w14:paraId="6DEB0CAD" w14:textId="57985E94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48FF64" w14:textId="71D73D96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egiver/Parent Targeted Visual Analog Scale/Visual Analog Scale (PTSVAS/VA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660A4" w14:textId="3CDAD78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1EC7E" w14:textId="48282BE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715115</w:t>
            </w:r>
          </w:p>
          <w:p w14:paraId="3D509032" w14:textId="51D82778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775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PJmFwb3M7TGVhcnk8L0F1dGhvcj48WWVhcj4yMDE4PC9Z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6F9BB71F" w14:textId="04A735C9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1703533</w:t>
            </w:r>
          </w:p>
          <w:p w14:paraId="2B3EA1AD" w14:textId="68B3B64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026150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VhPC9BdXRob3I+PFllYXI+MjAwNDwvWWVhcj48UmVj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VhPC9BdXRob3I+PFllYXI+MjAwNDwvWWVhcj48UmVj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  <w:p w14:paraId="3A14E9C0" w14:textId="77B712A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041713</w:t>
            </w:r>
          </w:p>
          <w:p w14:paraId="0596712D" w14:textId="455389A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758924</w:t>
            </w:r>
          </w:p>
          <w:p w14:paraId="33FE3E7E" w14:textId="30D5992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696044</w:t>
            </w:r>
          </w:p>
          <w:p w14:paraId="4DB660C0" w14:textId="0D621956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279003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8AE93" w14:textId="126D6671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NZ-2566</w:t>
            </w:r>
          </w:p>
          <w:p w14:paraId="5E4DE2F1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hIGF-1</w:t>
            </w:r>
          </w:p>
          <w:p w14:paraId="4C6497A8" w14:textId="2127B81B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NZ-2566</w:t>
            </w:r>
          </w:p>
          <w:p w14:paraId="4C7852CF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isperidone</w:t>
            </w:r>
          </w:p>
          <w:p w14:paraId="3F0DB327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-T (antioxidant combination)</w:t>
            </w:r>
          </w:p>
          <w:p w14:paraId="45FDA42B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AVEX2-73 (</w:t>
            </w: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larcamesine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7BEC152B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heptanoin</w:t>
            </w:r>
            <w:proofErr w:type="spellEnd"/>
          </w:p>
          <w:p w14:paraId="33B5BA25" w14:textId="430F847A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rizot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05ADB" w14:textId="13E42D9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2D1B3242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00527F4E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340716AC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13F6B159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yet recruiting</w:t>
            </w:r>
          </w:p>
          <w:p w14:paraId="5328D2C0" w14:textId="742A6C73" w:rsidR="0031270F" w:rsidRPr="00481570" w:rsidRDefault="006037C9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  <w:p w14:paraId="4682175C" w14:textId="77777777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5FF38A49" w14:textId="5C41C04A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rmina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F77A711" w14:textId="5A40B375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ACF4404" w14:textId="02A86C05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7E6FDDB9" w14:textId="719AEFAF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B0DFC31" w14:textId="2DC2E507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4A5BFE8D" w14:textId="3D8FCC66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50CE6FF5" w14:textId="2AC4C363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5B6218A7" w14:textId="6510055C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4045237A" w14:textId="542632E0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0B714390" w14:textId="74982FAC" w:rsidR="0031270F" w:rsidRPr="00481570" w:rsidRDefault="00644095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31270F"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FA7BC0" w:rsidRPr="00481570" w14:paraId="06BBC99E" w14:textId="13399F17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DB974D" w14:textId="6527C48A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tt Syndrome Caregiver Burden Inventory Assessment (RTT-CB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85358" w14:textId="41ABD1C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B8B7E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279314</w:t>
            </w:r>
          </w:p>
          <w:p w14:paraId="25435690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4181723</w:t>
            </w:r>
          </w:p>
          <w:p w14:paraId="31B21FCD" w14:textId="235C9A78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633058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DA8FC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42DF012F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ofinetide</w:t>
            </w:r>
            <w:proofErr w:type="spellEnd"/>
          </w:p>
          <w:p w14:paraId="34E520EB" w14:textId="3B9F22E9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etamin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EC45D" w14:textId="5DB2F16F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0FDFE44D" w14:textId="7777777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  <w:p w14:paraId="197AC43B" w14:textId="1B46208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ru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C6CD39" w14:textId="50E4356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5lPC9BdXRob3I+PFllYXI+MjAxNzwvWWVhcj48UmVj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5lPC9BdXRob3I+PFllYXI+MjAxNzwvWWVhcj48UmVj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B95B3F2" w14:textId="3F709CDB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77F0BF3E" w14:textId="19806C29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2498FC8A" w14:textId="2E7E0162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2DD31AA2" w14:textId="1C1D030A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620D2E" w14:textId="5F055664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oal Attainment Scal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3AA77" w14:textId="2EB6B6F2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F4E62" w14:textId="4BB9CA5D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T03848442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dGFobGh1dDwvQXV0aG9yPjxZZWFyPjIwMjA8L1llYXI+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TdGFobGh1dDwvQXV0aG9yPjxZZWFyPjIwMjA8L1llYXI+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385C0" w14:textId="06038584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‘Uptime’ particip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E2BE9" w14:textId="1FF7047A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6C8B555" w14:textId="7E6F0A50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00A665C" w14:textId="37848DEF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A7BC0" w:rsidRPr="00481570" w14:paraId="1A1CC96C" w14:textId="4A059516" w:rsidTr="00FA7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B2194E" w14:textId="1BB068D3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arental Overall Well-being Index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78E29" w14:textId="22CEA507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5A30C" w14:textId="0ABF4A6D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gebeuk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, 2011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IYWdlYmV1azwvQXV0aG9yPjxZZWFyPjIwMTI8L1llYXI+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IYWdlYmV1azwvQXV0aG9yPjxZZWFyPjIwMTI8L1llYXI+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C2202" w14:textId="1A6FFE30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inic</w:t>
            </w:r>
            <w:proofErr w:type="spellEnd"/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98DF6" w14:textId="04DEF0E5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D06684A" w14:textId="4690DE63" w:rsidR="0031270F" w:rsidRPr="00481570" w:rsidRDefault="0031270F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33559A3" w14:textId="4CAB2211" w:rsidR="0031270F" w:rsidRPr="00481570" w:rsidRDefault="00644095" w:rsidP="00312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</w:tr>
      <w:tr w:rsidR="00FA7BC0" w:rsidRPr="00481570" w14:paraId="2DB68F23" w14:textId="40BCAA97" w:rsidTr="00FA7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EABCA1" w14:textId="64EF5FFF" w:rsidR="0031270F" w:rsidRPr="00481570" w:rsidRDefault="0031270F" w:rsidP="0031270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renting Stress Ind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35E4D" w14:textId="6C9DC5D9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5ACCE" w14:textId="5F9F8499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ou et al, 2019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91PC9BdXRob3I+PFllYXI+MjAxOTwvWWVhcj48UmVj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91PC9BdXRob3I+PFllYXI+MjAxOTwvWWVhcj48UmVj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=
</w:fldData>
              </w:fldCha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separate"/>
            </w:r>
            <w:r w:rsidRPr="00481570">
              <w:rPr>
                <w:rFonts w:ascii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42770" w14:textId="4F7B2031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sic Thera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325FD" w14:textId="6D4195FE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3653BDF" w14:textId="1042A12C" w:rsidR="0031270F" w:rsidRPr="00481570" w:rsidRDefault="0031270F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8157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0E93DAC" w14:textId="5AB78861" w:rsidR="0031270F" w:rsidRPr="00481570" w:rsidRDefault="00481570" w:rsidP="00312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28B1D84E" w14:textId="28B53918" w:rsidR="00AF01DF" w:rsidRPr="00481570" w:rsidRDefault="00AF01DF" w:rsidP="00AF01DF">
      <w:pPr>
        <w:rPr>
          <w:rFonts w:ascii="Calibri" w:hAnsi="Calibri" w:cs="Calibri"/>
          <w:color w:val="000000" w:themeColor="text1"/>
          <w:sz w:val="20"/>
          <w:szCs w:val="20"/>
        </w:rPr>
      </w:pPr>
      <w:r w:rsidRPr="00481570">
        <w:rPr>
          <w:rFonts w:ascii="Calibri" w:hAnsi="Calibri" w:cs="Calibri"/>
          <w:color w:val="000000" w:themeColor="text1"/>
          <w:sz w:val="20"/>
          <w:szCs w:val="20"/>
        </w:rPr>
        <w:t xml:space="preserve">*Rett-specific anchors have been developed for </w:t>
      </w:r>
      <w:proofErr w:type="gramStart"/>
      <w:r w:rsidRPr="00481570">
        <w:rPr>
          <w:rFonts w:ascii="Calibri" w:hAnsi="Calibri" w:cs="Calibri"/>
          <w:color w:val="000000" w:themeColor="text1"/>
          <w:sz w:val="20"/>
          <w:szCs w:val="20"/>
        </w:rPr>
        <w:t>CGI</w:t>
      </w:r>
      <w:proofErr w:type="gramEnd"/>
      <w:r w:rsidRPr="00481570">
        <w:rPr>
          <w:rFonts w:ascii="Calibri" w:hAnsi="Calibri" w:cs="Calibri"/>
          <w:color w:val="000000" w:themeColor="text1"/>
          <w:sz w:val="20"/>
          <w:szCs w:val="20"/>
        </w:rPr>
        <w:t xml:space="preserve"> but it has not undergone rigorous validation studies</w:t>
      </w:r>
      <w:r w:rsidRPr="00481570">
        <w:rPr>
          <w:rFonts w:ascii="Calibri" w:hAnsi="Calibri" w:cs="Calibri"/>
          <w:color w:val="000000" w:themeColor="text1"/>
          <w:sz w:val="20"/>
          <w:szCs w:val="20"/>
        </w:rPr>
        <w:fldChar w:fldCharType="begin">
          <w:fldData xml:space="preserve">PEVuZE5vdGU+PENpdGU+PEF1dGhvcj5OZXVsPC9BdXRob3I+PFllYXI+MjAxNTwvWWVhcj48UmVj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</w:fldData>
        </w:fldChar>
      </w:r>
      <w:r w:rsidR="0074661B" w:rsidRPr="00481570">
        <w:rPr>
          <w:rFonts w:ascii="Calibri" w:hAnsi="Calibri" w:cs="Calibri"/>
          <w:color w:val="000000" w:themeColor="text1"/>
          <w:sz w:val="20"/>
          <w:szCs w:val="20"/>
        </w:rPr>
        <w:instrText xml:space="preserve"> ADDIN EN.CITE </w:instrText>
      </w:r>
      <w:r w:rsidR="0074661B" w:rsidRPr="00481570">
        <w:rPr>
          <w:rFonts w:ascii="Calibri" w:hAnsi="Calibri" w:cs="Calibri"/>
          <w:color w:val="000000" w:themeColor="text1"/>
          <w:sz w:val="20"/>
          <w:szCs w:val="20"/>
        </w:rPr>
        <w:fldChar w:fldCharType="begin">
          <w:fldData xml:space="preserve">PEVuZE5vdGU+PENpdGU+PEF1dGhvcj5OZXVsPC9BdXRob3I+PFllYXI+MjAxNTwvWWVhcj48UmVj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</w:fldData>
        </w:fldChar>
      </w:r>
      <w:r w:rsidR="0074661B" w:rsidRPr="00481570">
        <w:rPr>
          <w:rFonts w:ascii="Calibri" w:hAnsi="Calibri" w:cs="Calibri"/>
          <w:color w:val="000000" w:themeColor="text1"/>
          <w:sz w:val="20"/>
          <w:szCs w:val="20"/>
        </w:rPr>
        <w:instrText xml:space="preserve"> ADDIN EN.CITE.DATA </w:instrText>
      </w:r>
      <w:r w:rsidR="0074661B" w:rsidRPr="00481570">
        <w:rPr>
          <w:rFonts w:ascii="Calibri" w:hAnsi="Calibri" w:cs="Calibri"/>
          <w:color w:val="000000" w:themeColor="text1"/>
          <w:sz w:val="20"/>
          <w:szCs w:val="20"/>
        </w:rPr>
      </w:r>
      <w:r w:rsidR="0074661B" w:rsidRPr="00481570">
        <w:rPr>
          <w:rFonts w:ascii="Calibri" w:hAnsi="Calibri" w:cs="Calibri"/>
          <w:color w:val="000000" w:themeColor="text1"/>
          <w:sz w:val="20"/>
          <w:szCs w:val="20"/>
        </w:rPr>
        <w:fldChar w:fldCharType="end"/>
      </w:r>
      <w:r w:rsidRPr="00481570">
        <w:rPr>
          <w:rFonts w:ascii="Calibri" w:hAnsi="Calibri" w:cs="Calibri"/>
          <w:color w:val="000000" w:themeColor="text1"/>
          <w:sz w:val="20"/>
          <w:szCs w:val="20"/>
        </w:rPr>
      </w:r>
      <w:r w:rsidRPr="00481570">
        <w:rPr>
          <w:rFonts w:ascii="Calibri" w:hAnsi="Calibri" w:cs="Calibri"/>
          <w:color w:val="000000" w:themeColor="text1"/>
          <w:sz w:val="20"/>
          <w:szCs w:val="20"/>
        </w:rPr>
        <w:fldChar w:fldCharType="separate"/>
      </w:r>
      <w:r w:rsidR="0074661B" w:rsidRPr="00481570">
        <w:rPr>
          <w:rFonts w:ascii="Calibri" w:hAnsi="Calibri" w:cs="Calibri"/>
          <w:noProof/>
          <w:color w:val="000000" w:themeColor="text1"/>
          <w:sz w:val="20"/>
          <w:szCs w:val="20"/>
          <w:vertAlign w:val="superscript"/>
        </w:rPr>
        <w:t>43</w:t>
      </w:r>
      <w:r w:rsidRPr="00481570">
        <w:rPr>
          <w:rFonts w:ascii="Calibri" w:hAnsi="Calibri" w:cs="Calibri"/>
          <w:color w:val="000000" w:themeColor="text1"/>
          <w:sz w:val="20"/>
          <w:szCs w:val="20"/>
        </w:rPr>
        <w:fldChar w:fldCharType="end"/>
      </w:r>
    </w:p>
    <w:p w14:paraId="1B45FD2C" w14:textId="605150FC" w:rsidR="00A72001" w:rsidRDefault="00A72001" w:rsidP="00AF01DF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$ </w:t>
      </w:r>
      <w:r w:rsidR="00AF01DF">
        <w:rPr>
          <w:rFonts w:ascii="Calibri" w:hAnsi="Calibri" w:cs="Calibri"/>
          <w:sz w:val="20"/>
          <w:szCs w:val="20"/>
        </w:rPr>
        <w:t>Adapted MSEL has been validated for RTT</w:t>
      </w:r>
    </w:p>
    <w:p w14:paraId="2A9CB627" w14:textId="3B82BEA2" w:rsidR="00453106" w:rsidRDefault="00453106" w:rsidP="00AF01DF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^CSHQ has shown strong internal consistency in a small sample in RTT</w:t>
      </w:r>
      <w:r>
        <w:rPr>
          <w:rFonts w:ascii="Calibri" w:hAnsi="Calibri" w:cs="Calibri"/>
          <w:sz w:val="20"/>
          <w:szCs w:val="20"/>
        </w:rPr>
        <w:fldChar w:fldCharType="begin">
          <w:fldData xml:space="preserve">PEVuZE5vdGU+PENpdGU+PEF1dGhvcj5NZXJibGVyPC9BdXRob3I+PFllYXI+MjAxODwvWWVhcj48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</w:fldData>
        </w:fldChar>
      </w:r>
      <w:r w:rsidR="0074661B">
        <w:rPr>
          <w:rFonts w:ascii="Calibri" w:hAnsi="Calibri" w:cs="Calibri"/>
          <w:sz w:val="20"/>
          <w:szCs w:val="20"/>
        </w:rPr>
        <w:instrText xml:space="preserve"> ADDIN EN.CITE </w:instrText>
      </w:r>
      <w:r w:rsidR="0074661B">
        <w:rPr>
          <w:rFonts w:ascii="Calibri" w:hAnsi="Calibri" w:cs="Calibri"/>
          <w:sz w:val="20"/>
          <w:szCs w:val="20"/>
        </w:rPr>
        <w:fldChar w:fldCharType="begin">
          <w:fldData xml:space="preserve">PEVuZE5vdGU+PENpdGU+PEF1dGhvcj5NZXJibGVyPC9BdXRob3I+PFllYXI+MjAxODwvWWVhcj48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</w:fldData>
        </w:fldChar>
      </w:r>
      <w:r w:rsidR="0074661B">
        <w:rPr>
          <w:rFonts w:ascii="Calibri" w:hAnsi="Calibri" w:cs="Calibri"/>
          <w:sz w:val="20"/>
          <w:szCs w:val="20"/>
        </w:rPr>
        <w:instrText xml:space="preserve"> ADDIN EN.CITE.DATA </w:instrText>
      </w:r>
      <w:r w:rsidR="0074661B">
        <w:rPr>
          <w:rFonts w:ascii="Calibri" w:hAnsi="Calibri" w:cs="Calibri"/>
          <w:sz w:val="20"/>
          <w:szCs w:val="20"/>
        </w:rPr>
      </w:r>
      <w:r w:rsidR="0074661B">
        <w:rPr>
          <w:rFonts w:ascii="Calibri" w:hAnsi="Calibri" w:cs="Calibri"/>
          <w:sz w:val="20"/>
          <w:szCs w:val="20"/>
        </w:rPr>
        <w:fldChar w:fldCharType="end"/>
      </w:r>
      <w:r>
        <w:rPr>
          <w:rFonts w:ascii="Calibri" w:hAnsi="Calibri" w:cs="Calibri"/>
          <w:sz w:val="20"/>
          <w:szCs w:val="20"/>
        </w:rPr>
      </w:r>
      <w:r>
        <w:rPr>
          <w:rFonts w:ascii="Calibri" w:hAnsi="Calibri" w:cs="Calibri"/>
          <w:sz w:val="20"/>
          <w:szCs w:val="20"/>
        </w:rPr>
        <w:fldChar w:fldCharType="separate"/>
      </w:r>
      <w:r w:rsidR="0074661B" w:rsidRPr="0074661B">
        <w:rPr>
          <w:rFonts w:ascii="Calibri" w:hAnsi="Calibri" w:cs="Calibri"/>
          <w:noProof/>
          <w:sz w:val="20"/>
          <w:szCs w:val="20"/>
          <w:vertAlign w:val="superscript"/>
        </w:rPr>
        <w:t>44</w:t>
      </w:r>
      <w:r>
        <w:rPr>
          <w:rFonts w:ascii="Calibri" w:hAnsi="Calibri" w:cs="Calibri"/>
          <w:sz w:val="20"/>
          <w:szCs w:val="20"/>
        </w:rPr>
        <w:fldChar w:fldCharType="end"/>
      </w:r>
    </w:p>
    <w:p w14:paraId="44DC97DE" w14:textId="3FBEC50A" w:rsidR="004449EE" w:rsidRPr="00001875" w:rsidRDefault="004449EE" w:rsidP="00AF01DF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# Rett Functional Evaluation Scale has been shown to have inter-rater reliability in a study of four girls with RTT</w:t>
      </w:r>
      <w:r>
        <w:rPr>
          <w:rFonts w:ascii="Calibri" w:hAnsi="Calibri" w:cs="Calibri"/>
          <w:sz w:val="20"/>
          <w:szCs w:val="20"/>
        </w:rPr>
        <w:fldChar w:fldCharType="begin"/>
      </w:r>
      <w:r w:rsidR="0074661B">
        <w:rPr>
          <w:rFonts w:ascii="Calibri" w:hAnsi="Calibri" w:cs="Calibri"/>
          <w:sz w:val="20"/>
          <w:szCs w:val="20"/>
        </w:rPr>
        <w:instrText xml:space="preserve"> ADDIN EN.CITE &lt;EndNote&gt;&lt;Cite&gt;&lt;Author&gt;Lotan&lt;/Author&gt;&lt;Year&gt;2004&lt;/Year&gt;&lt;RecNum&gt;778&lt;/RecNum&gt;&lt;DisplayText&gt;&lt;style face="superscript"&gt;45&lt;/style&gt;&lt;/DisplayText&gt;&lt;record&gt;&lt;rec-number&gt;778&lt;/rec-number&gt;&lt;foreign-keys&gt;&lt;key app="EN" db-id="0x5wxdst2zs95vep09vvrfryezrxfwwr9px2" timestamp="1605778154"&gt;778&lt;/key&gt;&lt;/foreign-keys&gt;&lt;ref-type name="Journal Article"&gt;17&lt;/ref-type&gt;&lt;contributors&gt;&lt;authors&gt;&lt;author&gt;Lotan, M.&lt;/author&gt;&lt;author&gt;Isakov, E.&lt;/author&gt;&lt;author&gt;Merrick, J.&lt;/author&gt;&lt;/authors&gt;&lt;/contributors&gt;&lt;auth-address&gt;Zvi Quittman Residential Center, The Millie Shime Campus, Elwyn Jerusalem, Israel.&lt;/auth-address&gt;&lt;titles&gt;&lt;title&gt;Improving functional skills and physical fitness in children with Rett syndrome&lt;/title&gt;&lt;secondary-title&gt;J Intellect Disabil Res&lt;/secondary-title&gt;&lt;/titles&gt;&lt;periodical&gt;&lt;full-title&gt;J Intellect Disabil Res&lt;/full-title&gt;&lt;/periodical&gt;&lt;pages&gt;730-5&lt;/pages&gt;&lt;volume&gt;48&lt;/volume&gt;&lt;number&gt;Pt 8&lt;/number&gt;&lt;edition&gt;2004/10/21&lt;/edition&gt;&lt;keywords&gt;&lt;keyword&gt;Activities of Daily Living/*psychology&lt;/keyword&gt;&lt;keyword&gt;Child&lt;/keyword&gt;&lt;keyword&gt;Education of Intellectually Disabled&lt;/keyword&gt;&lt;keyword&gt;Exercise/psychology&lt;/keyword&gt;&lt;keyword&gt;Feasibility Studies&lt;/keyword&gt;&lt;keyword&gt;Female&lt;/keyword&gt;&lt;keyword&gt;Humans&lt;/keyword&gt;&lt;keyword&gt;Motor Skills&lt;/keyword&gt;&lt;keyword&gt;*Physical Fitness&lt;/keyword&gt;&lt;keyword&gt;Rett Syndrome/psychology/*rehabilitation&lt;/keyword&gt;&lt;keyword&gt;Social Behavior&lt;/keyword&gt;&lt;keyword&gt;Statistics as Topic&lt;/keyword&gt;&lt;keyword&gt;Treatment Outcome&lt;/keyword&gt;&lt;/keywords&gt;&lt;dates&gt;&lt;year&gt;2004&lt;/year&gt;&lt;pub-dates&gt;&lt;date&gt;Nov&lt;/date&gt;&lt;/pub-dates&gt;&lt;/dates&gt;&lt;isbn&gt;0964-2633 (Print)&amp;#xD;0964-2633&lt;/isbn&gt;&lt;accession-num&gt;15494062&lt;/accession-num&gt;&lt;urls&gt;&lt;/urls&gt;&lt;electronic-resource-num&gt;10.1111/j.1365-2788.2003.00589.x&lt;/electronic-resource-num&gt;&lt;remote-database-provider&gt;NLM&lt;/remote-database-provider&gt;&lt;language&gt;eng&lt;/language&gt;&lt;/record&gt;&lt;/Cite&gt;&lt;/EndNote&gt;</w:instrText>
      </w:r>
      <w:r>
        <w:rPr>
          <w:rFonts w:ascii="Calibri" w:hAnsi="Calibri" w:cs="Calibri"/>
          <w:sz w:val="20"/>
          <w:szCs w:val="20"/>
        </w:rPr>
        <w:fldChar w:fldCharType="separate"/>
      </w:r>
      <w:r w:rsidR="0074661B" w:rsidRPr="0074661B">
        <w:rPr>
          <w:rFonts w:ascii="Calibri" w:hAnsi="Calibri" w:cs="Calibri"/>
          <w:noProof/>
          <w:sz w:val="20"/>
          <w:szCs w:val="20"/>
          <w:vertAlign w:val="superscript"/>
        </w:rPr>
        <w:t>45</w:t>
      </w:r>
      <w:r>
        <w:rPr>
          <w:rFonts w:ascii="Calibri" w:hAnsi="Calibri" w:cs="Calibri"/>
          <w:sz w:val="20"/>
          <w:szCs w:val="20"/>
        </w:rPr>
        <w:fldChar w:fldCharType="end"/>
      </w:r>
    </w:p>
    <w:p w14:paraId="78B591DB" w14:textId="35D429D6" w:rsidR="00352A82" w:rsidRPr="00CA1277" w:rsidRDefault="000005BD">
      <w:pPr>
        <w:rPr>
          <w:sz w:val="20"/>
          <w:szCs w:val="20"/>
        </w:rPr>
      </w:pPr>
      <w:r w:rsidRPr="000005BD">
        <w:rPr>
          <w:sz w:val="20"/>
          <w:szCs w:val="20"/>
          <w:vertAlign w:val="superscript"/>
        </w:rPr>
        <w:t>!</w:t>
      </w:r>
      <w:r w:rsidRPr="000005BD">
        <w:rPr>
          <w:sz w:val="20"/>
          <w:szCs w:val="20"/>
        </w:rPr>
        <w:t xml:space="preserve"> Validated in children and adults with intellectual disability</w:t>
      </w:r>
      <w:r>
        <w:rPr>
          <w:sz w:val="20"/>
          <w:szCs w:val="20"/>
        </w:rPr>
        <w:fldChar w:fldCharType="begin"/>
      </w:r>
      <w:r w:rsidR="0074661B">
        <w:rPr>
          <w:sz w:val="20"/>
          <w:szCs w:val="20"/>
        </w:rPr>
        <w:instrText xml:space="preserve"> ADDIN EN.CITE &lt;EndNote&gt;&lt;Cite&gt;&lt;Author&gt;Barnes&lt;/Author&gt;&lt;Year&gt;2015&lt;/Year&gt;&lt;RecNum&gt;745&lt;/RecNum&gt;&lt;DisplayText&gt;&lt;style face="superscript"&gt;36&lt;/style&gt;&lt;/DisplayText&gt;&lt;record&gt;&lt;rec-number&gt;745&lt;/rec-number&gt;&lt;foreign-keys&gt;&lt;key app="EN" db-id="0x5wxdst2zs95vep09vvrfryezrxfwwr9px2" timestamp="1605759878"&gt;745&lt;/key&gt;&lt;/foreign-keys&gt;&lt;ref-type name="Journal Article"&gt;17&lt;/ref-type&gt;&lt;contributors&gt;&lt;authors&gt;&lt;author&gt;Barnes, K. V.&lt;/author&gt;&lt;author&gt;Coughlin, F. R.&lt;/author&gt;&lt;author&gt;O&amp;apos;Leary, H. M.&lt;/author&gt;&lt;author&gt;Bruck, N.&lt;/author&gt;&lt;author&gt;Bazin, G. A.&lt;/author&gt;&lt;author&gt;Beinecke, E. B.&lt;/author&gt;&lt;author&gt;Walco, A. C.&lt;/author&gt;&lt;author&gt;Cantwell, N. G.&lt;/author&gt;&lt;author&gt;Kaufmann, W. E.&lt;/author&gt;&lt;/authors&gt;&lt;/contributors&gt;&lt;auth-address&gt;Department of Neurology, Boston Children&amp;apos;s Hospital, Boston, MA 02115 USA ; Harvard Medical School, 300 Longwood Avenue, Boston, MA 02115 USA.&lt;/auth-address&gt;&lt;titles&gt;&lt;title&gt;Anxiety-like behavior in Rett syndrome: characteristics and assessment by anxiety scales&lt;/title&gt;&lt;secondary-title&gt;J Neurodev Disord&lt;/secondary-title&gt;&lt;/titles&gt;&lt;periodical&gt;&lt;full-title&gt;J Neurodev Disord&lt;/full-title&gt;&lt;abbr-1&gt;Journal of neurodevelopmental disorders&lt;/abbr-1&gt;&lt;/periodical&gt;&lt;pages&gt;30&lt;/pages&gt;&lt;volume&gt;7&lt;/volume&gt;&lt;number&gt;1&lt;/number&gt;&lt;edition&gt;2015/09/18&lt;/edition&gt;&lt;keywords&gt;&lt;keyword&gt;Anxiety&lt;/keyword&gt;&lt;keyword&gt;Intellectual disabilities&lt;/keyword&gt;&lt;keyword&gt;Problematic behavior&lt;/keyword&gt;&lt;keyword&gt;Rett syndrome&lt;/keyword&gt;&lt;keyword&gt;Social avoidance&lt;/keyword&gt;&lt;/keywords&gt;&lt;dates&gt;&lt;year&gt;2015&lt;/year&gt;&lt;/dates&gt;&lt;isbn&gt;1866-1947 (Print)&amp;#xD;1866-1947&lt;/isbn&gt;&lt;accession-num&gt;26379794&lt;/accession-num&gt;&lt;urls&gt;&lt;/urls&gt;&lt;custom2&gt;PMC4571061&lt;/custom2&gt;&lt;electronic-resource-num&gt;10.1186/s11689-015-9127-4&lt;/electronic-resource-num&gt;&lt;remote-database-provider&gt;NLM&lt;/remote-database-provider&gt;&lt;language&gt;eng&lt;/language&gt;&lt;/record&gt;&lt;/Cite&gt;&lt;/EndNote&gt;</w:instrText>
      </w:r>
      <w:r>
        <w:rPr>
          <w:sz w:val="20"/>
          <w:szCs w:val="20"/>
        </w:rPr>
        <w:fldChar w:fldCharType="separate"/>
      </w:r>
      <w:r w:rsidR="0074661B" w:rsidRPr="0074661B">
        <w:rPr>
          <w:noProof/>
          <w:sz w:val="20"/>
          <w:szCs w:val="20"/>
          <w:vertAlign w:val="superscript"/>
        </w:rPr>
        <w:t>36</w:t>
      </w:r>
      <w:r>
        <w:rPr>
          <w:sz w:val="20"/>
          <w:szCs w:val="20"/>
        </w:rPr>
        <w:fldChar w:fldCharType="end"/>
      </w:r>
      <w:r w:rsidR="004049A5">
        <w:rPr>
          <w:sz w:val="20"/>
          <w:szCs w:val="20"/>
          <w:vertAlign w:val="superscript"/>
        </w:rPr>
        <w:t>,</w:t>
      </w:r>
      <w:r w:rsidR="004049A5">
        <w:rPr>
          <w:rFonts w:ascii="Calibri" w:hAnsi="Calibri" w:cs="Calibri"/>
          <w:sz w:val="20"/>
          <w:szCs w:val="20"/>
          <w:vertAlign w:val="superscript"/>
        </w:rPr>
        <w:fldChar w:fldCharType="begin">
          <w:fldData xml:space="preserve">PEVuZE5vdGU+PENpdGU+PEF1dGhvcj5KYWNvYnk8L0F1dGhvcj48WWVhcj4yMDIwPC9ZZWFyPjxS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</w:fldData>
        </w:fldChar>
      </w:r>
      <w:r w:rsidR="0074661B">
        <w:rPr>
          <w:rFonts w:ascii="Calibri" w:hAnsi="Calibri" w:cs="Calibri"/>
          <w:sz w:val="20"/>
          <w:szCs w:val="20"/>
          <w:vertAlign w:val="superscript"/>
        </w:rPr>
        <w:instrText xml:space="preserve"> ADDIN EN.CITE </w:instrText>
      </w:r>
      <w:r w:rsidR="0074661B">
        <w:rPr>
          <w:rFonts w:ascii="Calibri" w:hAnsi="Calibri" w:cs="Calibri"/>
          <w:sz w:val="20"/>
          <w:szCs w:val="20"/>
          <w:vertAlign w:val="superscript"/>
        </w:rPr>
        <w:fldChar w:fldCharType="begin">
          <w:fldData xml:space="preserve">PEVuZE5vdGU+PENpdGU+PEF1dGhvcj5KYWNvYnk8L0F1dGhvcj48WWVhcj4yMDIwPC9ZZWFyPjxS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</w:fldData>
        </w:fldChar>
      </w:r>
      <w:r w:rsidR="0074661B">
        <w:rPr>
          <w:rFonts w:ascii="Calibri" w:hAnsi="Calibri" w:cs="Calibri"/>
          <w:sz w:val="20"/>
          <w:szCs w:val="20"/>
          <w:vertAlign w:val="superscript"/>
        </w:rPr>
        <w:instrText xml:space="preserve"> ADDIN EN.CITE.DATA </w:instrText>
      </w:r>
      <w:r w:rsidR="0074661B">
        <w:rPr>
          <w:rFonts w:ascii="Calibri" w:hAnsi="Calibri" w:cs="Calibri"/>
          <w:sz w:val="20"/>
          <w:szCs w:val="20"/>
          <w:vertAlign w:val="superscript"/>
        </w:rPr>
      </w:r>
      <w:r w:rsidR="0074661B">
        <w:rPr>
          <w:rFonts w:ascii="Calibri" w:hAnsi="Calibri" w:cs="Calibri"/>
          <w:sz w:val="20"/>
          <w:szCs w:val="20"/>
          <w:vertAlign w:val="superscript"/>
        </w:rPr>
        <w:fldChar w:fldCharType="end"/>
      </w:r>
      <w:r w:rsidR="004049A5">
        <w:rPr>
          <w:rFonts w:ascii="Calibri" w:hAnsi="Calibri" w:cs="Calibri"/>
          <w:sz w:val="20"/>
          <w:szCs w:val="20"/>
          <w:vertAlign w:val="superscript"/>
        </w:rPr>
      </w:r>
      <w:r w:rsidR="004049A5">
        <w:rPr>
          <w:rFonts w:ascii="Calibri" w:hAnsi="Calibri" w:cs="Calibri"/>
          <w:sz w:val="20"/>
          <w:szCs w:val="20"/>
          <w:vertAlign w:val="superscript"/>
        </w:rPr>
        <w:fldChar w:fldCharType="separate"/>
      </w:r>
      <w:r w:rsidR="0074661B">
        <w:rPr>
          <w:rFonts w:ascii="Calibri" w:hAnsi="Calibri" w:cs="Calibri"/>
          <w:noProof/>
          <w:sz w:val="20"/>
          <w:szCs w:val="20"/>
          <w:vertAlign w:val="superscript"/>
        </w:rPr>
        <w:t>39-41</w:t>
      </w:r>
      <w:r w:rsidR="004049A5">
        <w:rPr>
          <w:rFonts w:ascii="Calibri" w:hAnsi="Calibri" w:cs="Calibri"/>
          <w:sz w:val="20"/>
          <w:szCs w:val="20"/>
          <w:vertAlign w:val="superscript"/>
        </w:rPr>
        <w:fldChar w:fldCharType="end"/>
      </w:r>
    </w:p>
    <w:sectPr w:rsidR="00352A82" w:rsidRPr="00CA1277" w:rsidSect="0095255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wa_vancouver_v2019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5wxdst2zs95vep09vvrfryezrxfwwr9px2&quot;&gt;My EndNote Library-Converted&lt;record-ids&gt;&lt;item&gt;562&lt;/item&gt;&lt;item&gt;665&lt;/item&gt;&lt;item&gt;713&lt;/item&gt;&lt;item&gt;715&lt;/item&gt;&lt;item&gt;716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3&lt;/item&gt;&lt;item&gt;745&lt;/item&gt;&lt;item&gt;750&lt;/item&gt;&lt;item&gt;751&lt;/item&gt;&lt;item&gt;760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6&lt;/item&gt;&lt;item&gt;789&lt;/item&gt;&lt;item&gt;790&lt;/item&gt;&lt;item&gt;791&lt;/item&gt;&lt;/record-ids&gt;&lt;/item&gt;&lt;/Libraries&gt;"/>
  </w:docVars>
  <w:rsids>
    <w:rsidRoot w:val="004D6263"/>
    <w:rsid w:val="000005BD"/>
    <w:rsid w:val="00001875"/>
    <w:rsid w:val="00004D69"/>
    <w:rsid w:val="000207C3"/>
    <w:rsid w:val="00021A2C"/>
    <w:rsid w:val="00027479"/>
    <w:rsid w:val="00033840"/>
    <w:rsid w:val="000353D7"/>
    <w:rsid w:val="000438CF"/>
    <w:rsid w:val="00046EB9"/>
    <w:rsid w:val="000472E2"/>
    <w:rsid w:val="000505E4"/>
    <w:rsid w:val="00056C0C"/>
    <w:rsid w:val="0007405E"/>
    <w:rsid w:val="000757F2"/>
    <w:rsid w:val="00076BFC"/>
    <w:rsid w:val="000774A5"/>
    <w:rsid w:val="000844CC"/>
    <w:rsid w:val="000A06DE"/>
    <w:rsid w:val="000A40AD"/>
    <w:rsid w:val="000C449C"/>
    <w:rsid w:val="000C46D3"/>
    <w:rsid w:val="000D7E19"/>
    <w:rsid w:val="000E4471"/>
    <w:rsid w:val="000E56F8"/>
    <w:rsid w:val="000F0BD2"/>
    <w:rsid w:val="0011121B"/>
    <w:rsid w:val="00121F06"/>
    <w:rsid w:val="0012420D"/>
    <w:rsid w:val="00130CA5"/>
    <w:rsid w:val="00130DB5"/>
    <w:rsid w:val="00133AFB"/>
    <w:rsid w:val="001369BD"/>
    <w:rsid w:val="00166ED1"/>
    <w:rsid w:val="0017096E"/>
    <w:rsid w:val="00171D8E"/>
    <w:rsid w:val="0017228D"/>
    <w:rsid w:val="001752AD"/>
    <w:rsid w:val="00180339"/>
    <w:rsid w:val="00180AE6"/>
    <w:rsid w:val="00184037"/>
    <w:rsid w:val="001948FA"/>
    <w:rsid w:val="00197D89"/>
    <w:rsid w:val="001A7057"/>
    <w:rsid w:val="001A7978"/>
    <w:rsid w:val="001B4A6C"/>
    <w:rsid w:val="001B7127"/>
    <w:rsid w:val="001C3D36"/>
    <w:rsid w:val="001C4BFD"/>
    <w:rsid w:val="001D7E1E"/>
    <w:rsid w:val="001E0C7A"/>
    <w:rsid w:val="001F4BF4"/>
    <w:rsid w:val="00203D5B"/>
    <w:rsid w:val="0020448E"/>
    <w:rsid w:val="0021040E"/>
    <w:rsid w:val="00210C8E"/>
    <w:rsid w:val="002117E6"/>
    <w:rsid w:val="00212E8A"/>
    <w:rsid w:val="002221E3"/>
    <w:rsid w:val="0022237A"/>
    <w:rsid w:val="0022724E"/>
    <w:rsid w:val="00236DC8"/>
    <w:rsid w:val="002411A8"/>
    <w:rsid w:val="00242B07"/>
    <w:rsid w:val="002448DE"/>
    <w:rsid w:val="00246626"/>
    <w:rsid w:val="002604CE"/>
    <w:rsid w:val="0026610F"/>
    <w:rsid w:val="002665A4"/>
    <w:rsid w:val="0027514B"/>
    <w:rsid w:val="00277133"/>
    <w:rsid w:val="0028770E"/>
    <w:rsid w:val="002A363D"/>
    <w:rsid w:val="002A4F6F"/>
    <w:rsid w:val="002A7571"/>
    <w:rsid w:val="002A7D25"/>
    <w:rsid w:val="002B22CD"/>
    <w:rsid w:val="002C1059"/>
    <w:rsid w:val="002D40C3"/>
    <w:rsid w:val="002D5585"/>
    <w:rsid w:val="002D5A89"/>
    <w:rsid w:val="002D7609"/>
    <w:rsid w:val="002E0227"/>
    <w:rsid w:val="002F153B"/>
    <w:rsid w:val="002F2CF9"/>
    <w:rsid w:val="002F3C70"/>
    <w:rsid w:val="002F5C8D"/>
    <w:rsid w:val="003028E0"/>
    <w:rsid w:val="00303C11"/>
    <w:rsid w:val="0031270F"/>
    <w:rsid w:val="003166BF"/>
    <w:rsid w:val="003210D1"/>
    <w:rsid w:val="00335A4D"/>
    <w:rsid w:val="00341B82"/>
    <w:rsid w:val="0034637F"/>
    <w:rsid w:val="00352A82"/>
    <w:rsid w:val="00352D8A"/>
    <w:rsid w:val="00353330"/>
    <w:rsid w:val="003545E2"/>
    <w:rsid w:val="003916DF"/>
    <w:rsid w:val="003A1A65"/>
    <w:rsid w:val="003A2061"/>
    <w:rsid w:val="003A55D2"/>
    <w:rsid w:val="003B353F"/>
    <w:rsid w:val="003B537E"/>
    <w:rsid w:val="003B60F2"/>
    <w:rsid w:val="003B63BF"/>
    <w:rsid w:val="003B7A2A"/>
    <w:rsid w:val="003C487E"/>
    <w:rsid w:val="003C7788"/>
    <w:rsid w:val="003C78ED"/>
    <w:rsid w:val="003D1F67"/>
    <w:rsid w:val="003D22D1"/>
    <w:rsid w:val="003D6642"/>
    <w:rsid w:val="003E2FC1"/>
    <w:rsid w:val="003F14A9"/>
    <w:rsid w:val="003F6A46"/>
    <w:rsid w:val="003F6CB5"/>
    <w:rsid w:val="00401FDB"/>
    <w:rsid w:val="004049A5"/>
    <w:rsid w:val="0040514A"/>
    <w:rsid w:val="00407729"/>
    <w:rsid w:val="00423530"/>
    <w:rsid w:val="00424B1B"/>
    <w:rsid w:val="00437743"/>
    <w:rsid w:val="004434BA"/>
    <w:rsid w:val="004449EE"/>
    <w:rsid w:val="00453106"/>
    <w:rsid w:val="00455E7E"/>
    <w:rsid w:val="00477778"/>
    <w:rsid w:val="00481570"/>
    <w:rsid w:val="00491197"/>
    <w:rsid w:val="004947E1"/>
    <w:rsid w:val="0049599F"/>
    <w:rsid w:val="004978B5"/>
    <w:rsid w:val="004B7357"/>
    <w:rsid w:val="004C79EA"/>
    <w:rsid w:val="004D03BA"/>
    <w:rsid w:val="004D0670"/>
    <w:rsid w:val="004D6263"/>
    <w:rsid w:val="004E540E"/>
    <w:rsid w:val="004F676C"/>
    <w:rsid w:val="00501007"/>
    <w:rsid w:val="00501573"/>
    <w:rsid w:val="005030A1"/>
    <w:rsid w:val="00503A40"/>
    <w:rsid w:val="00504703"/>
    <w:rsid w:val="00515DE9"/>
    <w:rsid w:val="00517E03"/>
    <w:rsid w:val="0052587F"/>
    <w:rsid w:val="00536C70"/>
    <w:rsid w:val="0054455F"/>
    <w:rsid w:val="00546C89"/>
    <w:rsid w:val="005512A4"/>
    <w:rsid w:val="00552AC4"/>
    <w:rsid w:val="00555567"/>
    <w:rsid w:val="00563BA0"/>
    <w:rsid w:val="00570DED"/>
    <w:rsid w:val="00572C2B"/>
    <w:rsid w:val="00572D97"/>
    <w:rsid w:val="005739FC"/>
    <w:rsid w:val="00573D59"/>
    <w:rsid w:val="00573E64"/>
    <w:rsid w:val="00583FD6"/>
    <w:rsid w:val="005867D1"/>
    <w:rsid w:val="00586A8A"/>
    <w:rsid w:val="00586DCE"/>
    <w:rsid w:val="005A006D"/>
    <w:rsid w:val="005A31A2"/>
    <w:rsid w:val="005B079F"/>
    <w:rsid w:val="005B268F"/>
    <w:rsid w:val="005B3795"/>
    <w:rsid w:val="005B7854"/>
    <w:rsid w:val="005C3385"/>
    <w:rsid w:val="005C629A"/>
    <w:rsid w:val="005C7787"/>
    <w:rsid w:val="005D282F"/>
    <w:rsid w:val="005D6C79"/>
    <w:rsid w:val="005F6D69"/>
    <w:rsid w:val="0060158F"/>
    <w:rsid w:val="00603337"/>
    <w:rsid w:val="006037C9"/>
    <w:rsid w:val="006056D3"/>
    <w:rsid w:val="00636145"/>
    <w:rsid w:val="00637BE9"/>
    <w:rsid w:val="00637C2E"/>
    <w:rsid w:val="00644095"/>
    <w:rsid w:val="00653C74"/>
    <w:rsid w:val="00653F81"/>
    <w:rsid w:val="00655864"/>
    <w:rsid w:val="00664FDA"/>
    <w:rsid w:val="006653E3"/>
    <w:rsid w:val="00683D86"/>
    <w:rsid w:val="00693FF7"/>
    <w:rsid w:val="006954C6"/>
    <w:rsid w:val="006B14A5"/>
    <w:rsid w:val="006B45D2"/>
    <w:rsid w:val="006B550B"/>
    <w:rsid w:val="006C6F3B"/>
    <w:rsid w:val="006D56CA"/>
    <w:rsid w:val="00701FA8"/>
    <w:rsid w:val="007025AD"/>
    <w:rsid w:val="007042B3"/>
    <w:rsid w:val="007116D3"/>
    <w:rsid w:val="0072524C"/>
    <w:rsid w:val="0074225A"/>
    <w:rsid w:val="0074625A"/>
    <w:rsid w:val="0074661B"/>
    <w:rsid w:val="00752412"/>
    <w:rsid w:val="007661CF"/>
    <w:rsid w:val="00766EF3"/>
    <w:rsid w:val="00771BB5"/>
    <w:rsid w:val="00773D13"/>
    <w:rsid w:val="00773F60"/>
    <w:rsid w:val="00774C7F"/>
    <w:rsid w:val="00777F8C"/>
    <w:rsid w:val="00784CD2"/>
    <w:rsid w:val="00786F7B"/>
    <w:rsid w:val="007910A9"/>
    <w:rsid w:val="00797448"/>
    <w:rsid w:val="007A673B"/>
    <w:rsid w:val="007B0F6D"/>
    <w:rsid w:val="007B5693"/>
    <w:rsid w:val="007C6BBC"/>
    <w:rsid w:val="007D55D2"/>
    <w:rsid w:val="007F18CE"/>
    <w:rsid w:val="00802395"/>
    <w:rsid w:val="008031C7"/>
    <w:rsid w:val="00811687"/>
    <w:rsid w:val="00812829"/>
    <w:rsid w:val="00814367"/>
    <w:rsid w:val="00833B68"/>
    <w:rsid w:val="00841283"/>
    <w:rsid w:val="008412F1"/>
    <w:rsid w:val="00861A5D"/>
    <w:rsid w:val="00864368"/>
    <w:rsid w:val="0087143A"/>
    <w:rsid w:val="00881610"/>
    <w:rsid w:val="00884911"/>
    <w:rsid w:val="00887826"/>
    <w:rsid w:val="00895776"/>
    <w:rsid w:val="00897025"/>
    <w:rsid w:val="008A0D17"/>
    <w:rsid w:val="008A419C"/>
    <w:rsid w:val="008B494C"/>
    <w:rsid w:val="008B52AC"/>
    <w:rsid w:val="008C31A5"/>
    <w:rsid w:val="008C4D9E"/>
    <w:rsid w:val="008E0F2E"/>
    <w:rsid w:val="008F3A6E"/>
    <w:rsid w:val="008F66EB"/>
    <w:rsid w:val="009011DA"/>
    <w:rsid w:val="00911161"/>
    <w:rsid w:val="00911C87"/>
    <w:rsid w:val="00915149"/>
    <w:rsid w:val="009214B0"/>
    <w:rsid w:val="009459E2"/>
    <w:rsid w:val="0095255A"/>
    <w:rsid w:val="00953FA6"/>
    <w:rsid w:val="00960018"/>
    <w:rsid w:val="00966503"/>
    <w:rsid w:val="00981619"/>
    <w:rsid w:val="0098435E"/>
    <w:rsid w:val="00990B23"/>
    <w:rsid w:val="0099711A"/>
    <w:rsid w:val="009B5E27"/>
    <w:rsid w:val="009C4F31"/>
    <w:rsid w:val="009C55A7"/>
    <w:rsid w:val="009D5BCE"/>
    <w:rsid w:val="009E38F2"/>
    <w:rsid w:val="009E51EB"/>
    <w:rsid w:val="009E5787"/>
    <w:rsid w:val="009E6785"/>
    <w:rsid w:val="009F2337"/>
    <w:rsid w:val="00A17DDD"/>
    <w:rsid w:val="00A23AF0"/>
    <w:rsid w:val="00A2543E"/>
    <w:rsid w:val="00A401A5"/>
    <w:rsid w:val="00A43BC0"/>
    <w:rsid w:val="00A46E84"/>
    <w:rsid w:val="00A521B9"/>
    <w:rsid w:val="00A524DB"/>
    <w:rsid w:val="00A54316"/>
    <w:rsid w:val="00A649FE"/>
    <w:rsid w:val="00A67E83"/>
    <w:rsid w:val="00A72001"/>
    <w:rsid w:val="00A73DB2"/>
    <w:rsid w:val="00A743B4"/>
    <w:rsid w:val="00A80560"/>
    <w:rsid w:val="00A85D43"/>
    <w:rsid w:val="00A910F1"/>
    <w:rsid w:val="00A95C6C"/>
    <w:rsid w:val="00AA1706"/>
    <w:rsid w:val="00AA7240"/>
    <w:rsid w:val="00AB4448"/>
    <w:rsid w:val="00AC274C"/>
    <w:rsid w:val="00AC735C"/>
    <w:rsid w:val="00AD45AD"/>
    <w:rsid w:val="00AD6FE0"/>
    <w:rsid w:val="00AE14E1"/>
    <w:rsid w:val="00AE1662"/>
    <w:rsid w:val="00AE6917"/>
    <w:rsid w:val="00AF01DF"/>
    <w:rsid w:val="00AF21D8"/>
    <w:rsid w:val="00AF4EFE"/>
    <w:rsid w:val="00AF5F4A"/>
    <w:rsid w:val="00B01319"/>
    <w:rsid w:val="00B01C38"/>
    <w:rsid w:val="00B1426B"/>
    <w:rsid w:val="00B15C96"/>
    <w:rsid w:val="00B229D8"/>
    <w:rsid w:val="00B23928"/>
    <w:rsid w:val="00B23C77"/>
    <w:rsid w:val="00B24747"/>
    <w:rsid w:val="00B33C31"/>
    <w:rsid w:val="00B41CEF"/>
    <w:rsid w:val="00B45D53"/>
    <w:rsid w:val="00B47542"/>
    <w:rsid w:val="00B5128D"/>
    <w:rsid w:val="00B532B4"/>
    <w:rsid w:val="00B6034D"/>
    <w:rsid w:val="00B62886"/>
    <w:rsid w:val="00B677E7"/>
    <w:rsid w:val="00B73A1B"/>
    <w:rsid w:val="00B7750A"/>
    <w:rsid w:val="00BA365C"/>
    <w:rsid w:val="00BA5F3F"/>
    <w:rsid w:val="00BA695B"/>
    <w:rsid w:val="00BB1925"/>
    <w:rsid w:val="00BB1B50"/>
    <w:rsid w:val="00BC3A99"/>
    <w:rsid w:val="00BC4468"/>
    <w:rsid w:val="00BC6C22"/>
    <w:rsid w:val="00BC7CEE"/>
    <w:rsid w:val="00BD4E7F"/>
    <w:rsid w:val="00BE290A"/>
    <w:rsid w:val="00BE4F9D"/>
    <w:rsid w:val="00BE53FD"/>
    <w:rsid w:val="00BF4EDA"/>
    <w:rsid w:val="00BF5E39"/>
    <w:rsid w:val="00C04ADC"/>
    <w:rsid w:val="00C05966"/>
    <w:rsid w:val="00C166C5"/>
    <w:rsid w:val="00C25132"/>
    <w:rsid w:val="00C351D8"/>
    <w:rsid w:val="00C44098"/>
    <w:rsid w:val="00C44184"/>
    <w:rsid w:val="00C57DB2"/>
    <w:rsid w:val="00C62DC9"/>
    <w:rsid w:val="00C661B5"/>
    <w:rsid w:val="00C703DC"/>
    <w:rsid w:val="00C741FE"/>
    <w:rsid w:val="00C764E4"/>
    <w:rsid w:val="00C81BFE"/>
    <w:rsid w:val="00C8216A"/>
    <w:rsid w:val="00C93CD9"/>
    <w:rsid w:val="00CA1277"/>
    <w:rsid w:val="00CA141E"/>
    <w:rsid w:val="00CA36AE"/>
    <w:rsid w:val="00CA3E98"/>
    <w:rsid w:val="00CB1E43"/>
    <w:rsid w:val="00CB2FCA"/>
    <w:rsid w:val="00CB5879"/>
    <w:rsid w:val="00CC7427"/>
    <w:rsid w:val="00CD2CB3"/>
    <w:rsid w:val="00CD3AC2"/>
    <w:rsid w:val="00CD7AFD"/>
    <w:rsid w:val="00CE10C6"/>
    <w:rsid w:val="00CF16FE"/>
    <w:rsid w:val="00CF3D67"/>
    <w:rsid w:val="00D000F0"/>
    <w:rsid w:val="00D11985"/>
    <w:rsid w:val="00D144C5"/>
    <w:rsid w:val="00D250DC"/>
    <w:rsid w:val="00D27866"/>
    <w:rsid w:val="00D3252B"/>
    <w:rsid w:val="00D429A0"/>
    <w:rsid w:val="00D528F7"/>
    <w:rsid w:val="00D53501"/>
    <w:rsid w:val="00D60ADE"/>
    <w:rsid w:val="00D72ACC"/>
    <w:rsid w:val="00D93591"/>
    <w:rsid w:val="00DA4C54"/>
    <w:rsid w:val="00DB020E"/>
    <w:rsid w:val="00DC1911"/>
    <w:rsid w:val="00DC1BC6"/>
    <w:rsid w:val="00DC2652"/>
    <w:rsid w:val="00DC610B"/>
    <w:rsid w:val="00DD2B0B"/>
    <w:rsid w:val="00DD7D5F"/>
    <w:rsid w:val="00DE0CC7"/>
    <w:rsid w:val="00DE0D62"/>
    <w:rsid w:val="00DE349D"/>
    <w:rsid w:val="00E054CC"/>
    <w:rsid w:val="00E06453"/>
    <w:rsid w:val="00E108BE"/>
    <w:rsid w:val="00E114C3"/>
    <w:rsid w:val="00E174F3"/>
    <w:rsid w:val="00E217B5"/>
    <w:rsid w:val="00E246A4"/>
    <w:rsid w:val="00E24727"/>
    <w:rsid w:val="00E26E30"/>
    <w:rsid w:val="00E35586"/>
    <w:rsid w:val="00E37FC1"/>
    <w:rsid w:val="00E5266A"/>
    <w:rsid w:val="00E54595"/>
    <w:rsid w:val="00E56C6F"/>
    <w:rsid w:val="00E57D10"/>
    <w:rsid w:val="00E77338"/>
    <w:rsid w:val="00E93E8B"/>
    <w:rsid w:val="00EB576C"/>
    <w:rsid w:val="00EB5FD4"/>
    <w:rsid w:val="00EB77EB"/>
    <w:rsid w:val="00EC7D7E"/>
    <w:rsid w:val="00EF5147"/>
    <w:rsid w:val="00F07725"/>
    <w:rsid w:val="00F12400"/>
    <w:rsid w:val="00F33BC1"/>
    <w:rsid w:val="00F42F54"/>
    <w:rsid w:val="00F4374F"/>
    <w:rsid w:val="00F43A18"/>
    <w:rsid w:val="00F569AE"/>
    <w:rsid w:val="00F71B51"/>
    <w:rsid w:val="00F73F6F"/>
    <w:rsid w:val="00F76350"/>
    <w:rsid w:val="00F81C3A"/>
    <w:rsid w:val="00F81E43"/>
    <w:rsid w:val="00F91342"/>
    <w:rsid w:val="00F93795"/>
    <w:rsid w:val="00FA7BC0"/>
    <w:rsid w:val="00FC026E"/>
    <w:rsid w:val="00FC5EFF"/>
    <w:rsid w:val="00FD5972"/>
    <w:rsid w:val="00FE10A1"/>
    <w:rsid w:val="00FE50F2"/>
    <w:rsid w:val="00FE56CA"/>
    <w:rsid w:val="00FF0678"/>
    <w:rsid w:val="00FF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46B64"/>
  <w15:chartTrackingRefBased/>
  <w15:docId w15:val="{DD93402D-11F2-0C49-A453-048EB397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D62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D62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62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263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4D626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4D62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D626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4D626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4D626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B268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68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68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68F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7D55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55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3E6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F66EB"/>
  </w:style>
  <w:style w:type="character" w:styleId="CommentReference">
    <w:name w:val="annotation reference"/>
    <w:basedOn w:val="DefaultParagraphFont"/>
    <w:uiPriority w:val="99"/>
    <w:semiHidden/>
    <w:unhideWhenUsed/>
    <w:rsid w:val="008F6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6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6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6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6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5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1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784</Words>
  <Characters>55772</Characters>
  <Application>Microsoft Office Word</Application>
  <DocSecurity>0</DocSecurity>
  <Lines>464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MacKay (21507849)</dc:creator>
  <cp:keywords/>
  <dc:description/>
  <cp:lastModifiedBy>Helen Leonard</cp:lastModifiedBy>
  <cp:revision>8</cp:revision>
  <dcterms:created xsi:type="dcterms:W3CDTF">2021-04-27T05:14:00Z</dcterms:created>
  <dcterms:modified xsi:type="dcterms:W3CDTF">2021-06-11T14:51:00Z</dcterms:modified>
</cp:coreProperties>
</file>